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C58DCF3" w14:textId="3629876C" w:rsidR="00D1237E" w:rsidRPr="00D1237E" w:rsidRDefault="00D1237E" w:rsidP="00D1237E">
      <w:pPr>
        <w:pStyle w:val="Formatvorlage1"/>
        <w:numPr>
          <w:ilvl w:val="0"/>
          <w:numId w:val="0"/>
        </w:numPr>
        <w:spacing w:after="240"/>
        <w:rPr>
          <w:rFonts w:ascii="Times New Roman" w:hAnsi="Times New Roman" w:cs="Times New Roman"/>
          <w:b/>
          <w:bCs/>
          <w:color w:val="auto"/>
        </w:rPr>
      </w:pPr>
      <w:r w:rsidRPr="00D1237E">
        <w:rPr>
          <w:rFonts w:ascii="Times New Roman" w:hAnsi="Times New Roman" w:cs="Times New Roman"/>
          <w:b/>
          <w:bCs/>
          <w:color w:val="auto"/>
        </w:rPr>
        <w:t>Appendix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2767"/>
        <w:gridCol w:w="4463"/>
      </w:tblGrid>
      <w:tr w:rsidR="00D1237E" w:rsidRPr="001820D6" w14:paraId="7E172B5B" w14:textId="77777777" w:rsidTr="001A4916">
        <w:trPr>
          <w:trHeight w:val="368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213C69" w14:textId="664B6740" w:rsidR="00D1237E" w:rsidRPr="00CC551C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clusion/Exclusion</w:t>
            </w:r>
            <w:r w:rsidR="00255460"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: Identification of </w:t>
            </w:r>
            <w:r w:rsidR="0025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individuals with IC based on at least one prescription of </w:t>
            </w:r>
            <w:r w:rsidR="00FF1501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IC medical </w:t>
            </w:r>
            <w:r w:rsidR="00FF1501" w:rsidRPr="00DF4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aids during index</w:t>
            </w:r>
          </w:p>
        </w:tc>
      </w:tr>
      <w:tr w:rsidR="00D1237E" w:rsidRPr="001820D6" w14:paraId="3F958194" w14:textId="77777777" w:rsidTr="001A4916">
        <w:trPr>
          <w:trHeight w:val="443"/>
        </w:trPr>
        <w:tc>
          <w:tcPr>
            <w:tcW w:w="4463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9E7507F" w14:textId="5AFD2018" w:rsidR="00D1237E" w:rsidRPr="001820D6" w:rsidRDefault="00FF1501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Medical aid number</w:t>
            </w:r>
            <w:r w:rsidR="00D1237E" w:rsidRPr="001820D6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.</w:t>
            </w:r>
          </w:p>
        </w:tc>
        <w:tc>
          <w:tcPr>
            <w:tcW w:w="446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A07FD8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D1237E" w:rsidRPr="001820D6" w14:paraId="3C2E00A0" w14:textId="77777777" w:rsidTr="001A4916">
        <w:trPr>
          <w:trHeight w:val="70"/>
        </w:trPr>
        <w:tc>
          <w:tcPr>
            <w:tcW w:w="44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98CF53" w14:textId="77777777" w:rsidR="00D1237E" w:rsidRPr="001820D6" w:rsidRDefault="00D1237E" w:rsidP="001A4916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25.14*</w:t>
            </w:r>
          </w:p>
        </w:tc>
        <w:tc>
          <w:tcPr>
            <w:tcW w:w="44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5684B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ingle-use catheter for ISC</w:t>
            </w:r>
          </w:p>
        </w:tc>
      </w:tr>
      <w:tr w:rsidR="00D1237E" w:rsidRPr="001820D6" w14:paraId="24926173" w14:textId="77777777" w:rsidTr="001A4916">
        <w:trPr>
          <w:trHeight w:val="368"/>
        </w:trPr>
        <w:tc>
          <w:tcPr>
            <w:tcW w:w="892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F6CBDD" w14:textId="77777777" w:rsidR="00D1237E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</w:p>
          <w:p w14:paraId="4BDAD10B" w14:textId="16DA6575" w:rsidR="00DF480A" w:rsidRPr="001820D6" w:rsidRDefault="00DF480A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odes used in table 1</w:t>
            </w:r>
          </w:p>
        </w:tc>
      </w:tr>
      <w:tr w:rsidR="00D1237E" w:rsidRPr="001820D6" w14:paraId="0F011F85" w14:textId="77777777" w:rsidTr="001A4916">
        <w:trPr>
          <w:trHeight w:val="368"/>
        </w:trPr>
        <w:tc>
          <w:tcPr>
            <w:tcW w:w="8926" w:type="dxa"/>
            <w:gridSpan w:val="3"/>
            <w:shd w:val="clear" w:color="auto" w:fill="auto"/>
            <w:noWrap/>
            <w:vAlign w:val="center"/>
          </w:tcPr>
          <w:p w14:paraId="1EB13313" w14:textId="3FB93EDA" w:rsidR="00D1237E" w:rsidRPr="001D19EA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1D1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Indication</w:t>
            </w:r>
            <w:r w:rsidR="005E73F7" w:rsidRPr="001D1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s for IC</w:t>
            </w:r>
            <w:r w:rsidR="001D19EA" w:rsidRPr="001D1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based on </w:t>
            </w:r>
            <w:r w:rsidR="005E73F7" w:rsidRPr="001D1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>diagnosis</w:t>
            </w:r>
            <w:r w:rsidR="001D1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  <w:r w:rsidR="0025546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in </w:t>
            </w:r>
            <w:r w:rsidR="00255460" w:rsidRPr="00DF4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 w:themeFill="background1"/>
                <w:lang w:eastAsia="de-DE"/>
              </w:rPr>
              <w:t>FP1</w:t>
            </w:r>
            <w:r w:rsidR="005E73F7" w:rsidRPr="00DF4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 w:themeFill="background1"/>
                <w:lang w:eastAsia="de-DE"/>
              </w:rPr>
              <w:t xml:space="preserve"> </w:t>
            </w:r>
            <w:r w:rsidR="001D19EA" w:rsidRPr="00DF4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 w:themeFill="background1"/>
                <w:lang w:eastAsia="de-DE"/>
              </w:rPr>
              <w:t>(inpatient primary/secondary or outpatient secured</w:t>
            </w:r>
            <w:r w:rsidR="00D1547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 w:themeFill="background1"/>
                <w:lang w:eastAsia="de-DE"/>
              </w:rPr>
              <w:t xml:space="preserve"> diagnosis</w:t>
            </w:r>
            <w:r w:rsidR="001D19EA" w:rsidRPr="00DF480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shd w:val="clear" w:color="auto" w:fill="FFFFFF" w:themeFill="background1"/>
                <w:lang w:eastAsia="de-DE"/>
              </w:rPr>
              <w:t>)</w:t>
            </w:r>
            <w:r w:rsidR="001D19EA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de-DE"/>
              </w:rPr>
              <w:t xml:space="preserve"> </w:t>
            </w:r>
          </w:p>
        </w:tc>
      </w:tr>
      <w:tr w:rsidR="00D1237E" w:rsidRPr="001820D6" w14:paraId="13942559" w14:textId="77777777" w:rsidTr="001A4916">
        <w:trPr>
          <w:trHeight w:val="429"/>
        </w:trPr>
        <w:tc>
          <w:tcPr>
            <w:tcW w:w="1696" w:type="dxa"/>
            <w:shd w:val="clear" w:color="auto" w:fill="auto"/>
            <w:noWrap/>
            <w:vAlign w:val="center"/>
          </w:tcPr>
          <w:p w14:paraId="3922ECF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CD-10 GM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</w:tcPr>
          <w:p w14:paraId="0BE9635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D1237E" w:rsidRPr="001820D6" w14:paraId="293A78A7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356971A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kinson</w:t>
            </w:r>
          </w:p>
        </w:tc>
      </w:tr>
      <w:tr w:rsidR="00D1237E" w:rsidRPr="001820D6" w14:paraId="2C9437A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33355B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2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36D20E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imary Parkinson Syndrome</w:t>
            </w:r>
          </w:p>
        </w:tc>
      </w:tr>
      <w:tr w:rsidR="00D1237E" w:rsidRPr="001820D6" w14:paraId="1184B8C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D28C80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2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08FA39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econdary Parkinson Syndrome</w:t>
            </w:r>
          </w:p>
        </w:tc>
      </w:tr>
      <w:tr w:rsidR="00D1237E" w:rsidRPr="001820D6" w14:paraId="45EFC1C0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2BB1254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S</w:t>
            </w:r>
          </w:p>
        </w:tc>
      </w:tr>
      <w:tr w:rsidR="00D1237E" w:rsidRPr="001820D6" w14:paraId="3641CB4F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9E8BBF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3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080BF9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ultiple Sclerosis</w:t>
            </w:r>
          </w:p>
        </w:tc>
      </w:tr>
      <w:tr w:rsidR="00D1237E" w:rsidRPr="001820D6" w14:paraId="3C904C06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152160E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oke</w:t>
            </w:r>
          </w:p>
        </w:tc>
      </w:tr>
      <w:tr w:rsidR="00D1237E" w:rsidRPr="001820D6" w14:paraId="6E3CD76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6C1598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4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29521C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rebral transitory ischemia and related syndromes</w:t>
            </w:r>
          </w:p>
        </w:tc>
      </w:tr>
      <w:tr w:rsidR="00D1237E" w:rsidRPr="001820D6" w14:paraId="192C119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F20990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6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09AAEA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erebral infarction</w:t>
            </w:r>
          </w:p>
        </w:tc>
      </w:tr>
      <w:tr w:rsidR="00D1237E" w:rsidRPr="001820D6" w14:paraId="4EAE139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AABB98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64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8F94A8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roke, not referred to as bleeding or infarction</w:t>
            </w:r>
          </w:p>
        </w:tc>
      </w:tr>
      <w:tr w:rsidR="00D1237E" w:rsidRPr="001820D6" w14:paraId="4FB90ED7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0733225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ina Bifida</w:t>
            </w:r>
          </w:p>
        </w:tc>
      </w:tr>
      <w:tr w:rsidR="00D1237E" w:rsidRPr="001820D6" w14:paraId="1657A0B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97B208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Q0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39BAD6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ina Bifida</w:t>
            </w:r>
          </w:p>
        </w:tc>
      </w:tr>
      <w:tr w:rsidR="00D1237E" w:rsidRPr="001820D6" w14:paraId="01FEFFBE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3ABD0F4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Spinal Cord Injury </w:t>
            </w:r>
          </w:p>
        </w:tc>
      </w:tr>
      <w:tr w:rsidR="00D1237E" w:rsidRPr="001820D6" w14:paraId="564E59DF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EA5C84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9023F9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aparesis and paraplegia, tetraparesis and tetraplegia</w:t>
            </w:r>
          </w:p>
        </w:tc>
      </w:tr>
      <w:tr w:rsidR="00D1237E" w:rsidRPr="001820D6" w14:paraId="286A25B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6DAADE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E4F6F3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accid paraparesis and paraplegia</w:t>
            </w:r>
          </w:p>
        </w:tc>
      </w:tr>
      <w:tr w:rsidR="00D1237E" w:rsidRPr="001820D6" w14:paraId="45F286C0" w14:textId="77777777" w:rsidTr="001A4916">
        <w:trPr>
          <w:trHeight w:val="22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B36833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00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4554169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laccid paraparesis and paraplegia: Acute complete paraplegia of nontraumatic origin</w:t>
            </w:r>
          </w:p>
        </w:tc>
      </w:tr>
      <w:tr w:rsidR="00D1237E" w:rsidRPr="001820D6" w14:paraId="23600859" w14:textId="77777777" w:rsidTr="001A4916">
        <w:trPr>
          <w:trHeight w:val="52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42857E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0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1AC219A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laccid paraparesis and paraplegia: Acute incomplete paraplegia of nontraumatic origin</w:t>
            </w:r>
          </w:p>
        </w:tc>
      </w:tr>
      <w:tr w:rsidR="00D1237E" w:rsidRPr="001820D6" w14:paraId="6A68BEE2" w14:textId="77777777" w:rsidTr="001A4916">
        <w:trPr>
          <w:trHeight w:val="8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62CF38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02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58780E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laccid paraparesis and paraplegia: Chronic complete paraplegia </w:t>
            </w:r>
          </w:p>
        </w:tc>
      </w:tr>
      <w:tr w:rsidR="00D1237E" w:rsidRPr="001820D6" w14:paraId="716DD87D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F6FE14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03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12235B2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laccid paraparesis and paraplegia: Chronic incomplete paraplegia </w:t>
            </w:r>
          </w:p>
        </w:tc>
      </w:tr>
      <w:tr w:rsidR="00D1237E" w:rsidRPr="001820D6" w14:paraId="3EA524F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E1719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0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7276D9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laccid paraparesis and paraplegia: unspecified</w:t>
            </w:r>
          </w:p>
        </w:tc>
      </w:tr>
      <w:tr w:rsidR="00D1237E" w:rsidRPr="001820D6" w14:paraId="2B32155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087ADD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024B49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astic paraparesis and paraplegia</w:t>
            </w:r>
          </w:p>
        </w:tc>
      </w:tr>
      <w:tr w:rsidR="00D1237E" w:rsidRPr="001820D6" w14:paraId="2ABD8DBF" w14:textId="77777777" w:rsidTr="001A4916">
        <w:trPr>
          <w:trHeight w:val="38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B69CC2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10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64C9BF5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pastic paraparesis and paraplegia: Acute complete paraplegia of nontraumatic origin</w:t>
            </w:r>
          </w:p>
        </w:tc>
      </w:tr>
      <w:tr w:rsidR="00D1237E" w:rsidRPr="001820D6" w14:paraId="79136801" w14:textId="77777777" w:rsidTr="001A4916">
        <w:trPr>
          <w:trHeight w:val="36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4F3B3E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1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44869E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pastic paraparesis and paraplegia: Acute incomplete paraplegia of nontraumatic origin</w:t>
            </w:r>
          </w:p>
        </w:tc>
      </w:tr>
      <w:tr w:rsidR="00D1237E" w:rsidRPr="001820D6" w14:paraId="40160C75" w14:textId="77777777" w:rsidTr="001A4916">
        <w:trPr>
          <w:trHeight w:val="19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889EB3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12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E10A85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Spastic paraparesis and paraplegia: Chronic complete paraplegia </w:t>
            </w:r>
          </w:p>
        </w:tc>
      </w:tr>
      <w:tr w:rsidR="00D1237E" w:rsidRPr="001820D6" w14:paraId="0E628966" w14:textId="77777777" w:rsidTr="001A4916">
        <w:trPr>
          <w:trHeight w:val="144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8E8C6F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13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052598C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Spastic paraparesis and paraplegia: Chronic incomplete paraplegia </w:t>
            </w:r>
          </w:p>
        </w:tc>
      </w:tr>
      <w:tr w:rsidR="00D1237E" w:rsidRPr="001820D6" w14:paraId="665CDADD" w14:textId="77777777" w:rsidTr="001A4916">
        <w:trPr>
          <w:trHeight w:val="14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53DBAA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1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C2DDBF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pastic paraparesis and paraplegia: unspecified</w:t>
            </w:r>
          </w:p>
        </w:tc>
      </w:tr>
      <w:tr w:rsidR="00D1237E" w:rsidRPr="001820D6" w14:paraId="55F094E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345305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2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05C749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paresis and paraplegia, unspecified</w:t>
            </w:r>
          </w:p>
        </w:tc>
      </w:tr>
      <w:tr w:rsidR="00D1237E" w:rsidRPr="001820D6" w14:paraId="3A3B25DD" w14:textId="77777777" w:rsidTr="001A4916">
        <w:trPr>
          <w:trHeight w:val="27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98E0F0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20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29E4667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aparesis and paraplegia, unspecified: Acute complete paraplegia of nontraumatic origin</w:t>
            </w:r>
          </w:p>
        </w:tc>
      </w:tr>
      <w:tr w:rsidR="00D1237E" w:rsidRPr="001820D6" w14:paraId="5353C3C5" w14:textId="77777777" w:rsidTr="001A4916">
        <w:trPr>
          <w:trHeight w:val="164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A28723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2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4CB192A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aparesis and paraplegia, unspecified: Acute incomplete paraplegia of nontraumatic origin</w:t>
            </w:r>
          </w:p>
        </w:tc>
      </w:tr>
      <w:tr w:rsidR="00D1237E" w:rsidRPr="001820D6" w14:paraId="3E0E674F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F8A31C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22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03A3CD7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Paraparesis and paraplegia, unspecified: Chronic complete paraplegia </w:t>
            </w:r>
          </w:p>
        </w:tc>
      </w:tr>
      <w:tr w:rsidR="00D1237E" w:rsidRPr="001820D6" w14:paraId="5A307F16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99E1F0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G82.23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21A68B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Paraparesis and paraplegia, unspecified: Chronic incomplete paraplegia </w:t>
            </w:r>
          </w:p>
        </w:tc>
      </w:tr>
      <w:tr w:rsidR="00D1237E" w:rsidRPr="001820D6" w14:paraId="2D87145E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1884ED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2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544DAB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raparesis and paraplegia, unspecified: unspecified</w:t>
            </w:r>
          </w:p>
        </w:tc>
      </w:tr>
      <w:tr w:rsidR="00D1237E" w:rsidRPr="001820D6" w14:paraId="63BEB6B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2251FF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548C51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accid tetraparesis and tetraplegia</w:t>
            </w:r>
          </w:p>
        </w:tc>
      </w:tr>
      <w:tr w:rsidR="00D1237E" w:rsidRPr="001820D6" w14:paraId="2C491A36" w14:textId="77777777" w:rsidTr="001A4916">
        <w:trPr>
          <w:trHeight w:val="31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674416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30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4FDEBB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laccid tetraparesis and tetraplegia: Acute complete paraplegia of nontraumatic origin</w:t>
            </w:r>
          </w:p>
        </w:tc>
      </w:tr>
      <w:tr w:rsidR="00D1237E" w:rsidRPr="001820D6" w14:paraId="285F4285" w14:textId="77777777" w:rsidTr="001A4916">
        <w:trPr>
          <w:trHeight w:val="19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B7F42B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3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2C2F29B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laccid tetraparesis and tetraplegia: Acute incomplete paraplegia of nontraumatic origin</w:t>
            </w:r>
          </w:p>
        </w:tc>
      </w:tr>
      <w:tr w:rsidR="00D1237E" w:rsidRPr="001820D6" w14:paraId="474ABE35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987AC4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32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14E8EFF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laccid tetraparesis and tetraplegia: Chronic complete paraplegia </w:t>
            </w:r>
          </w:p>
        </w:tc>
      </w:tr>
      <w:tr w:rsidR="00D1237E" w:rsidRPr="001820D6" w14:paraId="4D2BC35B" w14:textId="77777777" w:rsidTr="001A4916">
        <w:trPr>
          <w:trHeight w:val="8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96FCB2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33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0D2419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laccid tetraparesis and tetraplegia: Chronic incomplete paraplegia </w:t>
            </w:r>
          </w:p>
        </w:tc>
      </w:tr>
      <w:tr w:rsidR="00D1237E" w:rsidRPr="001820D6" w14:paraId="42BC5665" w14:textId="77777777" w:rsidTr="001A4916">
        <w:trPr>
          <w:trHeight w:val="85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2F2513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3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521F4E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laccid tetraparesis and tetraplegia: unspecified</w:t>
            </w:r>
          </w:p>
        </w:tc>
      </w:tr>
      <w:tr w:rsidR="00D1237E" w:rsidRPr="001820D6" w14:paraId="6B43204D" w14:textId="77777777" w:rsidTr="001A4916">
        <w:trPr>
          <w:trHeight w:val="31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E4B47C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4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90E0E3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astic tetraparesis and tetraplegia</w:t>
            </w:r>
          </w:p>
        </w:tc>
      </w:tr>
      <w:tr w:rsidR="00D1237E" w:rsidRPr="001820D6" w14:paraId="77242738" w14:textId="77777777" w:rsidTr="001A4916">
        <w:trPr>
          <w:trHeight w:val="55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93B142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40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3A80B81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pastic tetraparesis and tetraplegia: Acute complete paraplegia of nontraumatic origin</w:t>
            </w:r>
          </w:p>
        </w:tc>
      </w:tr>
      <w:tr w:rsidR="00D1237E" w:rsidRPr="001820D6" w14:paraId="54E3ED69" w14:textId="77777777" w:rsidTr="001A4916">
        <w:trPr>
          <w:trHeight w:val="269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10184C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4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24ED23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laccid tetraparesis and tetraplegia: Acute incomplete paraplegia of nontraumatic origin</w:t>
            </w:r>
          </w:p>
        </w:tc>
      </w:tr>
      <w:tr w:rsidR="00D1237E" w:rsidRPr="001820D6" w14:paraId="7808B23C" w14:textId="77777777" w:rsidTr="001A4916">
        <w:trPr>
          <w:trHeight w:val="163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717B62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42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3B4BEC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laccid tetraparesis and tetraplegia: Chronic complete paraplegia </w:t>
            </w:r>
          </w:p>
        </w:tc>
      </w:tr>
      <w:tr w:rsidR="00D1237E" w:rsidRPr="001820D6" w14:paraId="12B46516" w14:textId="77777777" w:rsidTr="001A4916">
        <w:trPr>
          <w:trHeight w:val="167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0AA9A1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43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2BE531C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Flaccid tetraparesis and tetraplegia: Chronic incomplete paraplegia </w:t>
            </w:r>
          </w:p>
        </w:tc>
      </w:tr>
      <w:tr w:rsidR="00D1237E" w:rsidRPr="001820D6" w14:paraId="0A4635FF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D96B34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4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968886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pastic tetraparesis and tetraplegia: unspecified</w:t>
            </w:r>
          </w:p>
        </w:tc>
      </w:tr>
      <w:tr w:rsidR="00D1237E" w:rsidRPr="001820D6" w14:paraId="4000412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2922D8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CEA350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etraparesis and tetraplegia, unspecified</w:t>
            </w:r>
          </w:p>
        </w:tc>
      </w:tr>
      <w:tr w:rsidR="00D1237E" w:rsidRPr="001820D6" w14:paraId="503BA532" w14:textId="77777777" w:rsidTr="001A4916">
        <w:trPr>
          <w:trHeight w:val="44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4CF59D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50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01B6788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traparesis and tetraplegia, unspecified: Acute complete paraplegia of nontraumatic origin</w:t>
            </w:r>
          </w:p>
        </w:tc>
      </w:tr>
      <w:tr w:rsidR="00D1237E" w:rsidRPr="001820D6" w14:paraId="0A01E448" w14:textId="77777777" w:rsidTr="001A4916">
        <w:trPr>
          <w:trHeight w:val="47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B3D3F3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5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17AE04F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traparesis and tetraplegia, unspecified: Acute incomplete paraplegia of nontraumatic origin</w:t>
            </w:r>
          </w:p>
        </w:tc>
      </w:tr>
      <w:tr w:rsidR="00D1237E" w:rsidRPr="001820D6" w14:paraId="5CF15078" w14:textId="77777777" w:rsidTr="001A4916">
        <w:trPr>
          <w:trHeight w:val="6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59F627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52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4E92486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Tetraparesis and tetraplegia, unspecified: Chronic complete paraplegia </w:t>
            </w:r>
          </w:p>
        </w:tc>
      </w:tr>
      <w:tr w:rsidR="00D1237E" w:rsidRPr="001820D6" w14:paraId="51CA4DEE" w14:textId="77777777" w:rsidTr="001A4916">
        <w:trPr>
          <w:trHeight w:val="19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0A8E16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53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9DB6BF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Tetraparesis and tetraplegia, unspecified: Chronic incomplete paraplegia </w:t>
            </w:r>
          </w:p>
        </w:tc>
      </w:tr>
      <w:tr w:rsidR="00D1237E" w:rsidRPr="001820D6" w14:paraId="4D15C3D1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91C83D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5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5F9D96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etraparesis and tetraplegia, unspecified: unspecified</w:t>
            </w:r>
          </w:p>
        </w:tc>
      </w:tr>
      <w:tr w:rsidR="00D1237E" w:rsidRPr="001820D6" w14:paraId="1AD73E2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70617B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*!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FC9C6A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unctional level of spinal cord damage</w:t>
            </w:r>
          </w:p>
        </w:tc>
      </w:tr>
      <w:tr w:rsidR="00D1237E" w:rsidRPr="001820D6" w14:paraId="2D05A24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E78223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0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71C4FC0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-C3</w:t>
            </w:r>
          </w:p>
        </w:tc>
      </w:tr>
      <w:tr w:rsidR="00D1237E" w:rsidRPr="001820D6" w14:paraId="6F740CD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C2EB8C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1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773C5B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4-C5</w:t>
            </w:r>
          </w:p>
        </w:tc>
      </w:tr>
      <w:tr w:rsidR="00D1237E" w:rsidRPr="001820D6" w14:paraId="4CCCFC5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21E53E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2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708581A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-C8</w:t>
            </w:r>
          </w:p>
        </w:tc>
      </w:tr>
      <w:tr w:rsidR="00D1237E" w:rsidRPr="001820D6" w14:paraId="7A5161D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EF8EFC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3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5F13167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1-T6</w:t>
            </w:r>
          </w:p>
        </w:tc>
      </w:tr>
      <w:tr w:rsidR="00D1237E" w:rsidRPr="001820D6" w14:paraId="178CE11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F235F0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4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B026FE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7-T10</w:t>
            </w:r>
          </w:p>
        </w:tc>
      </w:tr>
      <w:tr w:rsidR="00D1237E" w:rsidRPr="001820D6" w14:paraId="14A5A2A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2A505B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5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5FD8A10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11-L1</w:t>
            </w:r>
          </w:p>
        </w:tc>
      </w:tr>
      <w:tr w:rsidR="00D1237E" w:rsidRPr="001820D6" w14:paraId="1A21F30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15E44E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6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0886100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2-S1</w:t>
            </w:r>
          </w:p>
        </w:tc>
      </w:tr>
      <w:tr w:rsidR="00D1237E" w:rsidRPr="001820D6" w14:paraId="0641CF8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37416A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7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795BB5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-S5</w:t>
            </w:r>
          </w:p>
        </w:tc>
      </w:tr>
      <w:tr w:rsidR="00D1237E" w:rsidRPr="001820D6" w14:paraId="6ACAB4C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5C43C3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2.69!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447350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</w:t>
            </w:r>
          </w:p>
        </w:tc>
      </w:tr>
      <w:tr w:rsidR="00D1237E" w:rsidRPr="001820D6" w14:paraId="14BD72DD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D85D86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*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12CB1A5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birth injuries of the central nervous system</w:t>
            </w:r>
          </w:p>
        </w:tc>
      </w:tr>
      <w:tr w:rsidR="00D1237E" w:rsidRPr="001820D6" w14:paraId="402891A9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EC4F2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0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7EA5F80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rain edema due to childbirth injury</w:t>
            </w:r>
          </w:p>
        </w:tc>
      </w:tr>
      <w:tr w:rsidR="00D1237E" w:rsidRPr="001820D6" w14:paraId="2EF22D74" w14:textId="77777777" w:rsidTr="001A4916">
        <w:trPr>
          <w:trHeight w:val="266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F68E2E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1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5D6727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brain damage due to childbirth injury</w:t>
            </w:r>
          </w:p>
        </w:tc>
      </w:tr>
      <w:tr w:rsidR="00D1237E" w:rsidRPr="001820D6" w14:paraId="6769001A" w14:textId="77777777" w:rsidTr="001A4916">
        <w:trPr>
          <w:trHeight w:val="260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BC6760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2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7AB084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nspecified brain damage due to childbirth injury</w:t>
            </w:r>
          </w:p>
        </w:tc>
      </w:tr>
      <w:tr w:rsidR="00D1237E" w:rsidRPr="001820D6" w14:paraId="1A3C4505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235D8C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3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6C9793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rth injury of the facial nerve [VII. cranial nerve]</w:t>
            </w:r>
          </w:p>
        </w:tc>
      </w:tr>
      <w:tr w:rsidR="00D1237E" w:rsidRPr="001820D6" w14:paraId="560683C7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3084F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4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0169E1C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rth injury to other cranial nerves</w:t>
            </w:r>
          </w:p>
        </w:tc>
      </w:tr>
      <w:tr w:rsidR="00D1237E" w:rsidRPr="001820D6" w14:paraId="1FB7A8D0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2FA3AE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5*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64B21AB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rth injury of the spine and spinal cord</w:t>
            </w:r>
          </w:p>
        </w:tc>
      </w:tr>
      <w:tr w:rsidR="00D1237E" w:rsidRPr="001820D6" w14:paraId="15A50B3B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3D3EE3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50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54672FE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ith acute paraplegia</w:t>
            </w:r>
          </w:p>
        </w:tc>
      </w:tr>
      <w:tr w:rsidR="00D1237E" w:rsidRPr="001820D6" w14:paraId="1F59485C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7ACA24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51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34D9B74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With chronic paraplegia</w:t>
            </w:r>
          </w:p>
        </w:tc>
      </w:tr>
      <w:tr w:rsidR="00D1237E" w:rsidRPr="001820D6" w14:paraId="2FDBFE82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39A6E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59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1C579B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</w:t>
            </w:r>
          </w:p>
        </w:tc>
      </w:tr>
      <w:tr w:rsidR="00D1237E" w:rsidRPr="001820D6" w14:paraId="57EF9468" w14:textId="77777777" w:rsidTr="001A4916">
        <w:trPr>
          <w:trHeight w:val="121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BF999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11.9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42732F6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irth injury of the central nervous system, unspecified</w:t>
            </w:r>
          </w:p>
        </w:tc>
      </w:tr>
      <w:tr w:rsidR="00D1237E" w:rsidRPr="001820D6" w14:paraId="142FC59E" w14:textId="77777777" w:rsidTr="001A4916">
        <w:trPr>
          <w:trHeight w:val="11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D1D46E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0734EB3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the nerves and the spinal cord at neck height</w:t>
            </w:r>
          </w:p>
        </w:tc>
      </w:tr>
      <w:tr w:rsidR="00D1237E" w:rsidRPr="001820D6" w14:paraId="6708AE2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7BCF9D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S14.0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77C8A25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tusion and oedema of the cervical spinal cord</w:t>
            </w:r>
          </w:p>
        </w:tc>
      </w:tr>
      <w:tr w:rsidR="00D1237E" w:rsidRPr="001820D6" w14:paraId="77C67F5A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30E2A8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1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6182F38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and unspecified cervical spinal cord injuries</w:t>
            </w:r>
          </w:p>
        </w:tc>
      </w:tr>
      <w:tr w:rsidR="00D1237E" w:rsidRPr="001820D6" w14:paraId="4DB14BC6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51087B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10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632960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ies of the cervical spinal cord, unspecified</w:t>
            </w:r>
          </w:p>
        </w:tc>
      </w:tr>
      <w:tr w:rsidR="00D1237E" w:rsidRPr="001820D6" w14:paraId="4E7A7A27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5B4D99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11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60CA74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mplete cross-sectional injury of the cervical spinal cord</w:t>
            </w:r>
          </w:p>
        </w:tc>
      </w:tr>
      <w:tr w:rsidR="00D1237E" w:rsidRPr="001820D6" w14:paraId="6829735F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BAD13D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12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9DE171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entral neck mark injury (incomplete cross section injury)</w:t>
            </w:r>
          </w:p>
        </w:tc>
      </w:tr>
      <w:tr w:rsidR="00D1237E" w:rsidRPr="001820D6" w14:paraId="631F481D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93BFA6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13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D02E53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incomplete cross-sectional injuries of the cervical spinal cord</w:t>
            </w:r>
          </w:p>
        </w:tc>
      </w:tr>
      <w:tr w:rsidR="00D1237E" w:rsidRPr="001820D6" w14:paraId="387F610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21E6D0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2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449A65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nerve roots of the cervical spine</w:t>
            </w:r>
          </w:p>
        </w:tc>
      </w:tr>
      <w:tr w:rsidR="00D1237E" w:rsidRPr="001820D6" w14:paraId="168B339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9BA01F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3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FEA31F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the brachial plexus</w:t>
            </w:r>
          </w:p>
        </w:tc>
      </w:tr>
      <w:tr w:rsidR="00D1237E" w:rsidRPr="001820D6" w14:paraId="5D1E1E8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546C21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4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690692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peripheral nerves of the neck</w:t>
            </w:r>
          </w:p>
        </w:tc>
      </w:tr>
      <w:tr w:rsidR="00D1237E" w:rsidRPr="001820D6" w14:paraId="567BAB6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78637C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5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31778A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cervical sympathetic nerves</w:t>
            </w:r>
          </w:p>
        </w:tc>
      </w:tr>
      <w:tr w:rsidR="00D1237E" w:rsidRPr="001820D6" w14:paraId="6D01AB2A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16C66D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6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16B3063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other and unspecified nerves of the neck</w:t>
            </w:r>
          </w:p>
        </w:tc>
      </w:tr>
      <w:tr w:rsidR="00D1237E" w:rsidRPr="001820D6" w14:paraId="0A99C603" w14:textId="77777777" w:rsidTr="001A4916">
        <w:trPr>
          <w:trHeight w:val="74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41065E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*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421AA9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unctional height of a cervical spinal cord injury</w:t>
            </w:r>
          </w:p>
        </w:tc>
      </w:tr>
      <w:tr w:rsidR="00D1237E" w:rsidRPr="001820D6" w14:paraId="012139E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84E173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0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76DC6BD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ze not specified</w:t>
            </w:r>
          </w:p>
        </w:tc>
      </w:tr>
      <w:tr w:rsidR="00D1237E" w:rsidRPr="001820D6" w14:paraId="5648AC8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2B6E18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1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6CF6E1F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1</w:t>
            </w:r>
          </w:p>
        </w:tc>
      </w:tr>
      <w:tr w:rsidR="00D1237E" w:rsidRPr="001820D6" w14:paraId="3CCB1FA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D0ECBF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2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7BB3D3A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2</w:t>
            </w:r>
          </w:p>
        </w:tc>
      </w:tr>
      <w:tr w:rsidR="00D1237E" w:rsidRPr="001820D6" w14:paraId="6346A1F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78A4B3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3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6F747F5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3</w:t>
            </w:r>
          </w:p>
        </w:tc>
      </w:tr>
      <w:tr w:rsidR="00D1237E" w:rsidRPr="001820D6" w14:paraId="50AB3AA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7C188A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4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46A55B4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4</w:t>
            </w:r>
          </w:p>
        </w:tc>
      </w:tr>
      <w:tr w:rsidR="00D1237E" w:rsidRPr="001820D6" w14:paraId="58CCCCF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3F6420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5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94F0DA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5</w:t>
            </w:r>
          </w:p>
        </w:tc>
      </w:tr>
      <w:tr w:rsidR="00D1237E" w:rsidRPr="001820D6" w14:paraId="1C543B1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3DEEF4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6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5A8E335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</w:t>
            </w:r>
          </w:p>
        </w:tc>
      </w:tr>
      <w:tr w:rsidR="00D1237E" w:rsidRPr="001820D6" w14:paraId="468C5FA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66BBAD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7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4DEADF7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7</w:t>
            </w:r>
          </w:p>
        </w:tc>
      </w:tr>
      <w:tr w:rsidR="00D1237E" w:rsidRPr="001820D6" w14:paraId="508DABC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23F629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4.78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4B50BA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8</w:t>
            </w:r>
          </w:p>
        </w:tc>
      </w:tr>
      <w:tr w:rsidR="00D1237E" w:rsidRPr="001820D6" w14:paraId="664F31E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6032F5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33C95E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the nerves and spinal cord at thorax level</w:t>
            </w:r>
          </w:p>
        </w:tc>
      </w:tr>
      <w:tr w:rsidR="00D1237E" w:rsidRPr="001820D6" w14:paraId="54AEA0F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7396DB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0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132CB5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tusion and oedema of the thoracic spinal cord</w:t>
            </w:r>
          </w:p>
        </w:tc>
      </w:tr>
      <w:tr w:rsidR="00D1237E" w:rsidRPr="001820D6" w14:paraId="2C35FF1F" w14:textId="77777777" w:rsidTr="001A4916">
        <w:trPr>
          <w:trHeight w:val="151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A62FD7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1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52A2021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and unspecified injuries of the thoracic spinal cord</w:t>
            </w:r>
          </w:p>
        </w:tc>
      </w:tr>
      <w:tr w:rsidR="00D1237E" w:rsidRPr="001820D6" w14:paraId="67AD72A9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E8923E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10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5E330E0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ies of the thoracic spinal cord, unspecified</w:t>
            </w:r>
          </w:p>
        </w:tc>
      </w:tr>
      <w:tr w:rsidR="00D1237E" w:rsidRPr="001820D6" w14:paraId="389DE4D5" w14:textId="77777777" w:rsidTr="001A4916">
        <w:trPr>
          <w:trHeight w:val="159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414BAF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11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A55CCC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mplete cross-sectional injury of the thoracic spinal cord</w:t>
            </w:r>
          </w:p>
        </w:tc>
      </w:tr>
      <w:tr w:rsidR="00D1237E" w:rsidRPr="001820D6" w14:paraId="30CEB1ED" w14:textId="77777777" w:rsidTr="001A4916">
        <w:trPr>
          <w:trHeight w:val="17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C60807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12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3D2E35B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complete cross-sectional injury of the thoracic spinal cord</w:t>
            </w:r>
          </w:p>
        </w:tc>
      </w:tr>
      <w:tr w:rsidR="00D1237E" w:rsidRPr="001820D6" w14:paraId="1B8CAEBA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48C96C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2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0814DA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nerve roots of the thoracic spine</w:t>
            </w:r>
          </w:p>
        </w:tc>
      </w:tr>
      <w:tr w:rsidR="00D1237E" w:rsidRPr="001820D6" w14:paraId="6CCA278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F17CBB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3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EF01E6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peripheral nerves of the thorax</w:t>
            </w:r>
          </w:p>
        </w:tc>
      </w:tr>
      <w:tr w:rsidR="00D1237E" w:rsidRPr="001820D6" w14:paraId="652DADE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25A8FE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4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074E62B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thoracic sympathetic nerves</w:t>
            </w:r>
          </w:p>
        </w:tc>
      </w:tr>
      <w:tr w:rsidR="00D1237E" w:rsidRPr="001820D6" w14:paraId="3749D4B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474F28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5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587D6D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other nerves of the thorax</w:t>
            </w:r>
          </w:p>
        </w:tc>
      </w:tr>
      <w:tr w:rsidR="00D1237E" w:rsidRPr="001820D6" w14:paraId="249D684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673405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6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E76F4E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to an unspecified nerve of the thorax</w:t>
            </w:r>
          </w:p>
        </w:tc>
      </w:tr>
      <w:tr w:rsidR="00D1237E" w:rsidRPr="001820D6" w14:paraId="30E700C4" w14:textId="77777777" w:rsidTr="001A4916">
        <w:trPr>
          <w:trHeight w:val="10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5B748E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*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373EA0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unctional height of a thoracic spinal cord injury</w:t>
            </w:r>
          </w:p>
        </w:tc>
      </w:tr>
      <w:tr w:rsidR="00D1237E" w:rsidRPr="001820D6" w14:paraId="3E79AC4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915255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0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B462EA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ze not specified</w:t>
            </w:r>
          </w:p>
        </w:tc>
      </w:tr>
      <w:tr w:rsidR="00D1237E" w:rsidRPr="001820D6" w14:paraId="2B511BC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CD28B7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1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143E0BA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1</w:t>
            </w:r>
          </w:p>
        </w:tc>
      </w:tr>
      <w:tr w:rsidR="00D1237E" w:rsidRPr="001820D6" w14:paraId="4EE7D78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1A421B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2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70AD998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2/T3</w:t>
            </w:r>
          </w:p>
        </w:tc>
      </w:tr>
      <w:tr w:rsidR="00D1237E" w:rsidRPr="001820D6" w14:paraId="533CE88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F43A6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3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5144B0B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4/T5</w:t>
            </w:r>
          </w:p>
        </w:tc>
      </w:tr>
      <w:tr w:rsidR="00D1237E" w:rsidRPr="001820D6" w14:paraId="41415D6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2B045E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4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1F775D4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6/T7</w:t>
            </w:r>
          </w:p>
        </w:tc>
      </w:tr>
      <w:tr w:rsidR="00D1237E" w:rsidRPr="001820D6" w14:paraId="1831E58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3A8391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5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67A3F66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8/T9</w:t>
            </w:r>
          </w:p>
        </w:tc>
      </w:tr>
      <w:tr w:rsidR="00D1237E" w:rsidRPr="001820D6" w14:paraId="7F84ED3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D403B4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6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342EB93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10/T11</w:t>
            </w:r>
          </w:p>
        </w:tc>
      </w:tr>
      <w:tr w:rsidR="00D1237E" w:rsidRPr="001820D6" w14:paraId="6E1A6DB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98E311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4.77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4EFD7FB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12</w:t>
            </w:r>
          </w:p>
        </w:tc>
      </w:tr>
      <w:tr w:rsidR="00D1237E" w:rsidRPr="001820D6" w14:paraId="4271EAB0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6EF1F0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*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1E872A6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the nerves and the lumbar spinal cord at the level of the abdomen, the lumbosacral region and the pelvis</w:t>
            </w:r>
          </w:p>
        </w:tc>
      </w:tr>
      <w:tr w:rsidR="00D1237E" w:rsidRPr="001820D6" w14:paraId="62C8215C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74529C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0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361320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ntusion and oedema of the lumbar spinal cord [Conus medullaris]</w:t>
            </w:r>
          </w:p>
        </w:tc>
      </w:tr>
      <w:tr w:rsidR="00D1237E" w:rsidRPr="001820D6" w14:paraId="58BDB6B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2B4ADD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1*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587D449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injuries of the lumbar spinal cord</w:t>
            </w:r>
          </w:p>
        </w:tc>
      </w:tr>
      <w:tr w:rsidR="00D1237E" w:rsidRPr="001820D6" w14:paraId="151CD51A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116699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10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53DE602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mplete cross-sectional injury of the lumbar spinal cord</w:t>
            </w:r>
          </w:p>
        </w:tc>
      </w:tr>
      <w:tr w:rsidR="00D1237E" w:rsidRPr="001820D6" w14:paraId="2EEAD93E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E28063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11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30830F3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complete cross-sectional injury of the lumbar spinal cord</w:t>
            </w:r>
          </w:p>
        </w:tc>
      </w:tr>
      <w:tr w:rsidR="00D1237E" w:rsidRPr="001820D6" w14:paraId="7FD2812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29CDE7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18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570F44E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injuries of the lumbar spinal cord</w:t>
            </w:r>
          </w:p>
        </w:tc>
      </w:tr>
      <w:tr w:rsidR="00D1237E" w:rsidRPr="001820D6" w14:paraId="610E451F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9B160A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S34.2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34D4C17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nerve roots of the lumbar spine and sacrum</w:t>
            </w:r>
          </w:p>
        </w:tc>
      </w:tr>
      <w:tr w:rsidR="00D1237E" w:rsidRPr="001820D6" w14:paraId="21DB0AC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B7EA92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3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52B1BE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the Cauda equina</w:t>
            </w:r>
          </w:p>
        </w:tc>
      </w:tr>
      <w:tr w:rsidR="00D1237E" w:rsidRPr="001820D6" w14:paraId="2471BFE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B38FFD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30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04BB672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omplete traumatic cauda (equina) syndrome</w:t>
            </w:r>
          </w:p>
        </w:tc>
      </w:tr>
      <w:tr w:rsidR="00D1237E" w:rsidRPr="001820D6" w14:paraId="6DC3757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ADBCE3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31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1D840BC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complete traumatic cauda (equina) syndrome</w:t>
            </w:r>
          </w:p>
        </w:tc>
      </w:tr>
      <w:tr w:rsidR="00D1237E" w:rsidRPr="001820D6" w14:paraId="06B52D2E" w14:textId="77777777" w:rsidTr="001A4916">
        <w:trPr>
          <w:trHeight w:val="73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E7DBF8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38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929768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and unspecified injuries to Cauda equina</w:t>
            </w:r>
          </w:p>
        </w:tc>
      </w:tr>
      <w:tr w:rsidR="00D1237E" w:rsidRPr="001820D6" w14:paraId="23A847D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F92F52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4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73D3E94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the plexus lumbosacralis</w:t>
            </w:r>
          </w:p>
        </w:tc>
      </w:tr>
      <w:tr w:rsidR="00D1237E" w:rsidRPr="001820D6" w14:paraId="1EE31294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9D8EC3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5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61EB673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sympathetic nerves of the lumbar vertebrae, sacrum and pelvic region</w:t>
            </w:r>
          </w:p>
        </w:tc>
      </w:tr>
      <w:tr w:rsidR="00D1237E" w:rsidRPr="001820D6" w14:paraId="0D5B89F6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84C85B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6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7AB1AD8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to one or more peripheral nerves of the abdomen, lumbosacral region and pelvis.</w:t>
            </w:r>
          </w:p>
        </w:tc>
      </w:tr>
      <w:tr w:rsidR="00D1237E" w:rsidRPr="001820D6" w14:paraId="7E8FDB28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BC85B8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*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06C875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unctional height of a lumbosacral spinal cord injury</w:t>
            </w:r>
          </w:p>
        </w:tc>
      </w:tr>
      <w:tr w:rsidR="00D1237E" w:rsidRPr="001820D6" w14:paraId="1409EAF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FD7783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0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82C3C1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ize not specified</w:t>
            </w:r>
          </w:p>
        </w:tc>
      </w:tr>
      <w:tr w:rsidR="00D1237E" w:rsidRPr="001820D6" w14:paraId="1E6F8A1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B86D5F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1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5ECAA02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1</w:t>
            </w:r>
          </w:p>
        </w:tc>
      </w:tr>
      <w:tr w:rsidR="00D1237E" w:rsidRPr="001820D6" w14:paraId="597CA7D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8120AA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2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72F37C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2</w:t>
            </w:r>
          </w:p>
        </w:tc>
      </w:tr>
      <w:tr w:rsidR="00D1237E" w:rsidRPr="001820D6" w14:paraId="2C7965F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E3F99F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3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0901FDF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3</w:t>
            </w:r>
          </w:p>
        </w:tc>
      </w:tr>
      <w:tr w:rsidR="00D1237E" w:rsidRPr="001820D6" w14:paraId="790F8BB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848ADA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4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273A0CF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4</w:t>
            </w:r>
          </w:p>
        </w:tc>
      </w:tr>
      <w:tr w:rsidR="00D1237E" w:rsidRPr="001820D6" w14:paraId="483D54C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47093B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5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4DE0E85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5</w:t>
            </w:r>
          </w:p>
        </w:tc>
      </w:tr>
      <w:tr w:rsidR="00D1237E" w:rsidRPr="001820D6" w14:paraId="0F3D8FE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3EA189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6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76BEC2A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1</w:t>
            </w:r>
          </w:p>
        </w:tc>
      </w:tr>
      <w:tr w:rsidR="00D1237E" w:rsidRPr="001820D6" w14:paraId="2277D5C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7C65CA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77!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1FDDFE7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2-S5</w:t>
            </w:r>
          </w:p>
        </w:tc>
      </w:tr>
      <w:tr w:rsidR="00D1237E" w:rsidRPr="001820D6" w14:paraId="2D362032" w14:textId="77777777" w:rsidTr="001A4916">
        <w:trPr>
          <w:trHeight w:val="229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A4FFB4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4.8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19675BB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jury of other and unspecified nerves at the level of the abdomen, the lumbosacral region and the pelvis</w:t>
            </w:r>
          </w:p>
        </w:tc>
      </w:tr>
      <w:tr w:rsidR="00D1237E" w:rsidRPr="001820D6" w14:paraId="4BA5CFC7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107DF82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injuries affecting the spinal cord</w:t>
            </w:r>
          </w:p>
        </w:tc>
      </w:tr>
      <w:tr w:rsidR="00D1237E" w:rsidRPr="001820D6" w14:paraId="6BD5DD4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320D67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DCF7C0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paralysis syndromes</w:t>
            </w:r>
          </w:p>
        </w:tc>
      </w:tr>
      <w:tr w:rsidR="00D1237E" w:rsidRPr="001820D6" w14:paraId="536D2E5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695CFB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C4F90A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paresis and diplegia of the upper extremities</w:t>
            </w:r>
          </w:p>
        </w:tc>
      </w:tr>
      <w:tr w:rsidR="00D1237E" w:rsidRPr="001820D6" w14:paraId="78B5A84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E9760A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0639E1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onoparesis and monoplegia of a lower extremity</w:t>
            </w:r>
          </w:p>
        </w:tc>
      </w:tr>
      <w:tr w:rsidR="00D1237E" w:rsidRPr="001820D6" w14:paraId="631C604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C04D12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FD7C13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onoparesis and monoplegia of an upper extremity</w:t>
            </w:r>
          </w:p>
        </w:tc>
      </w:tr>
      <w:tr w:rsidR="00D1237E" w:rsidRPr="001820D6" w14:paraId="28FA094F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2A662F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42EF85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onoparesis and monoplegia, unspecified</w:t>
            </w:r>
          </w:p>
        </w:tc>
      </w:tr>
      <w:tr w:rsidR="00D1237E" w:rsidRPr="001820D6" w14:paraId="689C2A5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B43DE2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4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5AEA92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uda- (equina-) syndrome</w:t>
            </w:r>
          </w:p>
        </w:tc>
      </w:tr>
      <w:tr w:rsidR="00D1237E" w:rsidRPr="001820D6" w14:paraId="34C212F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A11180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4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CD3CF3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plete cauda- (equina-) syndrome</w:t>
            </w:r>
          </w:p>
        </w:tc>
      </w:tr>
      <w:tr w:rsidR="00D1237E" w:rsidRPr="001820D6" w14:paraId="4CB68F4A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45DF28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4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32E27B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complete cauda- (equina-) syndrome</w:t>
            </w:r>
          </w:p>
        </w:tc>
      </w:tr>
      <w:tr w:rsidR="00D1237E" w:rsidRPr="001820D6" w14:paraId="325F3D3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2A3F4C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4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6F3646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uda- (equina-) syndrome, unspecified</w:t>
            </w:r>
          </w:p>
        </w:tc>
      </w:tr>
      <w:tr w:rsidR="00D1237E" w:rsidRPr="001820D6" w14:paraId="362339F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ABBA47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5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BA077D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ocked-in-syndrome</w:t>
            </w:r>
          </w:p>
        </w:tc>
      </w:tr>
      <w:tr w:rsidR="00D1237E" w:rsidRPr="001820D6" w14:paraId="344EBDA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072B88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8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C1DF50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pecified paralysis syndromes</w:t>
            </w:r>
          </w:p>
        </w:tc>
      </w:tr>
      <w:tr w:rsidR="00D1237E" w:rsidRPr="001820D6" w14:paraId="46E29DB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BCF85D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3.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34F5E5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ralysis syndrome, unspecified</w:t>
            </w:r>
          </w:p>
        </w:tc>
      </w:tr>
      <w:tr w:rsidR="00D1237E" w:rsidRPr="001820D6" w14:paraId="208F612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EC8A62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29A327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the spinal cord</w:t>
            </w:r>
          </w:p>
        </w:tc>
      </w:tr>
      <w:tr w:rsidR="00D1237E" w:rsidRPr="001820D6" w14:paraId="2802E31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78E6E6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E2F4F5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yringomyellia and Syringobulbia</w:t>
            </w:r>
          </w:p>
        </w:tc>
      </w:tr>
      <w:tr w:rsidR="00D1237E" w:rsidRPr="001820D6" w14:paraId="5A5EA04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1CDDAC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14E780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ascular myelopathies</w:t>
            </w:r>
          </w:p>
        </w:tc>
      </w:tr>
      <w:tr w:rsidR="00D1237E" w:rsidRPr="001820D6" w14:paraId="47FCAA9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B38469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1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8F91DE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n-traumatic spinal hemorrhage</w:t>
            </w:r>
          </w:p>
        </w:tc>
      </w:tr>
      <w:tr w:rsidR="00D1237E" w:rsidRPr="001820D6" w14:paraId="4DCB863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32938E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18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F77B0E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vascular myelopathies</w:t>
            </w:r>
          </w:p>
        </w:tc>
      </w:tr>
      <w:tr w:rsidR="00D1237E" w:rsidRPr="001820D6" w14:paraId="59B8899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3E880B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99F923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inal cord compression, unspecified</w:t>
            </w:r>
          </w:p>
        </w:tc>
      </w:tr>
      <w:tr w:rsidR="00D1237E" w:rsidRPr="001820D6" w14:paraId="439058AE" w14:textId="77777777" w:rsidTr="001A4916">
        <w:trPr>
          <w:trHeight w:val="339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7824DC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8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CEDA2E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diseases of the spinal cord</w:t>
            </w:r>
          </w:p>
        </w:tc>
      </w:tr>
      <w:tr w:rsidR="00D1237E" w:rsidRPr="001820D6" w14:paraId="4FC6BBE5" w14:textId="77777777" w:rsidTr="001A4916">
        <w:trPr>
          <w:trHeight w:val="195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3A6EB5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80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059F6A8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paralysis with damage to the upper motor neuron</w:t>
            </w:r>
          </w:p>
        </w:tc>
      </w:tr>
      <w:tr w:rsidR="00D1237E" w:rsidRPr="001820D6" w14:paraId="5C77822E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6232DE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8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EA4344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paralysis with damage to the lower motor neuron</w:t>
            </w:r>
          </w:p>
        </w:tc>
      </w:tr>
      <w:tr w:rsidR="00D1237E" w:rsidRPr="001820D6" w14:paraId="4E44309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FCA037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8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3F4B8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dysfunction due to spinal shock</w:t>
            </w:r>
          </w:p>
        </w:tc>
      </w:tr>
      <w:tr w:rsidR="00D1237E" w:rsidRPr="001820D6" w14:paraId="3506C3E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909FBF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8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F13C8A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pinal spasticity of the striated musculature</w:t>
            </w:r>
          </w:p>
        </w:tc>
      </w:tr>
      <w:tr w:rsidR="00D1237E" w:rsidRPr="001820D6" w14:paraId="06C71B96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F95749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84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3A5B2C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trusor-Sphinkter dyssynergy in spinal cord damage</w:t>
            </w:r>
          </w:p>
        </w:tc>
      </w:tr>
      <w:tr w:rsidR="00D1237E" w:rsidRPr="001820D6" w14:paraId="7BFC470C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F7A06F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85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768D69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eafferentiation pain in spinal cord damage</w:t>
            </w:r>
          </w:p>
        </w:tc>
      </w:tr>
      <w:tr w:rsidR="00D1237E" w:rsidRPr="001820D6" w14:paraId="1CC4E907" w14:textId="77777777" w:rsidTr="001A4916">
        <w:trPr>
          <w:trHeight w:val="31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83E976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G95.88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443815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diseases of the spinal cord</w:t>
            </w:r>
          </w:p>
        </w:tc>
      </w:tr>
      <w:tr w:rsidR="00D1237E" w:rsidRPr="001820D6" w14:paraId="505056DF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92C7AE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95.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A739CB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eases of the spinal cord, unspecified</w:t>
            </w:r>
          </w:p>
        </w:tc>
      </w:tr>
      <w:tr w:rsidR="00D1237E" w:rsidRPr="001820D6" w14:paraId="64CD7286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352197E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causes of paralysis</w:t>
            </w:r>
          </w:p>
        </w:tc>
      </w:tr>
      <w:tr w:rsidR="00D1237E" w:rsidRPr="001820D6" w14:paraId="7B223F5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8AF775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E8122D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fantile cerebral palsy</w:t>
            </w:r>
          </w:p>
        </w:tc>
      </w:tr>
      <w:tr w:rsidR="00D1237E" w:rsidRPr="001820D6" w14:paraId="4848DEA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BE5A18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0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372DB0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astic tetraplegic cerebral palsy</w:t>
            </w:r>
          </w:p>
        </w:tc>
      </w:tr>
      <w:tr w:rsidR="00D1237E" w:rsidRPr="001820D6" w14:paraId="0F50BE8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E91867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0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FE0D4C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astic diplegic cerebral palsy</w:t>
            </w:r>
          </w:p>
        </w:tc>
      </w:tr>
      <w:tr w:rsidR="00D1237E" w:rsidRPr="001820D6" w14:paraId="2732E80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7AAE74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0.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277C0F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fantile hemiplegic cerebral palsy</w:t>
            </w:r>
          </w:p>
        </w:tc>
      </w:tr>
      <w:tr w:rsidR="00D1237E" w:rsidRPr="001820D6" w14:paraId="2AE9C90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6FCFB2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0.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23C35D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yskinetic cerebral palsy</w:t>
            </w:r>
          </w:p>
        </w:tc>
      </w:tr>
      <w:tr w:rsidR="00D1237E" w:rsidRPr="001820D6" w14:paraId="3B37250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5D0EDA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0.4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B3AD62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actic cerebral palsy</w:t>
            </w:r>
          </w:p>
        </w:tc>
      </w:tr>
      <w:tr w:rsidR="00D1237E" w:rsidRPr="001820D6" w14:paraId="0F99E58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D9495F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0.8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849504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infantile cerebral palsy</w:t>
            </w:r>
          </w:p>
        </w:tc>
      </w:tr>
      <w:tr w:rsidR="00D1237E" w:rsidRPr="001820D6" w14:paraId="0C050D9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E0719D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0.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1768CD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fantile cerebral palsy, unspecified</w:t>
            </w:r>
          </w:p>
        </w:tc>
      </w:tr>
      <w:tr w:rsidR="00D1237E" w:rsidRPr="001820D6" w14:paraId="1823F23F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8E7F1C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5339D3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miparesis and hemiplegia</w:t>
            </w:r>
          </w:p>
        </w:tc>
      </w:tr>
      <w:tr w:rsidR="00D1237E" w:rsidRPr="001820D6" w14:paraId="27C6967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611207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1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A18782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accid hemiparesis and hemiplegia</w:t>
            </w:r>
          </w:p>
        </w:tc>
      </w:tr>
      <w:tr w:rsidR="00D1237E" w:rsidRPr="001820D6" w14:paraId="4293CC7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885FC7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1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7340AE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astic hemiparesis and hemiplegia</w:t>
            </w:r>
          </w:p>
        </w:tc>
      </w:tr>
      <w:tr w:rsidR="00D1237E" w:rsidRPr="001820D6" w14:paraId="1C097FF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B17A4B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81.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516856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miparesis and hemiplegia, unspecified</w:t>
            </w:r>
          </w:p>
        </w:tc>
      </w:tr>
      <w:tr w:rsidR="00D1237E" w:rsidRPr="001820D6" w14:paraId="4B069978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337FDB2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ologic diseases</w:t>
            </w:r>
          </w:p>
        </w:tc>
      </w:tr>
      <w:tr w:rsidR="00D1237E" w:rsidRPr="001820D6" w14:paraId="56348B41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73A5C9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3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74FE2DE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ess incontinence</w:t>
            </w:r>
          </w:p>
        </w:tc>
      </w:tr>
      <w:tr w:rsidR="00D1237E" w:rsidRPr="001820D6" w14:paraId="3925A813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CF124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4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7AFC390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pecified urinary incontinence</w:t>
            </w:r>
          </w:p>
        </w:tc>
      </w:tr>
      <w:tr w:rsidR="00D1237E" w:rsidRPr="001820D6" w14:paraId="5850B586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4ADC09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0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8C2129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flex incontinence</w:t>
            </w:r>
          </w:p>
        </w:tc>
      </w:tr>
      <w:tr w:rsidR="00D1237E" w:rsidRPr="001820D6" w14:paraId="31A1C19B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50C12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1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540DD49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verflow incontinence</w:t>
            </w:r>
          </w:p>
        </w:tc>
      </w:tr>
      <w:tr w:rsidR="00D1237E" w:rsidRPr="001820D6" w14:paraId="3F398A26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58D30D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2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497D0F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Urge incontinence</w:t>
            </w:r>
          </w:p>
        </w:tc>
      </w:tr>
      <w:tr w:rsidR="00D1237E" w:rsidRPr="001820D6" w14:paraId="3D65518F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D75A08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3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49C5B3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Extraurethral urinary incontinence</w:t>
            </w:r>
          </w:p>
        </w:tc>
      </w:tr>
      <w:tr w:rsidR="00D1237E" w:rsidRPr="001820D6" w14:paraId="7C112621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2F6B45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7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7D713BD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currence incontinence</w:t>
            </w:r>
          </w:p>
        </w:tc>
      </w:tr>
      <w:tr w:rsidR="00D1237E" w:rsidRPr="001820D6" w14:paraId="5FB56455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8F0B26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8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04F9015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ther Harninkontinenz</w:t>
            </w:r>
          </w:p>
        </w:tc>
      </w:tr>
      <w:tr w:rsidR="00D1237E" w:rsidRPr="001820D6" w14:paraId="70D09EF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CD7092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086720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urinary incontinece</w:t>
            </w:r>
          </w:p>
        </w:tc>
      </w:tr>
      <w:tr w:rsidR="00D1237E" w:rsidRPr="001820D6" w14:paraId="5639C72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E6EC39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A5266A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ary retention</w:t>
            </w:r>
          </w:p>
        </w:tc>
      </w:tr>
      <w:tr w:rsidR="00D1237E" w:rsidRPr="001820D6" w14:paraId="6B932E5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198ED0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4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2C99CD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uria and oligory</w:t>
            </w:r>
          </w:p>
        </w:tc>
      </w:tr>
      <w:tr w:rsidR="00D1237E" w:rsidRPr="001820D6" w14:paraId="36241A9F" w14:textId="77777777" w:rsidTr="001A4916">
        <w:trPr>
          <w:trHeight w:val="58"/>
        </w:trPr>
        <w:tc>
          <w:tcPr>
            <w:tcW w:w="1696" w:type="dxa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865881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5</w:t>
            </w:r>
          </w:p>
        </w:tc>
        <w:tc>
          <w:tcPr>
            <w:tcW w:w="7230" w:type="dxa"/>
            <w:gridSpan w:val="2"/>
            <w:tcBorders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A219A2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uria</w:t>
            </w:r>
          </w:p>
        </w:tc>
      </w:tr>
      <w:tr w:rsidR="004B4FEB" w:rsidRPr="001820D6" w14:paraId="678AF09E" w14:textId="77777777" w:rsidTr="00CC551C">
        <w:trPr>
          <w:cantSplit/>
          <w:trHeight w:val="1134"/>
        </w:trPr>
        <w:tc>
          <w:tcPr>
            <w:tcW w:w="8926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396F033" w14:textId="77777777" w:rsidR="004B4FEB" w:rsidRPr="00CC551C" w:rsidRDefault="004B4FEB" w:rsidP="004B4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 </w:t>
            </w:r>
          </w:p>
          <w:p w14:paraId="74CC955C" w14:textId="3E4FCD4C" w:rsidR="004B4FEB" w:rsidRPr="00CC551C" w:rsidRDefault="004B4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odes used in table 2</w:t>
            </w:r>
          </w:p>
        </w:tc>
      </w:tr>
      <w:tr w:rsidR="00D1237E" w:rsidRPr="001820D6" w14:paraId="5482DB9F" w14:textId="77777777" w:rsidTr="001A4916">
        <w:trPr>
          <w:trHeight w:val="404"/>
        </w:trPr>
        <w:tc>
          <w:tcPr>
            <w:tcW w:w="8926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3DC386" w14:textId="2D304B65" w:rsidR="00D1237E" w:rsidRPr="00854252" w:rsidRDefault="00D1237E" w:rsidP="004B4FE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 w:rsidRPr="008542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Comorbidites</w:t>
            </w:r>
            <w:r w:rsidR="00D3542F" w:rsidRPr="008542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, complications</w:t>
            </w:r>
            <w:r w:rsidRPr="008542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 xml:space="preserve"> and critical events</w:t>
            </w:r>
            <w:r w:rsidR="00F343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 xml:space="preserve"> </w:t>
            </w:r>
            <w:r w:rsidR="00F3438F" w:rsidRPr="00CC551C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(specific inpatient primary/secondary or outpatient secured diagnosis) + combinations</w:t>
            </w:r>
            <w:r w:rsidR="00F3438F" w:rsidRPr="00F343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 xml:space="preserve"> (</w:t>
            </w:r>
            <w:r w:rsidR="00F3438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ICD-10 and ICD-10; ICD-10 and ATC; ICD-10 and EBM)</w:t>
            </w:r>
          </w:p>
        </w:tc>
      </w:tr>
      <w:tr w:rsidR="00D1237E" w:rsidRPr="001820D6" w14:paraId="7C9A6B03" w14:textId="77777777" w:rsidTr="001A4916">
        <w:trPr>
          <w:trHeight w:val="41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B304AD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ICD-10 GM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46B3D90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D1237E" w:rsidRPr="001820D6" w14:paraId="16B796B0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4B08412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TI (Urinary tract infections)</w:t>
            </w:r>
          </w:p>
        </w:tc>
      </w:tr>
      <w:tr w:rsidR="00D1237E" w:rsidRPr="001820D6" w14:paraId="4AD3A3D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C1C8F8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EBB846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cystitis</w:t>
            </w:r>
          </w:p>
        </w:tc>
      </w:tr>
      <w:tr w:rsidR="00D1237E" w:rsidRPr="001820D6" w14:paraId="0CA7E37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4410D9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EB3A40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stitial cystitis (chronic)</w:t>
            </w:r>
          </w:p>
        </w:tc>
      </w:tr>
      <w:tr w:rsidR="00D1237E" w:rsidRPr="001820D6" w14:paraId="397B372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FCE97B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39FEE0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chronic cystitis</w:t>
            </w:r>
          </w:p>
        </w:tc>
      </w:tr>
      <w:tr w:rsidR="00D1237E" w:rsidRPr="001820D6" w14:paraId="2B60E4B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6FF4D8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B4EDC2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stitis unspecified</w:t>
            </w:r>
          </w:p>
        </w:tc>
      </w:tr>
      <w:tr w:rsidR="00D1237E" w:rsidRPr="001820D6" w14:paraId="278FA10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F340A5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A7C8F3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c urethritis</w:t>
            </w:r>
          </w:p>
        </w:tc>
      </w:tr>
      <w:tr w:rsidR="00D1237E" w:rsidRPr="001820D6" w14:paraId="7432A83F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C2248A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A4A6C8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urethritis</w:t>
            </w:r>
          </w:p>
        </w:tc>
      </w:tr>
      <w:tr w:rsidR="00D1237E" w:rsidRPr="001820D6" w14:paraId="3234AC7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66D68F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7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E6134D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itis in diseases classified elsewhere</w:t>
            </w:r>
          </w:p>
        </w:tc>
      </w:tr>
      <w:tr w:rsidR="00D1237E" w:rsidRPr="001820D6" w14:paraId="1C61C26A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9C8357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0</w:t>
            </w:r>
          </w:p>
        </w:tc>
        <w:tc>
          <w:tcPr>
            <w:tcW w:w="7230" w:type="dxa"/>
            <w:gridSpan w:val="2"/>
            <w:shd w:val="clear" w:color="auto" w:fill="auto"/>
            <w:vAlign w:val="center"/>
            <w:hideMark/>
          </w:tcPr>
          <w:p w14:paraId="00B78B2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Urinary tract infection, localization not further described </w:t>
            </w:r>
          </w:p>
        </w:tc>
      </w:tr>
      <w:tr w:rsidR="00D1237E" w:rsidRPr="001820D6" w14:paraId="699F0653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6D6C2A4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Other urinary infections </w:t>
            </w:r>
          </w:p>
        </w:tc>
      </w:tr>
      <w:tr w:rsidR="00D1237E" w:rsidRPr="001820D6" w14:paraId="03AEBFEA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4C2919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75930B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nephritic syndrome</w:t>
            </w:r>
          </w:p>
        </w:tc>
      </w:tr>
      <w:tr w:rsidR="00D1237E" w:rsidRPr="001820D6" w14:paraId="2AC4F52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20528E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N0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AFF2F4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pid-progressive nephritic syndrome</w:t>
            </w:r>
          </w:p>
        </w:tc>
      </w:tr>
      <w:tr w:rsidR="00D1237E" w:rsidRPr="001820D6" w14:paraId="16FF8A0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0FDD4D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4DC6AF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ronic nephritic syndrome</w:t>
            </w:r>
          </w:p>
        </w:tc>
      </w:tr>
      <w:tr w:rsidR="00D1237E" w:rsidRPr="001820D6" w14:paraId="799A479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45EE64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7B5841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nephritic syndrome</w:t>
            </w:r>
          </w:p>
        </w:tc>
      </w:tr>
      <w:tr w:rsidR="00D1237E" w:rsidRPr="001820D6" w14:paraId="7A5CA52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EB8694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10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3AACBE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tubulointerstitial nephritis</w:t>
            </w:r>
          </w:p>
        </w:tc>
      </w:tr>
      <w:tr w:rsidR="00D1237E" w:rsidRPr="001820D6" w14:paraId="3E7B034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F395D6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1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6C213B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ronic tubulointerstitielle Nephritis</w:t>
            </w:r>
          </w:p>
        </w:tc>
      </w:tr>
      <w:tr w:rsidR="00D1237E" w:rsidRPr="001820D6" w14:paraId="42576C73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039DD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12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16E09F9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ubulointerstitielle Nephritis, not described as acute or chronic</w:t>
            </w:r>
          </w:p>
        </w:tc>
      </w:tr>
      <w:tr w:rsidR="00D1237E" w:rsidRPr="001820D6" w14:paraId="05CDFE9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EE856A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3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2250836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gonum cystitis</w:t>
            </w:r>
          </w:p>
        </w:tc>
      </w:tr>
      <w:tr w:rsidR="00D1237E" w:rsidRPr="001820D6" w14:paraId="70870F0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AAD414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4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3ADE06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adiation cystitis</w:t>
            </w:r>
          </w:p>
        </w:tc>
      </w:tr>
      <w:tr w:rsidR="00D1237E" w:rsidRPr="001820D6" w14:paraId="438AD70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857AB1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8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64BC32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cystitis</w:t>
            </w:r>
          </w:p>
        </w:tc>
      </w:tr>
      <w:tr w:rsidR="00D1237E" w:rsidRPr="001820D6" w14:paraId="50E39BB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0673CC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39331A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abscess</w:t>
            </w:r>
          </w:p>
        </w:tc>
      </w:tr>
      <w:tr w:rsidR="00D1237E" w:rsidRPr="001820D6" w14:paraId="19176A3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6D9BE7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A6C557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syndrome, unspecified</w:t>
            </w:r>
          </w:p>
        </w:tc>
      </w:tr>
      <w:tr w:rsidR="00D1237E" w:rsidRPr="001820D6" w14:paraId="517CE58E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253358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8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D39123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pecified urinary incontinence</w:t>
            </w:r>
          </w:p>
        </w:tc>
      </w:tr>
      <w:tr w:rsidR="00D1237E" w:rsidRPr="001820D6" w14:paraId="2999AC01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7F520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81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127B91E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ank pain hematuria syndrome</w:t>
            </w:r>
          </w:p>
        </w:tc>
      </w:tr>
      <w:tr w:rsidR="00D1237E" w:rsidRPr="001820D6" w14:paraId="6FDA0161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7686EB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88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C6C3FD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diseases of the urinary system</w:t>
            </w:r>
          </w:p>
        </w:tc>
      </w:tr>
      <w:tr w:rsidR="00D1237E" w:rsidRPr="001820D6" w14:paraId="2BBE15FD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973E41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9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0E0332B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Diseases of the urinary system, unspecified</w:t>
            </w:r>
          </w:p>
        </w:tc>
      </w:tr>
      <w:tr w:rsidR="00D1237E" w:rsidRPr="001820D6" w14:paraId="184F2D8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65E4D8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4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AD0D38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flammatory diseases of the prostate gland</w:t>
            </w:r>
          </w:p>
        </w:tc>
      </w:tr>
      <w:tr w:rsidR="00D1237E" w:rsidRPr="001820D6" w14:paraId="136735C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092147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2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F29030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Infections of the urogenital tract during pregnancy</w:t>
            </w:r>
          </w:p>
        </w:tc>
      </w:tr>
      <w:tr w:rsidR="00D1237E" w:rsidRPr="001820D6" w14:paraId="0AABDC00" w14:textId="77777777" w:rsidTr="001A4916">
        <w:trPr>
          <w:trHeight w:val="14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9862F1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82.7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BCA4AF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normal findings during microbiological urinalysis</w:t>
            </w:r>
          </w:p>
        </w:tc>
      </w:tr>
      <w:tr w:rsidR="00972886" w:rsidRPr="001820D6" w14:paraId="7A0D59E2" w14:textId="77777777" w:rsidTr="00666F25">
        <w:trPr>
          <w:trHeight w:val="288"/>
        </w:trPr>
        <w:tc>
          <w:tcPr>
            <w:tcW w:w="8926" w:type="dxa"/>
            <w:gridSpan w:val="3"/>
            <w:shd w:val="clear" w:color="000000" w:fill="FFFFFF"/>
            <w:noWrap/>
            <w:vAlign w:val="center"/>
          </w:tcPr>
          <w:p w14:paraId="1D2D9DD9" w14:textId="7A59190B" w:rsidR="00972886" w:rsidRPr="001820D6" w:rsidRDefault="00972886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</w:t>
            </w:r>
            <w:r w:rsidRPr="00453D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theter related complications</w:t>
            </w:r>
          </w:p>
        </w:tc>
      </w:tr>
      <w:tr w:rsidR="00D1237E" w:rsidRPr="001820D6" w14:paraId="16184B3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E23AAC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4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95BE97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eptococcal sepsis</w:t>
            </w:r>
          </w:p>
        </w:tc>
      </w:tr>
      <w:tr w:rsidR="00D1237E" w:rsidRPr="001820D6" w14:paraId="63FDF80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D0AD77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4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3F909E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epsis</w:t>
            </w:r>
          </w:p>
        </w:tc>
      </w:tr>
      <w:tr w:rsidR="00D1237E" w:rsidRPr="001820D6" w14:paraId="624B4BC7" w14:textId="77777777" w:rsidTr="001A4916">
        <w:trPr>
          <w:trHeight w:val="25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120E9D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41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06B82AB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production of insecure or unknown behaviour of the urinary organs</w:t>
            </w:r>
          </w:p>
        </w:tc>
      </w:tr>
      <w:tr w:rsidR="00D1237E" w:rsidRPr="001820D6" w14:paraId="0EDFD17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DA6EBF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2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07B6E79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urrent and persistent hematuria</w:t>
            </w:r>
          </w:p>
        </w:tc>
      </w:tr>
      <w:tr w:rsidR="00D1237E" w:rsidRPr="001820D6" w14:paraId="585DCBA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B72B55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10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3AA49E6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tubulointerstitial nephritis</w:t>
            </w:r>
          </w:p>
        </w:tc>
      </w:tr>
      <w:tr w:rsidR="00D1237E" w:rsidRPr="001820D6" w14:paraId="2E4DF4B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15AB7A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1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043A64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ronic tubulointerstitielle Nephritis</w:t>
            </w:r>
          </w:p>
        </w:tc>
      </w:tr>
      <w:tr w:rsidR="00D1237E" w:rsidRPr="001820D6" w14:paraId="4861404E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FB2CA6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90CBAA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one in the lower urinary tract</w:t>
            </w:r>
          </w:p>
        </w:tc>
      </w:tr>
      <w:tr w:rsidR="00D1237E" w:rsidRPr="001820D6" w14:paraId="38F6204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5ECCD8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8964C3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abscess</w:t>
            </w:r>
          </w:p>
        </w:tc>
      </w:tr>
      <w:tr w:rsidR="00D1237E" w:rsidRPr="001820D6" w14:paraId="3C28C33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5416FC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A6913C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stricture</w:t>
            </w:r>
          </w:p>
        </w:tc>
      </w:tr>
      <w:tr w:rsidR="00D1237E" w:rsidRPr="001820D6" w14:paraId="5851CD7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2D6BE0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343BA6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fistula</w:t>
            </w:r>
          </w:p>
        </w:tc>
      </w:tr>
      <w:tr w:rsidR="00D1237E" w:rsidRPr="001820D6" w14:paraId="6D94F591" w14:textId="77777777" w:rsidTr="001A4916">
        <w:trPr>
          <w:trHeight w:val="30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5434D5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1FB37B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verticulum of the urethra</w:t>
            </w:r>
          </w:p>
        </w:tc>
      </w:tr>
      <w:tr w:rsidR="00D1237E" w:rsidRPr="001820D6" w14:paraId="3D57B513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69D9B3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3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675830D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ess incontinence</w:t>
            </w:r>
          </w:p>
        </w:tc>
      </w:tr>
      <w:tr w:rsidR="00D1237E" w:rsidRPr="001820D6" w14:paraId="5FC10477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8CA807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4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3BAFBBB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pecified urinary incontinence</w:t>
            </w:r>
          </w:p>
        </w:tc>
      </w:tr>
      <w:tr w:rsidR="00D1237E" w:rsidRPr="001820D6" w14:paraId="0AD51200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AD530C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0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FBD438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flex incontinence</w:t>
            </w:r>
          </w:p>
        </w:tc>
      </w:tr>
      <w:tr w:rsidR="00D1237E" w:rsidRPr="001820D6" w14:paraId="13C4788D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2B20500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1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11AC22E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verflow incontinence</w:t>
            </w:r>
          </w:p>
        </w:tc>
      </w:tr>
      <w:tr w:rsidR="00D1237E" w:rsidRPr="001820D6" w14:paraId="5D5747D2" w14:textId="77777777" w:rsidTr="001A4916">
        <w:trPr>
          <w:trHeight w:val="252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351714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2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167338D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Urge incontinence</w:t>
            </w:r>
          </w:p>
        </w:tc>
      </w:tr>
      <w:tr w:rsidR="00D1237E" w:rsidRPr="001820D6" w14:paraId="03E54C4B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786B2F5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3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303CD3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Extraurethral urinary incontinence</w:t>
            </w:r>
          </w:p>
        </w:tc>
      </w:tr>
      <w:tr w:rsidR="00D1237E" w:rsidRPr="001820D6" w14:paraId="6BB5FB05" w14:textId="77777777" w:rsidTr="001A4916">
        <w:trPr>
          <w:trHeight w:val="324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0EAC966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7!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0E12363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Recurrence incontinence</w:t>
            </w:r>
          </w:p>
        </w:tc>
      </w:tr>
      <w:tr w:rsidR="00D1237E" w:rsidRPr="001820D6" w14:paraId="44BAAF13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F6BED5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9.48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A7E276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Other incontinence</w:t>
            </w:r>
          </w:p>
        </w:tc>
      </w:tr>
      <w:tr w:rsidR="00D1237E" w:rsidRPr="001820D6" w14:paraId="600D000F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8DB542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81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213742D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lank pain hematuria syndrome</w:t>
            </w:r>
          </w:p>
        </w:tc>
      </w:tr>
      <w:tr w:rsidR="00D1237E" w:rsidRPr="001820D6" w14:paraId="49693C0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DC82F3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99.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33C937A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al stricture after medical measures</w:t>
            </w:r>
          </w:p>
        </w:tc>
      </w:tr>
      <w:tr w:rsidR="00D1237E" w:rsidRPr="001820D6" w14:paraId="4CD09A4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530355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57AA31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hematuria</w:t>
            </w:r>
          </w:p>
        </w:tc>
      </w:tr>
      <w:tr w:rsidR="00D1237E" w:rsidRPr="001820D6" w14:paraId="6C5ADF0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9BC651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B7F43D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urinary incontinece</w:t>
            </w:r>
          </w:p>
        </w:tc>
      </w:tr>
      <w:tr w:rsidR="00D1237E" w:rsidRPr="001820D6" w14:paraId="3B37D7B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52B11C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37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05580B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en-GB" w:eastAsia="de-DE"/>
              </w:rPr>
              <w:t>Injury of the urinary and pelvic organs</w:t>
            </w:r>
          </w:p>
        </w:tc>
      </w:tr>
      <w:tr w:rsidR="00D1237E" w:rsidRPr="001820D6" w14:paraId="0307C3E5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685AEB7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Other infections </w:t>
            </w:r>
          </w:p>
        </w:tc>
      </w:tr>
      <w:tr w:rsidR="00D1237E" w:rsidRPr="001820D6" w14:paraId="600B803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BF2DA3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39.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EAB634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meningococcal sepsis</w:t>
            </w:r>
          </w:p>
        </w:tc>
      </w:tr>
      <w:tr w:rsidR="00D1237E" w:rsidRPr="001820D6" w14:paraId="24AA1D5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442A26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39.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B5C72B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ronic meningococcal sepsis</w:t>
            </w:r>
          </w:p>
        </w:tc>
      </w:tr>
      <w:tr w:rsidR="00D1237E" w:rsidRPr="001820D6" w14:paraId="661C680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D346F7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39.4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FA41DE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ningococcal sepsis, unspecified</w:t>
            </w:r>
          </w:p>
        </w:tc>
      </w:tr>
      <w:tr w:rsidR="00D1237E" w:rsidRPr="001820D6" w14:paraId="2DFE86E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ACEF1E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A4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0245C8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eptococcal sepsis</w:t>
            </w:r>
          </w:p>
        </w:tc>
      </w:tr>
      <w:tr w:rsidR="00D1237E" w:rsidRPr="001820D6" w14:paraId="6AF5603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889256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4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06DAF9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epsis</w:t>
            </w:r>
          </w:p>
        </w:tc>
      </w:tr>
      <w:tr w:rsidR="00D1237E" w:rsidRPr="001820D6" w14:paraId="764E2A8A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279C2B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48.8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43026D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pecified bacterial diseases</w:t>
            </w:r>
          </w:p>
        </w:tc>
      </w:tr>
      <w:tr w:rsidR="00D1237E" w:rsidRPr="001820D6" w14:paraId="5CFFE41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FC2F1D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49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4C4626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acterial infection of unspecified localization</w:t>
            </w:r>
          </w:p>
        </w:tc>
      </w:tr>
      <w:tr w:rsidR="00D1237E" w:rsidRPr="001820D6" w14:paraId="1C65AE1F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FDDCB3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37.4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ACA427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andidosis at other sites of the urogenital system</w:t>
            </w:r>
          </w:p>
        </w:tc>
      </w:tr>
      <w:tr w:rsidR="00D1237E" w:rsidRPr="001820D6" w14:paraId="1CA41B6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3D5A6A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37.7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666B11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ndida sepsis</w:t>
            </w:r>
          </w:p>
        </w:tc>
      </w:tr>
      <w:tr w:rsidR="00D1237E" w:rsidRPr="001820D6" w14:paraId="77C74521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EBB9DF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95-*!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EA840B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reptococci and staphylococci as causes of diseases classified in other chapters</w:t>
            </w:r>
          </w:p>
        </w:tc>
      </w:tr>
      <w:tr w:rsidR="00D1237E" w:rsidRPr="001820D6" w14:paraId="66405ACB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2B3F9F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96-*!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3D89B06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bacteria as the cause of diseases classified in other chapters</w:t>
            </w:r>
          </w:p>
        </w:tc>
      </w:tr>
      <w:tr w:rsidR="00D1237E" w:rsidRPr="001820D6" w14:paraId="5386BFE0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DE80A9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96.2!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9EC265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scherichia coli [E. coli] and other enterobacteriaceae as cause of diseases classified in other chapters</w:t>
            </w:r>
          </w:p>
        </w:tc>
      </w:tr>
      <w:tr w:rsidR="00D1237E" w:rsidRPr="001820D6" w14:paraId="0A58B53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37BD50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2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0A879E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Virus pneumonia, not elsewhere classified</w:t>
            </w:r>
          </w:p>
        </w:tc>
      </w:tr>
      <w:tr w:rsidR="00D1237E" w:rsidRPr="001820D6" w14:paraId="00B8C48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82B9D1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C35A2F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caused by Streptococcus pneumoniae</w:t>
            </w:r>
          </w:p>
        </w:tc>
      </w:tr>
      <w:tr w:rsidR="00D1237E" w:rsidRPr="001820D6" w14:paraId="4B859B2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B57513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4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FD4A33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caused by Haemophilus influenzae</w:t>
            </w:r>
          </w:p>
        </w:tc>
      </w:tr>
      <w:tr w:rsidR="00D1237E" w:rsidRPr="001820D6" w14:paraId="15E5F95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F9D962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B9673D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caused by bacteria, not classified elsewhere</w:t>
            </w:r>
          </w:p>
        </w:tc>
      </w:tr>
      <w:tr w:rsidR="00D1237E" w:rsidRPr="001820D6" w14:paraId="531BAB45" w14:textId="77777777" w:rsidTr="001A4916">
        <w:trPr>
          <w:trHeight w:val="107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29C0F7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6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280B432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caused by other infectious agents, not elsewhere classified</w:t>
            </w:r>
          </w:p>
        </w:tc>
      </w:tr>
      <w:tr w:rsidR="00D1237E" w:rsidRPr="001820D6" w14:paraId="437D0AF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786652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7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9E4A43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in diseases classified elsewhere</w:t>
            </w:r>
          </w:p>
        </w:tc>
      </w:tr>
      <w:tr w:rsidR="00D1237E" w:rsidRPr="001820D6" w14:paraId="6084883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F1B04B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8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A90CFE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, pathogen not described in more detail</w:t>
            </w:r>
          </w:p>
        </w:tc>
      </w:tr>
      <w:tr w:rsidR="00D1237E" w:rsidRPr="001820D6" w14:paraId="43A5B3EA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76A81C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3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C01299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and subacute endocarditis</w:t>
            </w:r>
          </w:p>
        </w:tc>
      </w:tr>
      <w:tr w:rsidR="00D1237E" w:rsidRPr="001820D6" w14:paraId="0DF14DF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6F3EFF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45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74A06B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rchitis and epidimytitis</w:t>
            </w:r>
          </w:p>
        </w:tc>
      </w:tr>
      <w:tr w:rsidR="00D1237E" w:rsidRPr="001820D6" w14:paraId="1B4FAE6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D49A7C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5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DB607A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ver of other and unknown causes</w:t>
            </w:r>
          </w:p>
        </w:tc>
      </w:tr>
      <w:tr w:rsidR="00D1237E" w:rsidRPr="001820D6" w14:paraId="627C255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AE1F25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65.-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2919EBE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ystemic inflammatory response syndrome [SIRS]</w:t>
            </w:r>
          </w:p>
        </w:tc>
      </w:tr>
      <w:tr w:rsidR="00D1237E" w:rsidRPr="001820D6" w14:paraId="1FFAA218" w14:textId="77777777" w:rsidTr="001A4916">
        <w:trPr>
          <w:trHeight w:val="320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FB1FA7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0!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9E34C7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thogens with certain antimicrobial resistance requiring special therapeutic or hygienic measures</w:t>
            </w:r>
          </w:p>
        </w:tc>
      </w:tr>
      <w:tr w:rsidR="00D1237E" w:rsidRPr="001820D6" w14:paraId="59806D1B" w14:textId="77777777" w:rsidTr="001A4916">
        <w:trPr>
          <w:trHeight w:val="18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D29333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0!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609F475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m-positive pathogens with certain antimicrobial resistance requiring special therapeutic or hygienic measures</w:t>
            </w:r>
          </w:p>
        </w:tc>
      </w:tr>
      <w:tr w:rsidR="00D1237E" w:rsidRPr="001820D6" w14:paraId="01FE830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EE68DD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1!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DDCFDB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acteria with multiresistance to antibiotics</w:t>
            </w:r>
          </w:p>
        </w:tc>
      </w:tr>
      <w:tr w:rsidR="00D1237E" w:rsidRPr="001820D6" w14:paraId="31AC41B2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BF4FE0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1!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20C1462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m-negative pathogens with certain antimicrobial resistance requiring special therapeutic or hygienic measures</w:t>
            </w:r>
          </w:p>
        </w:tc>
      </w:tr>
      <w:tr w:rsidR="00D1237E" w:rsidRPr="001820D6" w14:paraId="00CCE6DA" w14:textId="77777777" w:rsidTr="001A4916">
        <w:trPr>
          <w:trHeight w:val="288"/>
        </w:trPr>
        <w:tc>
          <w:tcPr>
            <w:tcW w:w="8926" w:type="dxa"/>
            <w:gridSpan w:val="3"/>
            <w:shd w:val="clear" w:color="000000" w:fill="DDEBF7"/>
            <w:noWrap/>
            <w:vAlign w:val="center"/>
            <w:hideMark/>
          </w:tcPr>
          <w:p w14:paraId="38611E1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ologic diseases</w:t>
            </w:r>
          </w:p>
        </w:tc>
      </w:tr>
      <w:tr w:rsidR="00D1237E" w:rsidRPr="001820D6" w14:paraId="284EAAEA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FC0E20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5AC268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ignant neoplasm of the prostate gland</w:t>
            </w:r>
          </w:p>
        </w:tc>
      </w:tr>
      <w:tr w:rsidR="00D1237E" w:rsidRPr="001820D6" w14:paraId="399032B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CFF8A6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6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26C8DF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ignant neoplasm of the ureter</w:t>
            </w:r>
          </w:p>
        </w:tc>
      </w:tr>
      <w:tr w:rsidR="00D1237E" w:rsidRPr="001820D6" w14:paraId="0C54BD6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BF5C64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7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EC590E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ignant neoplasm of the urinary bladder</w:t>
            </w:r>
          </w:p>
        </w:tc>
      </w:tr>
      <w:tr w:rsidR="00D1237E" w:rsidRPr="001820D6" w14:paraId="45A77668" w14:textId="77777777" w:rsidTr="001A4916">
        <w:trPr>
          <w:trHeight w:val="16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9F380F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8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DA8894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ignant neoplasm of other and unspecified urinary organs</w:t>
            </w:r>
          </w:p>
        </w:tc>
      </w:tr>
      <w:tr w:rsidR="00D1237E" w:rsidRPr="001820D6" w14:paraId="258F68A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476594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29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B4D0A4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nign prostatic neoplasm</w:t>
            </w:r>
          </w:p>
        </w:tc>
      </w:tr>
      <w:tr w:rsidR="00D1237E" w:rsidRPr="001820D6" w14:paraId="5F455A9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9AED75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3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387E41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enign neoplasm of the urinary organs</w:t>
            </w:r>
          </w:p>
        </w:tc>
      </w:tr>
      <w:tr w:rsidR="00D1237E" w:rsidRPr="001820D6" w14:paraId="63D2C5E2" w14:textId="77777777" w:rsidTr="001A4916">
        <w:trPr>
          <w:trHeight w:val="13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2B1E4D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41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7DA5FC7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production of insecure or unknown behaviour of the urinary organs</w:t>
            </w:r>
          </w:p>
        </w:tc>
      </w:tr>
      <w:tr w:rsidR="00D1237E" w:rsidRPr="001820D6" w14:paraId="6F80724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7FE547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98.0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62FBC34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n-organic enuresis</w:t>
            </w:r>
          </w:p>
        </w:tc>
      </w:tr>
      <w:tr w:rsidR="00D1237E" w:rsidRPr="001820D6" w14:paraId="73AE777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DAC2F8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2*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1A8616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urrent and persistent hematuria</w:t>
            </w:r>
          </w:p>
        </w:tc>
      </w:tr>
      <w:tr w:rsidR="00D1237E" w:rsidRPr="001820D6" w14:paraId="6271C77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729635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1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9D52ED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bstructive uropathy and refluxuroathy</w:t>
            </w:r>
          </w:p>
        </w:tc>
      </w:tr>
      <w:tr w:rsidR="00D1237E" w:rsidRPr="001820D6" w14:paraId="79B1CD41" w14:textId="77777777" w:rsidTr="001A4916">
        <w:trPr>
          <w:trHeight w:val="97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1FDFB4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16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479D542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ubulointerstitial kidney disease in other classified diseases</w:t>
            </w:r>
          </w:p>
        </w:tc>
      </w:tr>
      <w:tr w:rsidR="00D1237E" w:rsidRPr="001820D6" w14:paraId="09C1DE2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51C313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5982B4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dney and ureter stone</w:t>
            </w:r>
          </w:p>
        </w:tc>
      </w:tr>
      <w:tr w:rsidR="00D1237E" w:rsidRPr="001820D6" w14:paraId="5DD4968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D75167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1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FEC0DA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one in the lower urinary tract</w:t>
            </w:r>
          </w:p>
        </w:tc>
      </w:tr>
      <w:tr w:rsidR="00D1237E" w:rsidRPr="001820D6" w14:paraId="5D7B430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F9EE71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2-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E13825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stone in other classified diseases</w:t>
            </w:r>
          </w:p>
        </w:tc>
      </w:tr>
      <w:tr w:rsidR="00D1237E" w:rsidRPr="001820D6" w14:paraId="2F9B9FC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CC7491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44B161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kidney colic</w:t>
            </w:r>
          </w:p>
        </w:tc>
      </w:tr>
      <w:tr w:rsidR="00D1237E" w:rsidRPr="001820D6" w14:paraId="4BD08623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04CDE2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8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1FF3174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kidney and ureter, not elsewhere classified</w:t>
            </w:r>
          </w:p>
        </w:tc>
      </w:tr>
      <w:tr w:rsidR="00D1237E" w:rsidRPr="001820D6" w14:paraId="25A08287" w14:textId="77777777" w:rsidTr="001A4916">
        <w:trPr>
          <w:trHeight w:val="19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9B6CD4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N31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14EEBB9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euromuscular dysfunction of the urinary bladder, not classified elsewhere</w:t>
            </w:r>
          </w:p>
        </w:tc>
      </w:tr>
      <w:tr w:rsidR="00D1237E" w:rsidRPr="001820D6" w14:paraId="5BD9940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9BC3EA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2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5BB41D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urinary bladder diseases</w:t>
            </w:r>
          </w:p>
        </w:tc>
      </w:tr>
      <w:tr w:rsidR="00D1237E" w:rsidRPr="001820D6" w14:paraId="1B8C3D8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5115A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5B7142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ladder neck obstruction</w:t>
            </w:r>
          </w:p>
        </w:tc>
      </w:tr>
      <w:tr w:rsidR="00D1237E" w:rsidRPr="001820D6" w14:paraId="23DA4681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E217AC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570CFA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esico intestinal fistula</w:t>
            </w:r>
          </w:p>
        </w:tc>
      </w:tr>
      <w:tr w:rsidR="00D1237E" w:rsidRPr="001820D6" w14:paraId="1D3F025F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7CF95B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1B0231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fistula, not elsewhere classified</w:t>
            </w:r>
          </w:p>
        </w:tc>
      </w:tr>
      <w:tr w:rsidR="00D1237E" w:rsidRPr="001820D6" w14:paraId="78D5E958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54AC84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0F16C5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verticulum of the urinary bladder</w:t>
            </w:r>
          </w:p>
        </w:tc>
      </w:tr>
      <w:tr w:rsidR="00D1237E" w:rsidRPr="001820D6" w14:paraId="5EF2003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165C78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4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8A4A24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rupture, non-traumatic</w:t>
            </w:r>
          </w:p>
        </w:tc>
      </w:tr>
      <w:tr w:rsidR="00D1237E" w:rsidRPr="001820D6" w14:paraId="4F03E523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4FE2A7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8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5AF3EA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urinary bladder diseases</w:t>
            </w:r>
          </w:p>
        </w:tc>
      </w:tr>
      <w:tr w:rsidR="00D1237E" w:rsidRPr="001820D6" w14:paraId="644342D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37A405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4030E2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ease of the urinary bladder, unspecified</w:t>
            </w:r>
          </w:p>
        </w:tc>
      </w:tr>
      <w:tr w:rsidR="00D1237E" w:rsidRPr="001820D6" w14:paraId="06F82FFA" w14:textId="77777777" w:rsidTr="001A4916">
        <w:trPr>
          <w:trHeight w:val="89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367127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3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43B033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diseases in other classified diseases</w:t>
            </w:r>
          </w:p>
        </w:tc>
      </w:tr>
      <w:tr w:rsidR="00D1237E" w:rsidRPr="001820D6" w14:paraId="3BBE6DA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A55441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422F28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the urethra</w:t>
            </w:r>
          </w:p>
        </w:tc>
      </w:tr>
      <w:tr w:rsidR="00D1237E" w:rsidRPr="001820D6" w14:paraId="6C979D0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382306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487E63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fistula</w:t>
            </w:r>
          </w:p>
        </w:tc>
      </w:tr>
      <w:tr w:rsidR="00D1237E" w:rsidRPr="001820D6" w14:paraId="70E7C0D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F70EA1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9D1639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verticulum of the urethra</w:t>
            </w:r>
          </w:p>
        </w:tc>
      </w:tr>
      <w:tr w:rsidR="00D1237E" w:rsidRPr="001820D6" w14:paraId="419EBEE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5DE28D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6D26CA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caruncle</w:t>
            </w:r>
          </w:p>
        </w:tc>
      </w:tr>
      <w:tr w:rsidR="00D1237E" w:rsidRPr="001820D6" w14:paraId="6C610CE2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20F3A6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D41478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lapse of the urethral mucosa</w:t>
            </w:r>
          </w:p>
        </w:tc>
      </w:tr>
      <w:tr w:rsidR="00D1237E" w:rsidRPr="001820D6" w14:paraId="0146CC55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23835F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8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17ADB9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diseases of the urethra</w:t>
            </w:r>
          </w:p>
        </w:tc>
      </w:tr>
      <w:tr w:rsidR="00D1237E" w:rsidRPr="001820D6" w14:paraId="24B4F18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4198D4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9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334CCF2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eases of the urethra, unspecified</w:t>
            </w:r>
          </w:p>
        </w:tc>
      </w:tr>
      <w:tr w:rsidR="00D1237E" w:rsidRPr="001820D6" w14:paraId="5BFCF34A" w14:textId="77777777" w:rsidTr="001A4916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CA20FF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7.8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004B18A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the urethra in diseases classified elsewhere</w:t>
            </w:r>
          </w:p>
        </w:tc>
      </w:tr>
      <w:tr w:rsidR="00D1237E" w:rsidRPr="001820D6" w14:paraId="2645DE36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20E421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1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809426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rsistent proteinuria, unspecified</w:t>
            </w:r>
          </w:p>
        </w:tc>
      </w:tr>
      <w:tr w:rsidR="00D1237E" w:rsidRPr="001820D6" w14:paraId="5DF0FF35" w14:textId="77777777" w:rsidTr="001A4916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616A813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2</w:t>
            </w:r>
          </w:p>
        </w:tc>
        <w:tc>
          <w:tcPr>
            <w:tcW w:w="7230" w:type="dxa"/>
            <w:gridSpan w:val="2"/>
            <w:shd w:val="clear" w:color="auto" w:fill="auto"/>
            <w:noWrap/>
            <w:vAlign w:val="center"/>
            <w:hideMark/>
          </w:tcPr>
          <w:p w14:paraId="4DEB7B9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rthostatic proteinuria, unspecified</w:t>
            </w:r>
          </w:p>
        </w:tc>
      </w:tr>
      <w:tr w:rsidR="00D1237E" w:rsidRPr="001820D6" w14:paraId="7C26791B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17B8CA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4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BD02B9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stata hyperplasia</w:t>
            </w:r>
          </w:p>
        </w:tc>
      </w:tr>
      <w:tr w:rsidR="00D1237E" w:rsidRPr="001820D6" w14:paraId="756A200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B01006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42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2079A2E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the prostata</w:t>
            </w:r>
          </w:p>
        </w:tc>
      </w:tr>
      <w:tr w:rsidR="00D1237E" w:rsidRPr="001820D6" w14:paraId="63D2E8D7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35C60C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81.0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09FA567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ocele in women</w:t>
            </w:r>
          </w:p>
        </w:tc>
      </w:tr>
      <w:tr w:rsidR="00D1237E" w:rsidRPr="001820D6" w14:paraId="5A10DCBE" w14:textId="77777777" w:rsidTr="001A4916">
        <w:trPr>
          <w:trHeight w:val="324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D3B7E5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99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5E6B6BB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eases of the urogenital system according to medical measures, not classified elsewhere</w:t>
            </w:r>
          </w:p>
        </w:tc>
      </w:tr>
      <w:tr w:rsidR="00D1237E" w:rsidRPr="001820D6" w14:paraId="59FAF693" w14:textId="77777777" w:rsidTr="001A4916">
        <w:trPr>
          <w:trHeight w:val="31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3F14FD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99.1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  <w:hideMark/>
          </w:tcPr>
          <w:p w14:paraId="6B91F89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al stricture after medical measures</w:t>
            </w:r>
          </w:p>
        </w:tc>
      </w:tr>
      <w:tr w:rsidR="00D1237E" w:rsidRPr="001820D6" w14:paraId="47C0C75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BD23BF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Q64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B5284E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congenital malformations of the urinary system</w:t>
            </w:r>
          </w:p>
        </w:tc>
      </w:tr>
      <w:tr w:rsidR="00D1237E" w:rsidRPr="001820D6" w14:paraId="7E028984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9AD1EE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0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1186DE1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in when urinating</w:t>
            </w:r>
          </w:p>
        </w:tc>
      </w:tr>
      <w:tr w:rsidR="00D1237E" w:rsidRPr="001820D6" w14:paraId="113A3B30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2628E8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1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5A01C6F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hematuria</w:t>
            </w:r>
          </w:p>
        </w:tc>
      </w:tr>
      <w:tr w:rsidR="00D1237E" w:rsidRPr="001820D6" w14:paraId="69438EB9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1FD4AE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2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D30193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urinary incontinece</w:t>
            </w:r>
          </w:p>
        </w:tc>
      </w:tr>
      <w:tr w:rsidR="00D1237E" w:rsidRPr="001820D6" w14:paraId="00101C4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FC72DD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3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77367AC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ary retention</w:t>
            </w:r>
          </w:p>
        </w:tc>
      </w:tr>
      <w:tr w:rsidR="00D1237E" w:rsidRPr="001820D6" w14:paraId="44E0F6A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51A75E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4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3295CF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uria and oligory</w:t>
            </w:r>
          </w:p>
        </w:tc>
      </w:tr>
      <w:tr w:rsidR="00D1237E" w:rsidRPr="001820D6" w14:paraId="2B3BE96C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56404E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5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91D7C7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uria</w:t>
            </w:r>
          </w:p>
        </w:tc>
      </w:tr>
      <w:tr w:rsidR="00D1237E" w:rsidRPr="001820D6" w14:paraId="1C445B9D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4769D1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6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45745DE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discharge</w:t>
            </w:r>
          </w:p>
        </w:tc>
      </w:tr>
      <w:tr w:rsidR="00D1237E" w:rsidRPr="001820D6" w14:paraId="084DBCD6" w14:textId="77777777" w:rsidTr="001A4916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57B5BF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9*</w:t>
            </w:r>
          </w:p>
        </w:tc>
        <w:tc>
          <w:tcPr>
            <w:tcW w:w="7230" w:type="dxa"/>
            <w:gridSpan w:val="2"/>
            <w:shd w:val="clear" w:color="000000" w:fill="FFFFFF"/>
            <w:noWrap/>
            <w:vAlign w:val="center"/>
            <w:hideMark/>
          </w:tcPr>
          <w:p w14:paraId="6883187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ymptoms affecting the urinary system</w:t>
            </w:r>
          </w:p>
        </w:tc>
      </w:tr>
      <w:tr w:rsidR="006C1461" w:rsidRPr="00671694" w14:paraId="3841DCDC" w14:textId="77777777" w:rsidTr="00074D93">
        <w:trPr>
          <w:trHeight w:val="242"/>
        </w:trPr>
        <w:tc>
          <w:tcPr>
            <w:tcW w:w="8926" w:type="dxa"/>
            <w:gridSpan w:val="3"/>
            <w:shd w:val="clear" w:color="auto" w:fill="DEEAF6" w:themeFill="accent5" w:themeFillTint="33"/>
            <w:noWrap/>
            <w:vAlign w:val="center"/>
          </w:tcPr>
          <w:p w14:paraId="38C35287" w14:textId="77777777" w:rsidR="006C1461" w:rsidRPr="00CC551C" w:rsidRDefault="006C1461" w:rsidP="00074D93">
            <w:pPr>
              <w:spacing w:after="0" w:line="240" w:lineRule="auto"/>
              <w:rPr>
                <w:rFonts w:ascii="Calibri" w:hAnsi="Calibri" w:cs="Calibri"/>
                <w:color w:val="000000"/>
                <w:lang w:val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Urinary stricture </w:t>
            </w:r>
          </w:p>
        </w:tc>
      </w:tr>
      <w:tr w:rsidR="006C1461" w:rsidRPr="00671694" w14:paraId="58D0B08A" w14:textId="77777777" w:rsidTr="00074D93">
        <w:trPr>
          <w:trHeight w:val="242"/>
        </w:trPr>
        <w:tc>
          <w:tcPr>
            <w:tcW w:w="1696" w:type="dxa"/>
            <w:shd w:val="clear" w:color="000000" w:fill="FFFFFF"/>
            <w:noWrap/>
            <w:vAlign w:val="bottom"/>
          </w:tcPr>
          <w:p w14:paraId="51C2B944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5*</w:t>
            </w:r>
          </w:p>
        </w:tc>
        <w:tc>
          <w:tcPr>
            <w:tcW w:w="7230" w:type="dxa"/>
            <w:gridSpan w:val="2"/>
            <w:shd w:val="clear" w:color="000000" w:fill="FFFFFF"/>
            <w:vAlign w:val="bottom"/>
          </w:tcPr>
          <w:p w14:paraId="364A3B46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stricture</w:t>
            </w:r>
          </w:p>
        </w:tc>
      </w:tr>
      <w:tr w:rsidR="006C1461" w:rsidRPr="000527A6" w14:paraId="17932826" w14:textId="77777777" w:rsidTr="00074D93">
        <w:trPr>
          <w:trHeight w:val="242"/>
        </w:trPr>
        <w:tc>
          <w:tcPr>
            <w:tcW w:w="1696" w:type="dxa"/>
            <w:shd w:val="clear" w:color="000000" w:fill="FFFFFF"/>
            <w:noWrap/>
            <w:vAlign w:val="bottom"/>
          </w:tcPr>
          <w:p w14:paraId="59117C3E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99.1</w:t>
            </w:r>
          </w:p>
        </w:tc>
        <w:tc>
          <w:tcPr>
            <w:tcW w:w="7230" w:type="dxa"/>
            <w:gridSpan w:val="2"/>
            <w:shd w:val="clear" w:color="000000" w:fill="FFFFFF"/>
            <w:vAlign w:val="bottom"/>
          </w:tcPr>
          <w:p w14:paraId="0ED835C3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al stricture after medical measures</w:t>
            </w:r>
          </w:p>
        </w:tc>
      </w:tr>
      <w:tr w:rsidR="006C1461" w:rsidRPr="00671694" w14:paraId="2C4C6404" w14:textId="77777777" w:rsidTr="00074D93">
        <w:trPr>
          <w:trHeight w:val="242"/>
        </w:trPr>
        <w:tc>
          <w:tcPr>
            <w:tcW w:w="8926" w:type="dxa"/>
            <w:gridSpan w:val="3"/>
            <w:shd w:val="clear" w:color="auto" w:fill="DEEAF6" w:themeFill="accent5" w:themeFillTint="33"/>
            <w:noWrap/>
            <w:vAlign w:val="bottom"/>
          </w:tcPr>
          <w:p w14:paraId="0377F706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bleeding</w:t>
            </w:r>
          </w:p>
        </w:tc>
      </w:tr>
      <w:tr w:rsidR="006C1461" w:rsidRPr="00671694" w14:paraId="20625C73" w14:textId="77777777" w:rsidTr="00074D93">
        <w:trPr>
          <w:trHeight w:val="242"/>
        </w:trPr>
        <w:tc>
          <w:tcPr>
            <w:tcW w:w="1696" w:type="dxa"/>
            <w:shd w:val="clear" w:color="000000" w:fill="FFFFFF"/>
            <w:noWrap/>
            <w:vAlign w:val="bottom"/>
          </w:tcPr>
          <w:p w14:paraId="09A5C832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2*</w:t>
            </w:r>
          </w:p>
        </w:tc>
        <w:tc>
          <w:tcPr>
            <w:tcW w:w="7230" w:type="dxa"/>
            <w:gridSpan w:val="2"/>
            <w:shd w:val="clear" w:color="000000" w:fill="FFFFFF"/>
          </w:tcPr>
          <w:p w14:paraId="37FDD85E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urrent and persistent hematuria</w:t>
            </w:r>
          </w:p>
        </w:tc>
      </w:tr>
      <w:tr w:rsidR="006C1461" w:rsidRPr="00671694" w14:paraId="6EF5AC63" w14:textId="77777777" w:rsidTr="00074D93">
        <w:trPr>
          <w:trHeight w:val="242"/>
        </w:trPr>
        <w:tc>
          <w:tcPr>
            <w:tcW w:w="1696" w:type="dxa"/>
            <w:shd w:val="clear" w:color="000000" w:fill="FFFFFF"/>
            <w:noWrap/>
            <w:vAlign w:val="bottom"/>
          </w:tcPr>
          <w:p w14:paraId="78817A7F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1</w:t>
            </w:r>
          </w:p>
        </w:tc>
        <w:tc>
          <w:tcPr>
            <w:tcW w:w="7230" w:type="dxa"/>
            <w:gridSpan w:val="2"/>
            <w:shd w:val="clear" w:color="000000" w:fill="FFFFFF"/>
          </w:tcPr>
          <w:p w14:paraId="1A45485C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hematuria</w:t>
            </w:r>
          </w:p>
        </w:tc>
      </w:tr>
      <w:tr w:rsidR="006C1461" w:rsidRPr="000527A6" w14:paraId="688C30AC" w14:textId="77777777" w:rsidTr="00074D93">
        <w:trPr>
          <w:trHeight w:val="242"/>
        </w:trPr>
        <w:tc>
          <w:tcPr>
            <w:tcW w:w="8926" w:type="dxa"/>
            <w:gridSpan w:val="3"/>
            <w:shd w:val="clear" w:color="auto" w:fill="DEEAF6" w:themeFill="accent5" w:themeFillTint="33"/>
            <w:noWrap/>
            <w:vAlign w:val="center"/>
          </w:tcPr>
          <w:p w14:paraId="61E3504B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ntibiotic resistance (combined with UTI see above)</w:t>
            </w:r>
          </w:p>
        </w:tc>
      </w:tr>
      <w:tr w:rsidR="006C1461" w:rsidRPr="000527A6" w14:paraId="44BD48FC" w14:textId="77777777" w:rsidTr="00074D93">
        <w:trPr>
          <w:trHeight w:val="242"/>
        </w:trPr>
        <w:tc>
          <w:tcPr>
            <w:tcW w:w="1696" w:type="dxa"/>
            <w:shd w:val="clear" w:color="000000" w:fill="FFFFFF"/>
            <w:noWrap/>
            <w:vAlign w:val="center"/>
          </w:tcPr>
          <w:p w14:paraId="6534381C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0!*</w:t>
            </w:r>
          </w:p>
        </w:tc>
        <w:tc>
          <w:tcPr>
            <w:tcW w:w="7230" w:type="dxa"/>
            <w:gridSpan w:val="2"/>
            <w:shd w:val="clear" w:color="000000" w:fill="FFFFFF"/>
          </w:tcPr>
          <w:p w14:paraId="1F596D28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m-positive pathogens with certain antibiotic resistances that require special therapeutic or hygienic measures</w:t>
            </w:r>
          </w:p>
        </w:tc>
      </w:tr>
      <w:tr w:rsidR="006C1461" w:rsidRPr="000527A6" w14:paraId="2212CD2B" w14:textId="77777777" w:rsidTr="00074D93">
        <w:trPr>
          <w:trHeight w:val="242"/>
        </w:trPr>
        <w:tc>
          <w:tcPr>
            <w:tcW w:w="1696" w:type="dxa"/>
            <w:shd w:val="clear" w:color="000000" w:fill="FFFFFF"/>
            <w:noWrap/>
            <w:vAlign w:val="center"/>
          </w:tcPr>
          <w:p w14:paraId="2CA5C0E4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1!*</w:t>
            </w:r>
          </w:p>
        </w:tc>
        <w:tc>
          <w:tcPr>
            <w:tcW w:w="7230" w:type="dxa"/>
            <w:gridSpan w:val="2"/>
            <w:shd w:val="clear" w:color="000000" w:fill="FFFFFF"/>
          </w:tcPr>
          <w:p w14:paraId="6DE5C065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m-negative pathogens with certain antibiotic resistances that require special therapeutic or hygienic measures</w:t>
            </w:r>
          </w:p>
        </w:tc>
      </w:tr>
      <w:tr w:rsidR="006C1461" w:rsidRPr="00671694" w14:paraId="5E45AF40" w14:textId="77777777" w:rsidTr="00074D93">
        <w:trPr>
          <w:trHeight w:val="242"/>
        </w:trPr>
        <w:tc>
          <w:tcPr>
            <w:tcW w:w="8926" w:type="dxa"/>
            <w:gridSpan w:val="3"/>
            <w:shd w:val="clear" w:color="auto" w:fill="DEEAF6" w:themeFill="accent5" w:themeFillTint="33"/>
            <w:noWrap/>
            <w:vAlign w:val="center"/>
          </w:tcPr>
          <w:p w14:paraId="4655A271" w14:textId="0FC72E66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ver</w:t>
            </w:r>
            <w:r w:rsidR="006225FD"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</w:t>
            </w:r>
            <w:r w:rsidR="006225FD" w:rsidRPr="00074D9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(combined with UTI see above)</w:t>
            </w:r>
          </w:p>
        </w:tc>
      </w:tr>
      <w:tr w:rsidR="006C1461" w:rsidRPr="00671694" w14:paraId="26E73B83" w14:textId="77777777" w:rsidTr="00074D93">
        <w:trPr>
          <w:trHeight w:val="242"/>
        </w:trPr>
        <w:tc>
          <w:tcPr>
            <w:tcW w:w="1696" w:type="dxa"/>
            <w:shd w:val="clear" w:color="000000" w:fill="FFFFFF"/>
            <w:noWrap/>
            <w:vAlign w:val="center"/>
          </w:tcPr>
          <w:p w14:paraId="3261212A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R50*</w:t>
            </w:r>
          </w:p>
        </w:tc>
        <w:tc>
          <w:tcPr>
            <w:tcW w:w="7230" w:type="dxa"/>
            <w:gridSpan w:val="2"/>
            <w:shd w:val="clear" w:color="000000" w:fill="FFFFFF"/>
            <w:vAlign w:val="center"/>
          </w:tcPr>
          <w:p w14:paraId="534205D9" w14:textId="77777777" w:rsidR="006C1461" w:rsidRPr="00CC551C" w:rsidRDefault="006C1461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ver of other and unknown causes</w:t>
            </w:r>
          </w:p>
        </w:tc>
      </w:tr>
    </w:tbl>
    <w:p w14:paraId="2785C2CD" w14:textId="086A9E56" w:rsidR="00A00FAE" w:rsidRDefault="00A00FAE" w:rsidP="009E7BB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p w14:paraId="7D48EE07" w14:textId="77777777" w:rsidR="00FD6BA7" w:rsidRDefault="00FD6BA7" w:rsidP="009E7BB4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7371"/>
      </w:tblGrid>
      <w:tr w:rsidR="00A00FAE" w:rsidRPr="001820D6" w14:paraId="67CD0338" w14:textId="77777777" w:rsidTr="00074D93">
        <w:trPr>
          <w:trHeight w:val="370"/>
        </w:trPr>
        <w:tc>
          <w:tcPr>
            <w:tcW w:w="8926" w:type="dxa"/>
            <w:gridSpan w:val="2"/>
            <w:shd w:val="clear" w:color="auto" w:fill="auto"/>
            <w:noWrap/>
            <w:vAlign w:val="center"/>
          </w:tcPr>
          <w:p w14:paraId="138B7325" w14:textId="6D614223" w:rsidR="00A00FAE" w:rsidRPr="00C459D2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Critical events: UTI/ </w:t>
            </w:r>
            <w:r w:rsidR="0062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other </w:t>
            </w: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infection</w:t>
            </w:r>
            <w:r w:rsidR="0062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(see above)</w:t>
            </w: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 xml:space="preserve"> in combination with medication</w:t>
            </w:r>
          </w:p>
        </w:tc>
      </w:tr>
      <w:tr w:rsidR="00A00FAE" w:rsidRPr="001820D6" w14:paraId="77C3A9E3" w14:textId="77777777" w:rsidTr="00074D93">
        <w:trPr>
          <w:trHeight w:val="3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3F015EB3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ATC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329ACD53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A00FAE" w:rsidRPr="001820D6" w14:paraId="08DB9B03" w14:textId="77777777" w:rsidTr="00074D93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28596745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antibiotics</w:t>
            </w:r>
          </w:p>
        </w:tc>
      </w:tr>
      <w:tr w:rsidR="00A00FAE" w:rsidRPr="001820D6" w14:paraId="4CE8C4C6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BD66681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07A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B274758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s - intestinal</w:t>
            </w:r>
          </w:p>
        </w:tc>
      </w:tr>
      <w:tr w:rsidR="00A00FAE" w:rsidRPr="001820D6" w14:paraId="15CD1041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18D1B68D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1A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054F1CD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 - gynaecological</w:t>
            </w:r>
          </w:p>
        </w:tc>
      </w:tr>
      <w:tr w:rsidR="00A00FAE" w:rsidRPr="001820D6" w14:paraId="7BAA5F67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6F54BBA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3B670EAA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s for systemic use</w:t>
            </w:r>
          </w:p>
        </w:tc>
      </w:tr>
      <w:tr w:rsidR="00A00FAE" w:rsidRPr="001820D6" w14:paraId="5796F7C1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21AF5D7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XX05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F562A05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thenamine</w:t>
            </w:r>
          </w:p>
        </w:tc>
      </w:tr>
      <w:tr w:rsidR="00A00FAE" w:rsidRPr="001820D6" w14:paraId="2EF4E885" w14:textId="77777777" w:rsidTr="00074D93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55AB7D5B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prophylactic antibiotics</w:t>
            </w:r>
          </w:p>
        </w:tc>
      </w:tr>
      <w:tr w:rsidR="00A00FAE" w:rsidRPr="001820D6" w14:paraId="4C926030" w14:textId="77777777" w:rsidTr="00074D93">
        <w:trPr>
          <w:trHeight w:val="300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48915B4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DB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A1256A3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ephalexin</w:t>
            </w:r>
          </w:p>
        </w:tc>
      </w:tr>
      <w:tr w:rsidR="00A00FAE" w:rsidRPr="001820D6" w14:paraId="48DCA11D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2680FB63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EA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3D38D8A9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methroprim</w:t>
            </w:r>
          </w:p>
        </w:tc>
      </w:tr>
      <w:tr w:rsidR="00A00FAE" w:rsidRPr="001820D6" w14:paraId="6EA21A9E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31DA795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EE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33B2D4FF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lfamethoxazol und Trimethroprim</w:t>
            </w:r>
          </w:p>
        </w:tc>
      </w:tr>
      <w:tr w:rsidR="00A00FAE" w:rsidRPr="001820D6" w14:paraId="4656A29C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BE41363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MA02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57C89DB2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iprofloxacin</w:t>
            </w:r>
          </w:p>
        </w:tc>
      </w:tr>
      <w:tr w:rsidR="00A00FAE" w:rsidRPr="001820D6" w14:paraId="7251B4D3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4A91890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MA06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61FF047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rfloxacin</w:t>
            </w:r>
          </w:p>
        </w:tc>
      </w:tr>
      <w:tr w:rsidR="00A00FAE" w:rsidRPr="001820D6" w14:paraId="529602F8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4392E51C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XE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756C30B8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trofurantoin</w:t>
            </w:r>
          </w:p>
        </w:tc>
      </w:tr>
      <w:tr w:rsidR="00A00FAE" w:rsidRPr="001820D6" w14:paraId="11A12E6B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FFCD54F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XE5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01902327" w14:textId="77777777" w:rsidR="00A00FAE" w:rsidRPr="001820D6" w:rsidRDefault="00A00FAE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trofurantoin, combinations</w:t>
            </w:r>
          </w:p>
        </w:tc>
      </w:tr>
    </w:tbl>
    <w:p w14:paraId="50A34609" w14:textId="74F28C19" w:rsidR="00D1237E" w:rsidRDefault="00D1237E" w:rsidP="00CC551C">
      <w:pPr>
        <w:spacing w:after="0"/>
        <w:rPr>
          <w:rFonts w:ascii="Times New Roman" w:hAnsi="Times New Roman" w:cs="Times New Roman"/>
          <w:sz w:val="24"/>
          <w:szCs w:val="24"/>
          <w:lang w:val="en-GB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7371"/>
      </w:tblGrid>
      <w:tr w:rsidR="00A636C6" w:rsidRPr="001820D6" w14:paraId="52B0E504" w14:textId="77777777" w:rsidTr="00074D93">
        <w:trPr>
          <w:trHeight w:val="444"/>
        </w:trPr>
        <w:tc>
          <w:tcPr>
            <w:tcW w:w="89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89C755" w14:textId="10D99B31" w:rsidR="00A636C6" w:rsidRPr="00CC595B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ritical events: UTI in combination with procedure</w:t>
            </w:r>
            <w:r w:rsidR="006225FD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</w:t>
            </w:r>
          </w:p>
        </w:tc>
      </w:tr>
      <w:tr w:rsidR="00A636C6" w:rsidRPr="001820D6" w14:paraId="5FBF2D1D" w14:textId="77777777" w:rsidTr="00074D93">
        <w:trPr>
          <w:trHeight w:val="444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74E9BD3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EBM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BCD188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A636C6" w:rsidRPr="001820D6" w14:paraId="65838C3B" w14:textId="77777777" w:rsidTr="00074D93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32A227" w14:textId="0723581B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ologic procedure</w:t>
            </w:r>
            <w:r w:rsidR="006225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</w:t>
            </w:r>
          </w:p>
        </w:tc>
      </w:tr>
      <w:tr w:rsidR="00A636C6" w:rsidRPr="001820D6" w14:paraId="1EAB7841" w14:textId="77777777" w:rsidTr="00074D93">
        <w:trPr>
          <w:trHeight w:val="85"/>
        </w:trPr>
        <w:tc>
          <w:tcPr>
            <w:tcW w:w="1555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A79A04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01732 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CC321D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arly detection of diseases according to health screening guidelines</w:t>
            </w:r>
          </w:p>
        </w:tc>
      </w:tr>
      <w:tr w:rsidR="00A636C6" w:rsidRPr="001820D6" w14:paraId="7C269156" w14:textId="77777777" w:rsidTr="00074D93">
        <w:trPr>
          <w:trHeight w:val="217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10771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8310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F74BDF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pparative examination of a patient with urinary incontinence</w:t>
            </w:r>
          </w:p>
        </w:tc>
      </w:tr>
      <w:tr w:rsidR="00A636C6" w:rsidRPr="001820D6" w14:paraId="7E8FCD30" w14:textId="77777777" w:rsidTr="00074D93">
        <w:trPr>
          <w:trHeight w:val="288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27CA9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8311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95594D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o(-cysto)scopy</w:t>
            </w:r>
          </w:p>
        </w:tc>
      </w:tr>
      <w:tr w:rsidR="00A636C6" w:rsidRPr="001820D6" w14:paraId="2BE94EA2" w14:textId="77777777" w:rsidTr="00074D93">
        <w:trPr>
          <w:trHeight w:val="43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BFB20E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8312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1EBA98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Supplement to fee item 08311 for transurethral therapy with botulinum toxin </w:t>
            </w:r>
          </w:p>
        </w:tc>
      </w:tr>
      <w:tr w:rsidR="00A636C6" w:rsidRPr="001820D6" w14:paraId="56F5A767" w14:textId="77777777" w:rsidTr="00074D93">
        <w:trPr>
          <w:trHeight w:val="43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7A689B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8313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BCE49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pplement to fee schedule item 08312 for the observation of a patient following transurethral therapy with botulinum toxin</w:t>
            </w:r>
          </w:p>
        </w:tc>
      </w:tr>
      <w:tr w:rsidR="00A636C6" w:rsidRPr="001820D6" w14:paraId="201AB076" w14:textId="77777777" w:rsidTr="00074D93">
        <w:trPr>
          <w:trHeight w:val="288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23EEF0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310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9242D4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o(-cysto)scopy of the man</w:t>
            </w:r>
          </w:p>
        </w:tc>
      </w:tr>
      <w:tr w:rsidR="00A636C6" w:rsidRPr="001820D6" w14:paraId="0D84FFC1" w14:textId="77777777" w:rsidTr="00074D93">
        <w:trPr>
          <w:trHeight w:val="288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0527E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311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0998B62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o(-cysto)scopy of the woman</w:t>
            </w:r>
          </w:p>
        </w:tc>
      </w:tr>
      <w:tr w:rsidR="00A636C6" w:rsidRPr="001820D6" w14:paraId="4AED5649" w14:textId="77777777" w:rsidTr="00074D93">
        <w:trPr>
          <w:trHeight w:val="43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5437B9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312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A9F48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a pressure profile measurement with continuous registration</w:t>
            </w:r>
          </w:p>
        </w:tc>
      </w:tr>
      <w:tr w:rsidR="00A636C6" w:rsidRPr="001820D6" w14:paraId="3DFA995D" w14:textId="77777777" w:rsidTr="00074D93">
        <w:trPr>
          <w:trHeight w:val="347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E141327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313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2F7079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dditional lump-sum examination for urinary incontinence or neurogenic bladder voiding disorder</w:t>
            </w:r>
          </w:p>
        </w:tc>
      </w:tr>
      <w:tr w:rsidR="00A636C6" w:rsidRPr="001820D6" w14:paraId="6018E4B4" w14:textId="77777777" w:rsidTr="00074D93">
        <w:trPr>
          <w:trHeight w:val="112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DA6298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316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054AF1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pplement to fee schedule items 26310 and 26311 for transurethral therapy with botulinum toxin</w:t>
            </w:r>
          </w:p>
        </w:tc>
      </w:tr>
      <w:tr w:rsidR="00A636C6" w:rsidRPr="001820D6" w14:paraId="6FEEE92B" w14:textId="77777777" w:rsidTr="00074D93">
        <w:trPr>
          <w:trHeight w:val="120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0AAF79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26317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FA85E1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upplement to fee schedule item 26316 for the observation of a patient following transurethral therapy with botulinum toxin</w:t>
            </w:r>
          </w:p>
        </w:tc>
      </w:tr>
      <w:tr w:rsidR="00A636C6" w:rsidRPr="001820D6" w14:paraId="79189A13" w14:textId="77777777" w:rsidTr="00074D93">
        <w:trPr>
          <w:trHeight w:val="288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740E0F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030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4C1D9A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Orienting examination </w:t>
            </w:r>
          </w:p>
        </w:tc>
      </w:tr>
      <w:tr w:rsidR="00A636C6" w:rsidRPr="001820D6" w14:paraId="1216D8AF" w14:textId="77777777" w:rsidTr="00074D93">
        <w:trPr>
          <w:trHeight w:val="43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FDBB1EE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031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45C802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icroscopic examination of urine for morphological components</w:t>
            </w:r>
          </w:p>
        </w:tc>
      </w:tr>
      <w:tr w:rsidR="00A636C6" w:rsidRPr="001820D6" w14:paraId="4CC1D7CE" w14:textId="77777777" w:rsidTr="00074D93">
        <w:trPr>
          <w:trHeight w:val="288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8370E4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033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8EA0F5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e strip test</w:t>
            </w:r>
          </w:p>
        </w:tc>
      </w:tr>
      <w:tr w:rsidR="00A636C6" w:rsidRPr="001820D6" w14:paraId="2B6FC326" w14:textId="77777777" w:rsidTr="00074D93">
        <w:trPr>
          <w:trHeight w:val="56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80DCF7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052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A9D57C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Quantitative determination(s) of morphological constituents by</w:t>
            </w: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br/>
              <w:t>Chamber counting of the cells in the urine collection, also in several fractions within 24 hours (Addis-Count)</w:t>
            </w:r>
          </w:p>
        </w:tc>
      </w:tr>
      <w:tr w:rsidR="00A636C6" w:rsidRPr="001820D6" w14:paraId="553160A3" w14:textId="77777777" w:rsidTr="00074D93">
        <w:trPr>
          <w:trHeight w:val="43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9E5F1E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32720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B40BB1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e examination with at least two culture media (except immersion culture media) and/or with growth measurement by apparatus</w:t>
            </w:r>
          </w:p>
        </w:tc>
      </w:tr>
      <w:tr w:rsidR="00A636C6" w:rsidRPr="001820D6" w14:paraId="6F1A7B5B" w14:textId="77777777" w:rsidTr="00074D93">
        <w:trPr>
          <w:trHeight w:val="43"/>
        </w:trPr>
        <w:tc>
          <w:tcPr>
            <w:tcW w:w="1555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53729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32880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3219F3" w14:textId="77777777" w:rsidR="00A636C6" w:rsidRPr="001820D6" w:rsidRDefault="00A636C6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Laboratory lump sum for examinations in connection with the provision of fee item 01732 (health examination) using a test strip</w:t>
            </w:r>
          </w:p>
        </w:tc>
      </w:tr>
    </w:tbl>
    <w:p w14:paraId="17F58FE6" w14:textId="182B3729" w:rsidR="00A00FAE" w:rsidRDefault="00A00FAE" w:rsidP="00D1237E">
      <w:pPr>
        <w:rPr>
          <w:rFonts w:ascii="Times New Roman" w:hAnsi="Times New Roman" w:cs="Times New Roman"/>
          <w:sz w:val="24"/>
          <w:szCs w:val="24"/>
          <w:lang w:val="en-GB"/>
        </w:rPr>
      </w:pPr>
    </w:p>
    <w:p w14:paraId="4CEFE906" w14:textId="0166854D" w:rsidR="00CC595B" w:rsidRPr="00CC551C" w:rsidRDefault="00CC595B" w:rsidP="00AE5B28">
      <w:pPr>
        <w:spacing w:after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CC551C">
        <w:rPr>
          <w:rFonts w:ascii="Times New Roman" w:hAnsi="Times New Roman" w:cs="Times New Roman"/>
          <w:b/>
          <w:bCs/>
          <w:sz w:val="24"/>
          <w:szCs w:val="24"/>
          <w:lang w:val="en-GB"/>
        </w:rPr>
        <w:t>Codes used in table 3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7371"/>
      </w:tblGrid>
      <w:tr w:rsidR="00CC595B" w:rsidRPr="001820D6" w14:paraId="2117CCFD" w14:textId="77777777" w:rsidTr="00CC551C">
        <w:trPr>
          <w:trHeight w:val="370"/>
        </w:trPr>
        <w:tc>
          <w:tcPr>
            <w:tcW w:w="8926" w:type="dxa"/>
            <w:gridSpan w:val="2"/>
            <w:shd w:val="clear" w:color="auto" w:fill="FFFFFF" w:themeFill="background1"/>
            <w:noWrap/>
            <w:vAlign w:val="center"/>
          </w:tcPr>
          <w:p w14:paraId="2110EB18" w14:textId="556CCFF2" w:rsidR="00CC595B" w:rsidRPr="00CC551C" w:rsidRDefault="00945982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Medication (at least one prescription)</w:t>
            </w:r>
          </w:p>
        </w:tc>
      </w:tr>
      <w:tr w:rsidR="00D1237E" w:rsidRPr="001820D6" w14:paraId="40381F5B" w14:textId="77777777" w:rsidTr="00CC551C">
        <w:trPr>
          <w:trHeight w:val="370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2C2B6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ATC</w:t>
            </w:r>
          </w:p>
        </w:tc>
        <w:tc>
          <w:tcPr>
            <w:tcW w:w="7371" w:type="dxa"/>
            <w:shd w:val="clear" w:color="auto" w:fill="FFFFFF" w:themeFill="background1"/>
            <w:noWrap/>
            <w:vAlign w:val="center"/>
            <w:hideMark/>
          </w:tcPr>
          <w:p w14:paraId="22CD7CC4" w14:textId="7AFD7F4A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D1237E" w:rsidRPr="001820D6" w14:paraId="5AD6D281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4417A9B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edication for functional disorders of the bladder</w:t>
            </w:r>
          </w:p>
        </w:tc>
      </w:tr>
      <w:tr w:rsidR="00D1237E" w:rsidRPr="001820D6" w14:paraId="1BB47E40" w14:textId="77777777" w:rsidTr="001A4916">
        <w:trPr>
          <w:trHeight w:val="110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E5696D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03AA*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5AE4EF1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ynthetic anticholinergics, esters with tertiary amino groups</w:t>
            </w:r>
          </w:p>
        </w:tc>
      </w:tr>
      <w:tr w:rsidR="00D1237E" w:rsidRPr="001820D6" w14:paraId="42FAF41C" w14:textId="77777777" w:rsidTr="001A4916">
        <w:trPr>
          <w:trHeight w:val="5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65C28A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03AB*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488F77F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ynthetic anticholinergics, quaternary ammonium compounds</w:t>
            </w:r>
          </w:p>
        </w:tc>
      </w:tr>
      <w:tr w:rsidR="00D1237E" w:rsidRPr="001820D6" w14:paraId="6005B88E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073AFC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01CE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12B952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hosphodiesterase inhibitors</w:t>
            </w:r>
          </w:p>
        </w:tc>
      </w:tr>
      <w:tr w:rsidR="00D1237E" w:rsidRPr="001820D6" w14:paraId="398F5310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686130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03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7095B00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uretics</w:t>
            </w:r>
          </w:p>
        </w:tc>
      </w:tr>
      <w:tr w:rsidR="00D1237E" w:rsidRPr="001820D6" w14:paraId="3689B6CF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4A72682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08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221263C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lcium channel blockers</w:t>
            </w:r>
          </w:p>
        </w:tc>
      </w:tr>
      <w:tr w:rsidR="00D1237E" w:rsidRPr="001820D6" w14:paraId="2126DBBE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C36F8E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09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3F8216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E inhibitors, pure</w:t>
            </w:r>
          </w:p>
        </w:tc>
      </w:tr>
      <w:tr w:rsidR="00D1237E" w:rsidRPr="001820D6" w14:paraId="16EB2F69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AC8C1A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09B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32B9A49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E inhibitors, combinations</w:t>
            </w:r>
          </w:p>
        </w:tc>
      </w:tr>
      <w:tr w:rsidR="00D1237E" w:rsidRPr="001820D6" w14:paraId="44A4F8D5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78695B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3C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12ADE7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strogen</w:t>
            </w:r>
          </w:p>
        </w:tc>
      </w:tr>
      <w:tr w:rsidR="00D1237E" w:rsidRPr="001820D6" w14:paraId="71BE4B58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7EAE46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3CD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5949729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strogen, vaginal preparations</w:t>
            </w:r>
          </w:p>
        </w:tc>
      </w:tr>
      <w:tr w:rsidR="00D1237E" w:rsidRPr="001820D6" w14:paraId="66A8F8DD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2C5D612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56534D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ologics</w:t>
            </w:r>
          </w:p>
        </w:tc>
      </w:tr>
      <w:tr w:rsidR="00D1237E" w:rsidRPr="001820D6" w14:paraId="66B5513C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B60318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3459739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e-acidifying agent</w:t>
            </w:r>
          </w:p>
        </w:tc>
      </w:tr>
      <w:tr w:rsidR="00D1237E" w:rsidRPr="001820D6" w14:paraId="590AF2E7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4FA46A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C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20758F6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ary concrement solvents</w:t>
            </w:r>
          </w:p>
        </w:tc>
      </w:tr>
      <w:tr w:rsidR="00D1237E" w:rsidRPr="001820D6" w14:paraId="00084263" w14:textId="77777777" w:rsidTr="001A4916">
        <w:trPr>
          <w:trHeight w:val="5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1415604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D*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131AA3B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ent for frequent bladder emptying and urinary incontinence</w:t>
            </w:r>
          </w:p>
        </w:tc>
      </w:tr>
      <w:tr w:rsidR="00D1237E" w:rsidRPr="001820D6" w14:paraId="34D0C11E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7E7705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E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4CD58B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gent for erectile dysfunction</w:t>
            </w:r>
          </w:p>
        </w:tc>
      </w:tr>
      <w:tr w:rsidR="00D1237E" w:rsidRPr="001820D6" w14:paraId="056A0062" w14:textId="77777777" w:rsidTr="001A4916">
        <w:trPr>
          <w:trHeight w:val="5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478D599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H*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14B1D5F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Homeopathic and anthroposophic urological medicines</w:t>
            </w:r>
          </w:p>
        </w:tc>
      </w:tr>
      <w:tr w:rsidR="00D1237E" w:rsidRPr="001820D6" w14:paraId="2B0C7C28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4E9D640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P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0714264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erbal urologics</w:t>
            </w:r>
          </w:p>
        </w:tc>
      </w:tr>
      <w:tr w:rsidR="00D1237E" w:rsidRPr="001820D6" w14:paraId="529CC44E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1903DDA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X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45A2DD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urologics</w:t>
            </w:r>
          </w:p>
        </w:tc>
      </w:tr>
      <w:tr w:rsidR="00D1237E" w:rsidRPr="001820D6" w14:paraId="454A9F60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323B73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C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C38420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gent for benign prostatic hyperplasia</w:t>
            </w:r>
          </w:p>
        </w:tc>
      </w:tr>
      <w:tr w:rsidR="00D1237E" w:rsidRPr="001820D6" w14:paraId="1DB86F1F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5AD0F79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antidepressants</w:t>
            </w:r>
          </w:p>
        </w:tc>
      </w:tr>
      <w:tr w:rsidR="00D1237E" w:rsidRPr="001820D6" w14:paraId="0A5CD841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478BC25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6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57AC5C4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depressants</w:t>
            </w:r>
          </w:p>
        </w:tc>
      </w:tr>
      <w:tr w:rsidR="00D1237E" w:rsidRPr="001820D6" w14:paraId="4BE1ACB9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26E0DB8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6AX2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B52A07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uloxetine</w:t>
            </w:r>
          </w:p>
        </w:tc>
      </w:tr>
      <w:tr w:rsidR="00D1237E" w:rsidRPr="001820D6" w14:paraId="1B15553C" w14:textId="77777777" w:rsidTr="001A4916">
        <w:trPr>
          <w:trHeight w:val="5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2BAC0C5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6B*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026295B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sychostimulants, drugs for ADHD and nootropics</w:t>
            </w:r>
          </w:p>
        </w:tc>
      </w:tr>
      <w:tr w:rsidR="00D1237E" w:rsidRPr="001820D6" w14:paraId="1ABC3937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1C739F8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sleep aids</w:t>
            </w:r>
          </w:p>
        </w:tc>
      </w:tr>
      <w:tr w:rsidR="00D1237E" w:rsidRPr="001820D6" w14:paraId="6001FA68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41EBC2C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5C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0C9C374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Hynotics and sedatives</w:t>
            </w:r>
          </w:p>
        </w:tc>
      </w:tr>
      <w:tr w:rsidR="00D1237E" w:rsidRPr="001820D6" w14:paraId="0C4E48B4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46F0508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muscle relexans</w:t>
            </w:r>
          </w:p>
        </w:tc>
      </w:tr>
      <w:tr w:rsidR="00D1237E" w:rsidRPr="001820D6" w14:paraId="474844F0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247C5F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03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0682140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uscle relexants</w:t>
            </w:r>
          </w:p>
        </w:tc>
      </w:tr>
      <w:tr w:rsidR="00D1237E" w:rsidRPr="001820D6" w14:paraId="4756FF82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3A897B9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antibiotics</w:t>
            </w:r>
          </w:p>
        </w:tc>
      </w:tr>
      <w:tr w:rsidR="00D1237E" w:rsidRPr="001820D6" w14:paraId="4855BA12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F950C2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07A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3FFD33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s - intestinal</w:t>
            </w:r>
          </w:p>
        </w:tc>
      </w:tr>
      <w:tr w:rsidR="00D1237E" w:rsidRPr="001820D6" w14:paraId="4EA6C413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1BD012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1A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84FF64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 - gynaecological</w:t>
            </w:r>
          </w:p>
        </w:tc>
      </w:tr>
      <w:tr w:rsidR="00D1237E" w:rsidRPr="001820D6" w14:paraId="105C3165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EBCEA0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06B530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s for systemic use</w:t>
            </w:r>
          </w:p>
        </w:tc>
      </w:tr>
      <w:tr w:rsidR="00D1237E" w:rsidRPr="001820D6" w14:paraId="27013B32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BDFB5F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XX05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054F9D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thenamine</w:t>
            </w:r>
          </w:p>
        </w:tc>
      </w:tr>
      <w:tr w:rsidR="00D1237E" w:rsidRPr="001820D6" w14:paraId="7F21FB6B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7548A655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prophylactic antibiotics</w:t>
            </w:r>
          </w:p>
        </w:tc>
      </w:tr>
      <w:tr w:rsidR="00D1237E" w:rsidRPr="001820D6" w14:paraId="34111449" w14:textId="77777777" w:rsidTr="001A4916">
        <w:trPr>
          <w:trHeight w:val="300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5B7317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DB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FF20E0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ephalexin</w:t>
            </w:r>
          </w:p>
        </w:tc>
      </w:tr>
      <w:tr w:rsidR="00D1237E" w:rsidRPr="001820D6" w14:paraId="35197DFB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E44042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EA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260C2A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Trimethroprim</w:t>
            </w:r>
          </w:p>
        </w:tc>
      </w:tr>
      <w:tr w:rsidR="00D1237E" w:rsidRPr="001820D6" w14:paraId="351D44E7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2E02C7D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EE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3BB8A1A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ulfamethoxazol und Trimethroprim</w:t>
            </w:r>
          </w:p>
        </w:tc>
      </w:tr>
      <w:tr w:rsidR="00D1237E" w:rsidRPr="001820D6" w14:paraId="039757C8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EE91A3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MA02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0F9FE16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iprofloxacin</w:t>
            </w:r>
          </w:p>
        </w:tc>
      </w:tr>
      <w:tr w:rsidR="00D1237E" w:rsidRPr="001820D6" w14:paraId="29BEC780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00F56F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MA06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78739B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rfloxacin</w:t>
            </w:r>
          </w:p>
        </w:tc>
      </w:tr>
      <w:tr w:rsidR="00D1237E" w:rsidRPr="001820D6" w14:paraId="2B22ECBE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16F84A0D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XE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E3D925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trofurantoin</w:t>
            </w:r>
          </w:p>
        </w:tc>
      </w:tr>
      <w:tr w:rsidR="00D1237E" w:rsidRPr="001820D6" w14:paraId="290E983A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5E0FB2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XE5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531007F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itrofurantoin, combinations</w:t>
            </w:r>
          </w:p>
        </w:tc>
      </w:tr>
      <w:tr w:rsidR="00D1237E" w:rsidRPr="001820D6" w14:paraId="0B3583F9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2FF2A876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lastRenderedPageBreak/>
              <w:t>Use of supplements &amp; herbal anti-infectives</w:t>
            </w:r>
          </w:p>
        </w:tc>
      </w:tr>
      <w:tr w:rsidR="00D1237E" w:rsidRPr="001820D6" w14:paraId="77C834A9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1F14976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11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74017A92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itamins</w:t>
            </w:r>
          </w:p>
        </w:tc>
      </w:tr>
      <w:tr w:rsidR="00D1237E" w:rsidRPr="001820D6" w14:paraId="54725351" w14:textId="77777777" w:rsidTr="001A4916">
        <w:trPr>
          <w:trHeight w:val="5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69940E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11G*</w:t>
            </w:r>
          </w:p>
        </w:tc>
        <w:tc>
          <w:tcPr>
            <w:tcW w:w="7371" w:type="dxa"/>
            <w:shd w:val="clear" w:color="000000" w:fill="FFFFFF"/>
            <w:vAlign w:val="center"/>
            <w:hideMark/>
          </w:tcPr>
          <w:p w14:paraId="505B2A4B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Ascorbic acid (vitamin C), incl. </w:t>
            </w: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ombinations</w:t>
            </w:r>
          </w:p>
        </w:tc>
      </w:tr>
      <w:tr w:rsidR="00D1237E" w:rsidRPr="001820D6" w14:paraId="4930096B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40F31C9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12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99DE39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inerals</w:t>
            </w:r>
          </w:p>
        </w:tc>
      </w:tr>
      <w:tr w:rsidR="00D1237E" w:rsidRPr="001820D6" w14:paraId="1E8FCF81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2E61C3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05BC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60D6769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smodiuretics</w:t>
            </w:r>
          </w:p>
        </w:tc>
      </w:tr>
      <w:tr w:rsidR="00D1237E" w:rsidRPr="001820D6" w14:paraId="102E63D1" w14:textId="77777777" w:rsidTr="001A4916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0E18432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05BC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53D43CD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nnitol</w:t>
            </w:r>
          </w:p>
        </w:tc>
      </w:tr>
      <w:tr w:rsidR="00D1237E" w:rsidRPr="001820D6" w14:paraId="0B0BF6D2" w14:textId="77777777" w:rsidTr="001A4916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5EB7F163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05BC5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51B4401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nnitol, combinations</w:t>
            </w:r>
          </w:p>
        </w:tc>
      </w:tr>
      <w:tr w:rsidR="00D1237E" w:rsidRPr="001820D6" w14:paraId="4D55D91D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50893C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51B248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ary acidifying agents</w:t>
            </w:r>
          </w:p>
        </w:tc>
      </w:tr>
      <w:tr w:rsidR="00D1237E" w:rsidRPr="001820D6" w14:paraId="782E74FE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177079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A04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7E6B5F2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L-Methionine</w:t>
            </w:r>
          </w:p>
        </w:tc>
      </w:tr>
      <w:tr w:rsidR="00D1237E" w:rsidRPr="001820D6" w14:paraId="0000AB91" w14:textId="77777777" w:rsidTr="001A4916">
        <w:trPr>
          <w:trHeight w:val="5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294B310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P50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4A4C4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herbal urologics, combinations</w:t>
            </w:r>
          </w:p>
        </w:tc>
      </w:tr>
      <w:tr w:rsidR="00D1237E" w:rsidRPr="001820D6" w14:paraId="7BB20168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4C2928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P01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277CD98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arberry leaves</w:t>
            </w:r>
          </w:p>
        </w:tc>
      </w:tr>
      <w:tr w:rsidR="00D1237E" w:rsidRPr="001820D6" w14:paraId="283FBCC2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76ECEC29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4BX20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7A2CEAFC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scherichia coli (URO-Vaxom)</w:t>
            </w:r>
          </w:p>
        </w:tc>
      </w:tr>
      <w:tr w:rsidR="00D1237E" w:rsidRPr="001820D6" w14:paraId="1E26CD9E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30393804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pain medication</w:t>
            </w:r>
          </w:p>
        </w:tc>
      </w:tr>
      <w:tr w:rsidR="00D1237E" w:rsidRPr="001820D6" w14:paraId="34D0825A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1AAE9E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2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24DC5C60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algesics</w:t>
            </w:r>
          </w:p>
        </w:tc>
      </w:tr>
      <w:tr w:rsidR="00D1237E" w:rsidRPr="001820D6" w14:paraId="6C44175B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E25885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2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40ED578A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pioids</w:t>
            </w:r>
          </w:p>
        </w:tc>
      </w:tr>
      <w:tr w:rsidR="00D1237E" w:rsidRPr="001820D6" w14:paraId="554ABA66" w14:textId="77777777" w:rsidTr="001A4916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0B40F02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erile rinsing of bladder (rinsing solution)</w:t>
            </w:r>
          </w:p>
        </w:tc>
      </w:tr>
      <w:tr w:rsidR="00D1237E" w:rsidRPr="001820D6" w14:paraId="4DBEFF3A" w14:textId="77777777" w:rsidTr="001A4916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2EDDC2E8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05C*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0C8B0EA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insing solutions</w:t>
            </w:r>
          </w:p>
        </w:tc>
      </w:tr>
      <w:tr w:rsidR="00D1237E" w:rsidRPr="001820D6" w14:paraId="0CCD7884" w14:textId="77777777" w:rsidTr="001A4916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35241FE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05CA*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75BA72A7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-infectives</w:t>
            </w:r>
          </w:p>
        </w:tc>
      </w:tr>
      <w:tr w:rsidR="00D1237E" w:rsidRPr="001820D6" w14:paraId="50DA0687" w14:textId="77777777" w:rsidTr="001A4916">
        <w:trPr>
          <w:trHeight w:val="288"/>
        </w:trPr>
        <w:tc>
          <w:tcPr>
            <w:tcW w:w="1555" w:type="dxa"/>
            <w:shd w:val="clear" w:color="auto" w:fill="auto"/>
            <w:noWrap/>
            <w:vAlign w:val="center"/>
            <w:hideMark/>
          </w:tcPr>
          <w:p w14:paraId="41951F91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05CX04</w:t>
            </w:r>
          </w:p>
        </w:tc>
        <w:tc>
          <w:tcPr>
            <w:tcW w:w="7371" w:type="dxa"/>
            <w:shd w:val="clear" w:color="auto" w:fill="auto"/>
            <w:noWrap/>
            <w:vAlign w:val="center"/>
            <w:hideMark/>
          </w:tcPr>
          <w:p w14:paraId="10E8DFAF" w14:textId="77777777" w:rsidR="00D1237E" w:rsidRPr="001820D6" w:rsidRDefault="00D1237E" w:rsidP="001A491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annitol</w:t>
            </w:r>
          </w:p>
        </w:tc>
      </w:tr>
    </w:tbl>
    <w:p w14:paraId="22807A84" w14:textId="77777777" w:rsidR="00A90B1B" w:rsidRDefault="00A90B1B" w:rsidP="00E37040">
      <w:pPr>
        <w:spacing w:after="0" w:line="240" w:lineRule="auto"/>
        <w:rPr>
          <w:rFonts w:ascii="Times New Roman" w:hAnsi="Times New Roman" w:cs="Times New Roman"/>
          <w:sz w:val="18"/>
          <w:szCs w:val="18"/>
          <w:lang w:val="en-GB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7371"/>
      </w:tblGrid>
      <w:tr w:rsidR="00B366B3" w:rsidRPr="001820D6" w14:paraId="63CCBC38" w14:textId="77777777" w:rsidTr="00B366B3">
        <w:trPr>
          <w:trHeight w:val="44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624CA6" w14:textId="77777777" w:rsidR="00B366B3" w:rsidRPr="001820D6" w:rsidRDefault="00B366B3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36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edical aid number.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342F7" w14:textId="77777777" w:rsidR="00B366B3" w:rsidRPr="001820D6" w:rsidRDefault="00B366B3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B366B3" w:rsidRPr="001820D6" w14:paraId="25470E9D" w14:textId="77777777" w:rsidTr="00B366B3">
        <w:trPr>
          <w:trHeight w:val="444"/>
        </w:trPr>
        <w:tc>
          <w:tcPr>
            <w:tcW w:w="1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5D9CEB" w14:textId="77777777" w:rsidR="00B366B3" w:rsidRPr="00B366B3" w:rsidRDefault="00B366B3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B366B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15.25.14*</w:t>
            </w:r>
          </w:p>
        </w:tc>
        <w:tc>
          <w:tcPr>
            <w:tcW w:w="73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59ACCD" w14:textId="77777777" w:rsidR="00B366B3" w:rsidRPr="00CC551C" w:rsidRDefault="00B366B3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ingle-use catheter for ISC</w:t>
            </w:r>
          </w:p>
        </w:tc>
      </w:tr>
    </w:tbl>
    <w:p w14:paraId="689F2609" w14:textId="1F65844A" w:rsidR="00ED75C5" w:rsidRPr="00CC551C" w:rsidRDefault="00ED75C5" w:rsidP="00472688">
      <w:pPr>
        <w:spacing w:after="120"/>
        <w:rPr>
          <w:rFonts w:ascii="Times New Roman" w:hAnsi="Times New Roman" w:cs="Times New Roman"/>
          <w:b/>
          <w:bCs/>
          <w:sz w:val="18"/>
          <w:szCs w:val="20"/>
          <w:lang w:val="en-GB"/>
        </w:rPr>
      </w:pPr>
    </w:p>
    <w:p w14:paraId="7654FD4D" w14:textId="5C9FF377" w:rsidR="00D1237E" w:rsidRPr="00CC551C" w:rsidRDefault="002C78C0" w:rsidP="00AE5B28">
      <w:pPr>
        <w:spacing w:after="0"/>
        <w:rPr>
          <w:rFonts w:ascii="Times New Roman" w:hAnsi="Times New Roman" w:cs="Times New Roman"/>
          <w:b/>
          <w:bCs/>
          <w:sz w:val="24"/>
          <w:szCs w:val="28"/>
          <w:lang w:val="en-GB"/>
        </w:rPr>
      </w:pPr>
      <w:r w:rsidRPr="00CC551C">
        <w:rPr>
          <w:rFonts w:ascii="Times New Roman" w:hAnsi="Times New Roman" w:cs="Times New Roman"/>
          <w:b/>
          <w:bCs/>
          <w:sz w:val="24"/>
          <w:szCs w:val="28"/>
          <w:lang w:val="en-GB"/>
        </w:rPr>
        <w:t>Codes used in table 4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7230"/>
      </w:tblGrid>
      <w:tr w:rsidR="00552184" w:rsidRPr="00854252" w14:paraId="6CF1D9FF" w14:textId="77777777" w:rsidTr="00D65817">
        <w:trPr>
          <w:trHeight w:val="404"/>
        </w:trPr>
        <w:tc>
          <w:tcPr>
            <w:tcW w:w="8926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7FE7F1" w14:textId="41401D0C" w:rsidR="00552184" w:rsidRPr="00854252" w:rsidRDefault="002C78C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GB" w:eastAsia="de-DE"/>
              </w:rPr>
              <w:t>Hospitalization causes (specific inpatient primary diagnosis)</w:t>
            </w:r>
          </w:p>
        </w:tc>
      </w:tr>
      <w:tr w:rsidR="00552184" w:rsidRPr="001820D6" w14:paraId="46D37096" w14:textId="77777777" w:rsidTr="00D65817">
        <w:trPr>
          <w:trHeight w:val="41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1544F67D" w14:textId="77777777" w:rsidR="00552184" w:rsidRPr="00C41545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2C78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ICD-10 GM</w:t>
            </w:r>
          </w:p>
        </w:tc>
        <w:tc>
          <w:tcPr>
            <w:tcW w:w="7230" w:type="dxa"/>
            <w:shd w:val="clear" w:color="auto" w:fill="auto"/>
            <w:vAlign w:val="center"/>
            <w:hideMark/>
          </w:tcPr>
          <w:p w14:paraId="11B0CDCA" w14:textId="77777777" w:rsidR="00552184" w:rsidRPr="002C78C0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</w:pPr>
            <w:r w:rsidRPr="002C78C0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552184" w:rsidRPr="001820D6" w14:paraId="795F5677" w14:textId="77777777" w:rsidTr="00D65817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3892F8C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TI (Urinary tract infections)</w:t>
            </w:r>
          </w:p>
        </w:tc>
      </w:tr>
      <w:tr w:rsidR="00552184" w:rsidRPr="001820D6" w14:paraId="277A5C24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985017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0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5E957A1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cystitis</w:t>
            </w:r>
          </w:p>
        </w:tc>
      </w:tr>
      <w:tr w:rsidR="00552184" w:rsidRPr="001820D6" w14:paraId="03089498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C2D8DFF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1AAD3CF7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stitial cystitis (chronic)</w:t>
            </w:r>
          </w:p>
        </w:tc>
      </w:tr>
      <w:tr w:rsidR="00552184" w:rsidRPr="001820D6" w14:paraId="29B0F9AF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B393BE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2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5DBCA91F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chronic cystitis</w:t>
            </w:r>
          </w:p>
        </w:tc>
      </w:tr>
      <w:tr w:rsidR="00552184" w:rsidRPr="001820D6" w14:paraId="481E3A81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56765E0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9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6ABBF7C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stitis unspecified</w:t>
            </w:r>
          </w:p>
        </w:tc>
      </w:tr>
      <w:tr w:rsidR="00552184" w:rsidRPr="001820D6" w14:paraId="28489B45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AB7483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74597E21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c urethritis</w:t>
            </w:r>
          </w:p>
        </w:tc>
      </w:tr>
      <w:tr w:rsidR="00552184" w:rsidRPr="001820D6" w14:paraId="0117982F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4797379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2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24F8E6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urethritis</w:t>
            </w:r>
          </w:p>
        </w:tc>
      </w:tr>
      <w:tr w:rsidR="00552184" w:rsidRPr="001820D6" w14:paraId="212667D1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135F97A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7.0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EB06BDB" w14:textId="77777777" w:rsidR="00552184" w:rsidRPr="00827C2E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27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itis in diseases classified elsewhere</w:t>
            </w:r>
          </w:p>
        </w:tc>
      </w:tr>
      <w:tr w:rsidR="00552184" w:rsidRPr="001820D6" w14:paraId="019C0DA0" w14:textId="77777777" w:rsidTr="00D65817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9699168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0</w:t>
            </w:r>
          </w:p>
        </w:tc>
        <w:tc>
          <w:tcPr>
            <w:tcW w:w="7230" w:type="dxa"/>
            <w:shd w:val="clear" w:color="auto" w:fill="auto"/>
            <w:vAlign w:val="center"/>
            <w:hideMark/>
          </w:tcPr>
          <w:p w14:paraId="41FC281F" w14:textId="77777777" w:rsidR="00552184" w:rsidRPr="00827C2E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827C2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Urinary tract infection, localization not further described </w:t>
            </w:r>
          </w:p>
        </w:tc>
      </w:tr>
      <w:tr w:rsidR="00552184" w:rsidRPr="001820D6" w14:paraId="6C3003C2" w14:textId="77777777" w:rsidTr="00D65817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0012CC30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ologic diseases</w:t>
            </w:r>
          </w:p>
        </w:tc>
      </w:tr>
      <w:tr w:rsidR="00552184" w:rsidRPr="001820D6" w14:paraId="2C16E015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90D1DC5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573BCC3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ignant neoplasm of the prostate gland</w:t>
            </w:r>
          </w:p>
        </w:tc>
      </w:tr>
      <w:tr w:rsidR="00552184" w:rsidRPr="001820D6" w14:paraId="378290DD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49F47A5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6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6D8C3964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ignant neoplasm of the ureter</w:t>
            </w:r>
          </w:p>
        </w:tc>
      </w:tr>
      <w:tr w:rsidR="00552184" w:rsidRPr="001820D6" w14:paraId="09D2C4BF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6FC388A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7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3511E03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ignant neoplasm of the urinary bladder</w:t>
            </w:r>
          </w:p>
        </w:tc>
      </w:tr>
      <w:tr w:rsidR="00552184" w:rsidRPr="001820D6" w14:paraId="0C8BDE2B" w14:textId="77777777" w:rsidTr="00D65817">
        <w:trPr>
          <w:trHeight w:val="16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5D27A0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68*</w:t>
            </w:r>
          </w:p>
        </w:tc>
        <w:tc>
          <w:tcPr>
            <w:tcW w:w="7230" w:type="dxa"/>
            <w:shd w:val="clear" w:color="000000" w:fill="FFFFFF"/>
            <w:vAlign w:val="center"/>
            <w:hideMark/>
          </w:tcPr>
          <w:p w14:paraId="26A1141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Malignant neoplasm of other and unspecified urinary organs</w:t>
            </w:r>
          </w:p>
        </w:tc>
      </w:tr>
      <w:tr w:rsidR="00552184" w:rsidRPr="001820D6" w14:paraId="7A80BAE0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CD6D31D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29.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86DE1E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enign prostatic neoplasm</w:t>
            </w:r>
          </w:p>
        </w:tc>
      </w:tr>
      <w:tr w:rsidR="00552184" w:rsidRPr="001820D6" w14:paraId="07649E58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78E20A8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30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62879B7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enign neoplasm of the urinary organs</w:t>
            </w:r>
          </w:p>
        </w:tc>
      </w:tr>
      <w:tr w:rsidR="00552184" w:rsidRPr="001820D6" w14:paraId="691763AB" w14:textId="77777777" w:rsidTr="00D65817">
        <w:trPr>
          <w:trHeight w:val="136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A1B5595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41*</w:t>
            </w:r>
          </w:p>
        </w:tc>
        <w:tc>
          <w:tcPr>
            <w:tcW w:w="7230" w:type="dxa"/>
            <w:shd w:val="clear" w:color="000000" w:fill="FFFFFF"/>
            <w:vAlign w:val="center"/>
            <w:hideMark/>
          </w:tcPr>
          <w:p w14:paraId="45AF172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Reproduction of insecure or unknown behaviour of the urinary organs</w:t>
            </w:r>
          </w:p>
        </w:tc>
      </w:tr>
      <w:tr w:rsidR="00552184" w:rsidRPr="001820D6" w14:paraId="60C10263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1577BAD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F98.0*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4306C8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on-organic enuresis</w:t>
            </w:r>
          </w:p>
        </w:tc>
      </w:tr>
      <w:tr w:rsidR="00552184" w:rsidRPr="001820D6" w14:paraId="4097905E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7856D66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2*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04C2CF4E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ecurrent and persistent hematuria</w:t>
            </w:r>
          </w:p>
        </w:tc>
      </w:tr>
      <w:tr w:rsidR="00552184" w:rsidRPr="001820D6" w14:paraId="78C2BC39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18A465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N13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0B9F398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bstructive uropathy and refluxuroathy</w:t>
            </w:r>
          </w:p>
        </w:tc>
      </w:tr>
      <w:tr w:rsidR="00552184" w:rsidRPr="001820D6" w14:paraId="67FEC13A" w14:textId="77777777" w:rsidTr="00D65817">
        <w:trPr>
          <w:trHeight w:val="97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1BBC4C7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16*</w:t>
            </w:r>
          </w:p>
        </w:tc>
        <w:tc>
          <w:tcPr>
            <w:tcW w:w="7230" w:type="dxa"/>
            <w:shd w:val="clear" w:color="000000" w:fill="FFFFFF"/>
            <w:vAlign w:val="center"/>
            <w:hideMark/>
          </w:tcPr>
          <w:p w14:paraId="7B78E539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ubulointerstitial kidney disease in other classified diseases</w:t>
            </w:r>
          </w:p>
        </w:tc>
      </w:tr>
      <w:tr w:rsidR="00552184" w:rsidRPr="001820D6" w14:paraId="74B70153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347C249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0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62F539C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Kidney and ureter stone</w:t>
            </w:r>
          </w:p>
        </w:tc>
      </w:tr>
      <w:tr w:rsidR="00552184" w:rsidRPr="001820D6" w14:paraId="4BFB82C7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BBAD287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1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392B44CF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one in the lower urinary tract</w:t>
            </w:r>
          </w:p>
        </w:tc>
      </w:tr>
      <w:tr w:rsidR="00552184" w:rsidRPr="001820D6" w14:paraId="3A84EECC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AD4F45F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2-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26AF9F74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stone in other classified diseases</w:t>
            </w:r>
          </w:p>
        </w:tc>
      </w:tr>
      <w:tr w:rsidR="00552184" w:rsidRPr="001820D6" w14:paraId="0677A2B5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8C9D0C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3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115BB691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kidney colic</w:t>
            </w:r>
          </w:p>
        </w:tc>
      </w:tr>
      <w:tr w:rsidR="00552184" w:rsidRPr="001820D6" w14:paraId="14E0BD66" w14:textId="77777777" w:rsidTr="00D65817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6A9BEEA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28*</w:t>
            </w:r>
          </w:p>
        </w:tc>
        <w:tc>
          <w:tcPr>
            <w:tcW w:w="7230" w:type="dxa"/>
            <w:shd w:val="clear" w:color="000000" w:fill="FFFFFF"/>
            <w:vAlign w:val="center"/>
            <w:hideMark/>
          </w:tcPr>
          <w:p w14:paraId="290DE396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kidney and ureter, not elsewhere classified</w:t>
            </w:r>
          </w:p>
        </w:tc>
      </w:tr>
      <w:tr w:rsidR="00552184" w:rsidRPr="001820D6" w14:paraId="0B08568D" w14:textId="77777777" w:rsidTr="00D65817">
        <w:trPr>
          <w:trHeight w:val="19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CCEA59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1*</w:t>
            </w:r>
          </w:p>
        </w:tc>
        <w:tc>
          <w:tcPr>
            <w:tcW w:w="7230" w:type="dxa"/>
            <w:shd w:val="clear" w:color="000000" w:fill="FFFFFF"/>
            <w:vAlign w:val="center"/>
            <w:hideMark/>
          </w:tcPr>
          <w:p w14:paraId="6EB403F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Neuromuscular dysfunction of the urinary bladder, not classified elsewhere</w:t>
            </w:r>
          </w:p>
        </w:tc>
      </w:tr>
      <w:tr w:rsidR="00552184" w:rsidRPr="001820D6" w14:paraId="299E2A9A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9ED079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2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7549C1D6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urinary bladder diseases</w:t>
            </w:r>
          </w:p>
        </w:tc>
      </w:tr>
      <w:tr w:rsidR="00552184" w:rsidRPr="001820D6" w14:paraId="73637474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3D5132A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0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104CF519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ladder neck obstruction</w:t>
            </w:r>
          </w:p>
        </w:tc>
      </w:tr>
      <w:tr w:rsidR="00552184" w:rsidRPr="001820D6" w14:paraId="63DCB791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977851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938D1FE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Vesico intestinal fistula</w:t>
            </w:r>
          </w:p>
        </w:tc>
      </w:tr>
      <w:tr w:rsidR="00552184" w:rsidRPr="001820D6" w14:paraId="0DF331CE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57B1BA8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2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7EE0B7A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fistula, not elsewhere classified</w:t>
            </w:r>
          </w:p>
        </w:tc>
      </w:tr>
      <w:tr w:rsidR="00552184" w:rsidRPr="001820D6" w14:paraId="3E6302F1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5CA6A1A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3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1553F1E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verticulum of the urinary bladder</w:t>
            </w:r>
          </w:p>
        </w:tc>
      </w:tr>
      <w:tr w:rsidR="00552184" w:rsidRPr="001820D6" w14:paraId="6B5260CE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774B55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4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535E7F9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rupture, non-traumatic</w:t>
            </w:r>
          </w:p>
        </w:tc>
      </w:tr>
      <w:tr w:rsidR="00552184" w:rsidRPr="001820D6" w14:paraId="0FF3EFD3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258B69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8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3060E31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urinary bladder diseases</w:t>
            </w:r>
          </w:p>
        </w:tc>
      </w:tr>
      <w:tr w:rsidR="00552184" w:rsidRPr="001820D6" w14:paraId="40BA4F93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C4433A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sz w:val="24"/>
                <w:szCs w:val="24"/>
                <w:lang w:val="de-DE" w:eastAsia="de-DE"/>
              </w:rPr>
              <w:t>N32.9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7F7EDB91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ease of the urinary bladder, unspecified</w:t>
            </w:r>
          </w:p>
        </w:tc>
      </w:tr>
      <w:tr w:rsidR="00552184" w:rsidRPr="001820D6" w14:paraId="7CE9AE4B" w14:textId="77777777" w:rsidTr="00D65817">
        <w:trPr>
          <w:trHeight w:val="89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68B84A8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3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716CFB18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ry bladder diseases in other classified diseases</w:t>
            </w:r>
          </w:p>
        </w:tc>
      </w:tr>
      <w:tr w:rsidR="00552184" w:rsidRPr="001820D6" w14:paraId="48C8A7A0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BD066B6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75012A8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the urethra</w:t>
            </w:r>
          </w:p>
        </w:tc>
      </w:tr>
      <w:tr w:rsidR="00552184" w:rsidRPr="001820D6" w14:paraId="2001B3BF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4D37C44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0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5053200F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fistula</w:t>
            </w:r>
          </w:p>
        </w:tc>
      </w:tr>
      <w:tr w:rsidR="00552184" w:rsidRPr="001820D6" w14:paraId="0AE67B1F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C59671F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CD60E1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verticulum of the urethra</w:t>
            </w:r>
          </w:p>
        </w:tc>
      </w:tr>
      <w:tr w:rsidR="00552184" w:rsidRPr="001820D6" w14:paraId="5D49053E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70DF8AD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2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7E09E95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caruncle</w:t>
            </w:r>
          </w:p>
        </w:tc>
      </w:tr>
      <w:tr w:rsidR="00552184" w:rsidRPr="001820D6" w14:paraId="5A3362C8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55B1189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3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21BC91D5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rolapse of the urethral mucosa</w:t>
            </w:r>
          </w:p>
        </w:tc>
      </w:tr>
      <w:tr w:rsidR="00552184" w:rsidRPr="001820D6" w14:paraId="6729ACEC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00617AA9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8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36AB5D5E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diseases of the urethra</w:t>
            </w:r>
          </w:p>
        </w:tc>
      </w:tr>
      <w:tr w:rsidR="00552184" w:rsidRPr="001820D6" w14:paraId="68DB7AE7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4DBD6CA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6.9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0CBE34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eases of the urethra, unspecified</w:t>
            </w:r>
          </w:p>
        </w:tc>
      </w:tr>
      <w:tr w:rsidR="00552184" w:rsidRPr="001820D6" w14:paraId="4149FE1F" w14:textId="77777777" w:rsidTr="00D65817">
        <w:trPr>
          <w:trHeight w:val="5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706D4C5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7.8</w:t>
            </w:r>
          </w:p>
        </w:tc>
        <w:tc>
          <w:tcPr>
            <w:tcW w:w="7230" w:type="dxa"/>
            <w:shd w:val="clear" w:color="000000" w:fill="FFFFFF"/>
            <w:vAlign w:val="center"/>
            <w:hideMark/>
          </w:tcPr>
          <w:p w14:paraId="6C1D762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the urethra in diseases classified elsewhere</w:t>
            </w:r>
          </w:p>
        </w:tc>
      </w:tr>
      <w:tr w:rsidR="00552184" w:rsidRPr="001820D6" w14:paraId="1163A0DB" w14:textId="77777777" w:rsidTr="00D65817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4EA6CA3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1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6FA7BF5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ersistent proteinuria, unspecified</w:t>
            </w:r>
          </w:p>
        </w:tc>
      </w:tr>
      <w:tr w:rsidR="00552184" w:rsidRPr="001820D6" w14:paraId="619BB59A" w14:textId="77777777" w:rsidTr="00D65817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361EB2F9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2</w:t>
            </w:r>
          </w:p>
        </w:tc>
        <w:tc>
          <w:tcPr>
            <w:tcW w:w="7230" w:type="dxa"/>
            <w:shd w:val="clear" w:color="auto" w:fill="auto"/>
            <w:noWrap/>
            <w:vAlign w:val="center"/>
            <w:hideMark/>
          </w:tcPr>
          <w:p w14:paraId="52C4C3E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rthostatic proteinuria, unspecified</w:t>
            </w:r>
          </w:p>
        </w:tc>
      </w:tr>
      <w:tr w:rsidR="00552184" w:rsidRPr="001820D6" w14:paraId="0857F6F0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D92C27E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40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723C24AD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ostata hyperplasia</w:t>
            </w:r>
          </w:p>
        </w:tc>
      </w:tr>
      <w:tr w:rsidR="00552184" w:rsidRPr="001820D6" w14:paraId="7D301D7A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1A912D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42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3E4521D7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diseases of the prostata</w:t>
            </w:r>
          </w:p>
        </w:tc>
      </w:tr>
      <w:tr w:rsidR="00552184" w:rsidRPr="001820D6" w14:paraId="7D155DA9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9E7D27F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81.0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D8331A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ocele in women</w:t>
            </w:r>
          </w:p>
        </w:tc>
      </w:tr>
      <w:tr w:rsidR="00552184" w:rsidRPr="001820D6" w14:paraId="531F9BB6" w14:textId="77777777" w:rsidTr="00D65817">
        <w:trPr>
          <w:trHeight w:val="324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7B715D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99*</w:t>
            </w:r>
          </w:p>
        </w:tc>
        <w:tc>
          <w:tcPr>
            <w:tcW w:w="7230" w:type="dxa"/>
            <w:shd w:val="clear" w:color="000000" w:fill="FFFFFF"/>
            <w:vAlign w:val="center"/>
            <w:hideMark/>
          </w:tcPr>
          <w:p w14:paraId="05CE36F9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Diseases of the urogenital system according to medical measures, not classified elsewhere</w:t>
            </w:r>
          </w:p>
        </w:tc>
      </w:tr>
      <w:tr w:rsidR="00552184" w:rsidRPr="001820D6" w14:paraId="468D1C97" w14:textId="77777777" w:rsidTr="00D65817">
        <w:trPr>
          <w:trHeight w:val="312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EA58A3A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99.1</w:t>
            </w:r>
          </w:p>
        </w:tc>
        <w:tc>
          <w:tcPr>
            <w:tcW w:w="7230" w:type="dxa"/>
            <w:shd w:val="clear" w:color="000000" w:fill="FFFFFF"/>
            <w:vAlign w:val="center"/>
            <w:hideMark/>
          </w:tcPr>
          <w:p w14:paraId="2FB4CF9A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al stricture after medical measures</w:t>
            </w:r>
          </w:p>
        </w:tc>
      </w:tr>
      <w:tr w:rsidR="00552184" w:rsidRPr="001820D6" w14:paraId="31855C2C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E8E97EF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Q64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2F6785D0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congenital malformations of the urinary system</w:t>
            </w:r>
          </w:p>
        </w:tc>
      </w:tr>
      <w:tr w:rsidR="00552184" w:rsidRPr="001820D6" w14:paraId="0221833B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42DD521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0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D56485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ain when urinating</w:t>
            </w:r>
          </w:p>
        </w:tc>
      </w:tr>
      <w:tr w:rsidR="00552184" w:rsidRPr="001820D6" w14:paraId="54CD0B33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AB41133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904B628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hematuria</w:t>
            </w:r>
          </w:p>
        </w:tc>
      </w:tr>
      <w:tr w:rsidR="00552184" w:rsidRPr="001820D6" w14:paraId="37D45BD3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933883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2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28FE1E1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ed urinary incontinece</w:t>
            </w:r>
          </w:p>
        </w:tc>
      </w:tr>
      <w:tr w:rsidR="00552184" w:rsidRPr="001820D6" w14:paraId="57E7F276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8D38BD6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3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16A876F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ary retention</w:t>
            </w:r>
          </w:p>
        </w:tc>
      </w:tr>
      <w:tr w:rsidR="00552184" w:rsidRPr="001820D6" w14:paraId="3D80154D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84D7CD2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4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FBA69F7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uria and oligory</w:t>
            </w:r>
          </w:p>
        </w:tc>
      </w:tr>
      <w:tr w:rsidR="00552184" w:rsidRPr="001820D6" w14:paraId="3A8BAB38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5BE0C60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5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16EDC42D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olyuria</w:t>
            </w:r>
          </w:p>
        </w:tc>
      </w:tr>
      <w:tr w:rsidR="00552184" w:rsidRPr="001820D6" w14:paraId="12D3DF53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1B345804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6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2214EAB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ethral discharge</w:t>
            </w:r>
          </w:p>
        </w:tc>
      </w:tr>
      <w:tr w:rsidR="00552184" w:rsidRPr="001820D6" w14:paraId="42A6B4F9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652B2786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39*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3983E9C" w14:textId="77777777" w:rsidR="00552184" w:rsidRPr="001820D6" w:rsidRDefault="0055218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ymptoms affecting the urinary system</w:t>
            </w:r>
          </w:p>
        </w:tc>
      </w:tr>
      <w:tr w:rsidR="005A358E" w:rsidRPr="001820D6" w14:paraId="650E3ACF" w14:textId="77777777" w:rsidTr="00103F66">
        <w:trPr>
          <w:trHeight w:val="288"/>
        </w:trPr>
        <w:tc>
          <w:tcPr>
            <w:tcW w:w="8926" w:type="dxa"/>
            <w:gridSpan w:val="2"/>
            <w:shd w:val="clear" w:color="auto" w:fill="auto"/>
            <w:noWrap/>
            <w:vAlign w:val="center"/>
          </w:tcPr>
          <w:p w14:paraId="26CEC2A7" w14:textId="0FA73747" w:rsidR="005A358E" w:rsidRPr="001820D6" w:rsidRDefault="005A358E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Other infections </w:t>
            </w:r>
          </w:p>
        </w:tc>
      </w:tr>
      <w:tr w:rsidR="00552184" w:rsidRPr="001820D6" w14:paraId="43205528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D0A0C62" w14:textId="4A6FC98E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39.2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7589D0E8" w14:textId="3D942740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meningococcal sepsis</w:t>
            </w:r>
          </w:p>
        </w:tc>
      </w:tr>
      <w:tr w:rsidR="00552184" w:rsidRPr="001820D6" w14:paraId="133673E4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343595F6" w14:textId="2B089A97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39.3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06C6C9C0" w14:textId="041F6581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hronic meningococcal sepsis</w:t>
            </w:r>
          </w:p>
        </w:tc>
      </w:tr>
      <w:tr w:rsidR="00552184" w:rsidRPr="001820D6" w14:paraId="2EE936C7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9CD579D" w14:textId="43E736CD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39.4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45A6E698" w14:textId="182E2D64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ningococcal sepsis, unspecified</w:t>
            </w:r>
          </w:p>
        </w:tc>
      </w:tr>
      <w:tr w:rsidR="00552184" w:rsidRPr="001820D6" w14:paraId="4A653DB7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76227540" w14:textId="28FD7A09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lastRenderedPageBreak/>
              <w:t>A40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22F9209F" w14:textId="1F3F7BF8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treptococcal sepsis</w:t>
            </w:r>
          </w:p>
        </w:tc>
      </w:tr>
      <w:tr w:rsidR="00552184" w:rsidRPr="001820D6" w14:paraId="0536DD58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061E7C6A" w14:textId="24D63523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41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5A979B8A" w14:textId="48C15415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epsis</w:t>
            </w:r>
          </w:p>
        </w:tc>
      </w:tr>
      <w:tr w:rsidR="00552184" w:rsidRPr="001820D6" w14:paraId="7D7B114B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57320C92" w14:textId="75535BD6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48.8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361923B1" w14:textId="19F708AC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specified bacterial diseases</w:t>
            </w:r>
          </w:p>
        </w:tc>
      </w:tr>
      <w:tr w:rsidR="00552184" w:rsidRPr="001820D6" w14:paraId="1F0756BA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AE4D886" w14:textId="7796F0BD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49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28534EEB" w14:textId="749E7453" w:rsidR="00552184" w:rsidRPr="00CC551C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acterial infection of unspecified localization</w:t>
            </w:r>
          </w:p>
        </w:tc>
      </w:tr>
      <w:tr w:rsidR="00552184" w:rsidRPr="001820D6" w14:paraId="66204537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1A1DF46B" w14:textId="7F0C2C56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37.4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0A367482" w14:textId="110DEBE3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andidosis at other sites of the urogenital system</w:t>
            </w:r>
          </w:p>
        </w:tc>
      </w:tr>
      <w:tr w:rsidR="00552184" w:rsidRPr="001820D6" w14:paraId="21B7C362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16BC1461" w14:textId="21CF56ED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37.7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48669039" w14:textId="2A469126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ndida sepsis</w:t>
            </w:r>
          </w:p>
        </w:tc>
      </w:tr>
      <w:tr w:rsidR="00552184" w:rsidRPr="001820D6" w14:paraId="7D1F598D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3F44AA2A" w14:textId="36BB7CA5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95-*!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4840E85F" w14:textId="51A99AAF" w:rsidR="00552184" w:rsidRPr="00CC551C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treptococci and staphylococci as causes of diseases classified in other chapters</w:t>
            </w:r>
          </w:p>
        </w:tc>
      </w:tr>
      <w:tr w:rsidR="00552184" w:rsidRPr="001820D6" w14:paraId="1DC87C6B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4E44CCC" w14:textId="2F59E0C6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96-*!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6562E3C2" w14:textId="2610E5D8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Other specified bacteria as the cause of diseases classified in other chapters</w:t>
            </w:r>
          </w:p>
        </w:tc>
      </w:tr>
      <w:tr w:rsidR="00552184" w:rsidRPr="001820D6" w14:paraId="59966F12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68AEF0CC" w14:textId="7B2FE90A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96.2!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1A58BEA5" w14:textId="780C2D39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scherichia coli [E. coli] and other enterobacteriaceae as cause of diseases classified in other chapters</w:t>
            </w:r>
          </w:p>
        </w:tc>
      </w:tr>
      <w:tr w:rsidR="00552184" w:rsidRPr="001820D6" w14:paraId="01CB6409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6F3F8440" w14:textId="72C96071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2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72C16EFA" w14:textId="3285D194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Virus pneumonia, not elsewhere classified</w:t>
            </w:r>
          </w:p>
        </w:tc>
      </w:tr>
      <w:tr w:rsidR="00552184" w:rsidRPr="001820D6" w14:paraId="0483C7EF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4E3D2C7B" w14:textId="4E99D991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3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1BE03CA8" w14:textId="7F3C5CEC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caused by Streptococcus pneumoniae</w:t>
            </w:r>
          </w:p>
        </w:tc>
      </w:tr>
      <w:tr w:rsidR="00552184" w:rsidRPr="001820D6" w14:paraId="44FB4C55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028788DC" w14:textId="77AC41ED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4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249A0D41" w14:textId="266A1444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caused by Haemophilus influenzae</w:t>
            </w:r>
          </w:p>
        </w:tc>
      </w:tr>
      <w:tr w:rsidR="00552184" w:rsidRPr="001820D6" w14:paraId="5E86B2F0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3F22F0B7" w14:textId="708B80CB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5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3A79678F" w14:textId="32D8E342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caused by bacteria, not classified elsewhere</w:t>
            </w:r>
          </w:p>
        </w:tc>
      </w:tr>
      <w:tr w:rsidR="00552184" w:rsidRPr="001820D6" w14:paraId="07E95F32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19BAC1B8" w14:textId="1EF5B3F8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6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2CA66E7C" w14:textId="5305EA6A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caused by other infectious agents, not elsewhere classified</w:t>
            </w:r>
          </w:p>
        </w:tc>
      </w:tr>
      <w:tr w:rsidR="00552184" w:rsidRPr="001820D6" w14:paraId="0A102AE0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4D733244" w14:textId="2949868E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7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575C46AC" w14:textId="04BBAB63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 in diseases classified elsewhere</w:t>
            </w:r>
          </w:p>
        </w:tc>
      </w:tr>
      <w:tr w:rsidR="00552184" w:rsidRPr="001820D6" w14:paraId="4C8152EB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0859BF34" w14:textId="1856CFAD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18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7608D932" w14:textId="5569CC34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neumonia, pathogen not described in more detail</w:t>
            </w:r>
          </w:p>
        </w:tc>
      </w:tr>
      <w:tr w:rsidR="00552184" w:rsidRPr="001820D6" w14:paraId="7EFCB8BB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066E70F6" w14:textId="4047CCAE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33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55F04E67" w14:textId="1D83F4AC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and subacute endocarditis</w:t>
            </w:r>
          </w:p>
        </w:tc>
      </w:tr>
      <w:tr w:rsidR="00552184" w:rsidRPr="001820D6" w14:paraId="2E6CCB7D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217559B4" w14:textId="1EC75081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45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2DFF18F2" w14:textId="5F683363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rchitis and epidimytitis</w:t>
            </w:r>
          </w:p>
        </w:tc>
      </w:tr>
      <w:tr w:rsidR="00552184" w:rsidRPr="001820D6" w14:paraId="5CF39AA4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508BC67F" w14:textId="08807A65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50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1D4AE303" w14:textId="43E42EFC" w:rsidR="00552184" w:rsidRPr="00CC551C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Fever of other and unknown causes</w:t>
            </w:r>
          </w:p>
        </w:tc>
      </w:tr>
      <w:tr w:rsidR="00552184" w:rsidRPr="001820D6" w14:paraId="39A8814D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34951EE5" w14:textId="10753281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R65.-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57CEF561" w14:textId="7B1F35EF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Systemic inflammatory response syndrome [SIRS]</w:t>
            </w:r>
          </w:p>
        </w:tc>
      </w:tr>
      <w:tr w:rsidR="00552184" w:rsidRPr="001820D6" w14:paraId="1865E93A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4D26F8D9" w14:textId="18B11324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0!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6B257E29" w14:textId="5C3800FA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Pathogens with certain antimicrobial resistance requiring special therapeutic or hygienic measures</w:t>
            </w:r>
          </w:p>
        </w:tc>
      </w:tr>
      <w:tr w:rsidR="00552184" w:rsidRPr="001820D6" w14:paraId="7CFACAD6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6BA01D39" w14:textId="3C445FDD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0!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788E0FA3" w14:textId="261E7F52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m-positive pathogens with certain antimicrobial resistance requiring special therapeutic or hygienic measures</w:t>
            </w:r>
          </w:p>
        </w:tc>
      </w:tr>
      <w:tr w:rsidR="00552184" w:rsidRPr="001820D6" w14:paraId="1E647E49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19082EA8" w14:textId="104D673A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1!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69F2B05B" w14:textId="047DD219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Bacteria with multiresistance to antibiotics</w:t>
            </w:r>
          </w:p>
        </w:tc>
      </w:tr>
      <w:tr w:rsidR="00552184" w:rsidRPr="001820D6" w14:paraId="25028C2D" w14:textId="77777777" w:rsidTr="00CC551C">
        <w:trPr>
          <w:trHeight w:val="288"/>
        </w:trPr>
        <w:tc>
          <w:tcPr>
            <w:tcW w:w="1696" w:type="dxa"/>
            <w:shd w:val="clear" w:color="auto" w:fill="FFFFFF" w:themeFill="background1"/>
            <w:noWrap/>
            <w:vAlign w:val="center"/>
          </w:tcPr>
          <w:p w14:paraId="474E503A" w14:textId="6DC865F3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81!*</w:t>
            </w:r>
          </w:p>
        </w:tc>
        <w:tc>
          <w:tcPr>
            <w:tcW w:w="7230" w:type="dxa"/>
            <w:shd w:val="clear" w:color="auto" w:fill="FFFFFF" w:themeFill="background1"/>
            <w:vAlign w:val="center"/>
          </w:tcPr>
          <w:p w14:paraId="2268AEB1" w14:textId="3BFBFFAF" w:rsidR="00552184" w:rsidRPr="001820D6" w:rsidRDefault="00552184" w:rsidP="0055218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Gram-negative pathogens with certain antimicrobial resistance requiring special therapeutic or hygienic measures</w:t>
            </w:r>
          </w:p>
        </w:tc>
      </w:tr>
    </w:tbl>
    <w:p w14:paraId="7C513C36" w14:textId="216FB216" w:rsidR="00552184" w:rsidRDefault="00552184" w:rsidP="00D1237E">
      <w:pPr>
        <w:rPr>
          <w:rFonts w:ascii="Times New Roman" w:hAnsi="Times New Roman" w:cs="Times New Roman"/>
          <w:sz w:val="24"/>
          <w:szCs w:val="28"/>
          <w:lang w:val="en-GB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5811"/>
        <w:gridCol w:w="1560"/>
      </w:tblGrid>
      <w:tr w:rsidR="00425122" w:rsidRPr="001820D6" w14:paraId="4609E292" w14:textId="77777777" w:rsidTr="00074D93">
        <w:trPr>
          <w:trHeight w:val="319"/>
        </w:trPr>
        <w:tc>
          <w:tcPr>
            <w:tcW w:w="8926" w:type="dxa"/>
            <w:gridSpan w:val="3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ED4F59" w14:textId="77777777" w:rsidR="00425122" w:rsidRPr="00671694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highlight w:val="yellow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hysician visits (outpatient contact)</w:t>
            </w:r>
          </w:p>
        </w:tc>
      </w:tr>
      <w:tr w:rsidR="00425122" w:rsidRPr="001820D6" w14:paraId="2F46BEAB" w14:textId="77777777" w:rsidTr="00074D93">
        <w:trPr>
          <w:trHeight w:val="319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45E1B2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AGS</w:t>
            </w:r>
          </w:p>
        </w:tc>
        <w:tc>
          <w:tcPr>
            <w:tcW w:w="581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7F0174D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physician group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 xml:space="preserve"> (referring Table 4)</w:t>
            </w:r>
          </w:p>
        </w:tc>
        <w:tc>
          <w:tcPr>
            <w:tcW w:w="156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0BA89D7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cluster</w:t>
            </w:r>
          </w:p>
        </w:tc>
      </w:tr>
      <w:tr w:rsidR="00425122" w:rsidRPr="001820D6" w14:paraId="5D5494B6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0D7D7D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1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893F64E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eneral practitioners (GP)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F5CFCA1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</w:t>
            </w:r>
          </w:p>
        </w:tc>
      </w:tr>
      <w:tr w:rsidR="00425122" w:rsidRPr="001820D6" w14:paraId="24CF9C54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9FD6F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2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5DC53B5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Practical doctor (GP)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40C10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</w:t>
            </w:r>
          </w:p>
        </w:tc>
      </w:tr>
      <w:tr w:rsidR="00425122" w:rsidRPr="001820D6" w14:paraId="617A255B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AD062D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03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D2C703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nal specialist (GP)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C298FAF" w14:textId="77777777" w:rsidR="00425122" w:rsidRPr="001820D6" w:rsidRDefault="00425122" w:rsidP="00074D9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P</w:t>
            </w:r>
          </w:p>
        </w:tc>
      </w:tr>
      <w:tr w:rsidR="00425122" w:rsidRPr="001820D6" w14:paraId="7143A4A1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5F80CC5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0EACF2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aediatrician (GP)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60D8F6A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P</w:t>
            </w:r>
          </w:p>
        </w:tc>
      </w:tr>
      <w:tr w:rsidR="00425122" w:rsidRPr="001820D6" w14:paraId="7E31617B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B0FAD7F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37FC877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y and psychiatry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83A4337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</w:t>
            </w:r>
          </w:p>
        </w:tc>
      </w:tr>
      <w:tr w:rsidR="00425122" w:rsidRPr="001820D6" w14:paraId="61B08676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7596FB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52DF939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eurology and psychiatry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BEB19C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</w:t>
            </w:r>
          </w:p>
        </w:tc>
      </w:tr>
      <w:tr w:rsidR="00425122" w:rsidRPr="001820D6" w14:paraId="050CDEA3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C234012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5DDF42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aitrie and psychotherapy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F4AD652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</w:t>
            </w:r>
          </w:p>
        </w:tc>
      </w:tr>
      <w:tr w:rsidR="00425122" w:rsidRPr="001820D6" w14:paraId="021EA362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9C5B455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10A405A9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therapy (medical doctor)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79E3A1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</w:t>
            </w:r>
          </w:p>
        </w:tc>
      </w:tr>
      <w:tr w:rsidR="00425122" w:rsidRPr="001820D6" w14:paraId="21BB4336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C6E9EDF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AD1BAA9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rology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AF2DAA9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</w:tr>
      <w:tr w:rsidR="00425122" w:rsidRPr="001820D6" w14:paraId="04238EAF" w14:textId="77777777" w:rsidTr="00074D93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80E42D7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8</w:t>
            </w:r>
          </w:p>
        </w:tc>
        <w:tc>
          <w:tcPr>
            <w:tcW w:w="581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626EBE0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ological psychotherapist</w:t>
            </w:r>
          </w:p>
        </w:tc>
        <w:tc>
          <w:tcPr>
            <w:tcW w:w="1560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5E33CBF0" w14:textId="77777777" w:rsidR="00425122" w:rsidRPr="001820D6" w:rsidRDefault="00425122" w:rsidP="00074D93">
            <w:pPr>
              <w:spacing w:after="0" w:line="240" w:lineRule="auto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1820D6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ych</w:t>
            </w:r>
          </w:p>
        </w:tc>
      </w:tr>
    </w:tbl>
    <w:p w14:paraId="0E1516D9" w14:textId="77777777" w:rsidR="00AE5B28" w:rsidRPr="001820D6" w:rsidRDefault="00AE5B28" w:rsidP="00D1237E">
      <w:pPr>
        <w:rPr>
          <w:rFonts w:ascii="Times New Roman" w:hAnsi="Times New Roman" w:cs="Times New Roman"/>
          <w:sz w:val="24"/>
          <w:szCs w:val="28"/>
          <w:lang w:val="en-GB"/>
        </w:rPr>
      </w:pPr>
    </w:p>
    <w:p w14:paraId="2EFB2552" w14:textId="1CA7C5D8" w:rsidR="006A3F6E" w:rsidRPr="00CC551C" w:rsidRDefault="00340D87" w:rsidP="00340D87">
      <w:pPr>
        <w:spacing w:after="0" w:line="240" w:lineRule="auto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de-DE" w:eastAsia="de-DE"/>
        </w:rPr>
      </w:pPr>
      <w:r w:rsidRPr="00340D87">
        <w:rPr>
          <w:rFonts w:ascii="Times New Roman" w:hAnsi="Times New Roman" w:cs="Times New Roman"/>
          <w:sz w:val="18"/>
          <w:szCs w:val="18"/>
          <w:lang w:val="de-DE"/>
        </w:rPr>
        <w:t xml:space="preserve"> </w:t>
      </w:r>
      <w:r w:rsidR="006A3F6E" w:rsidRPr="00CC551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de-DE" w:eastAsia="de-DE"/>
        </w:rPr>
        <w:t>Codes used in table 5</w:t>
      </w: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5"/>
        <w:gridCol w:w="7371"/>
      </w:tblGrid>
      <w:tr w:rsidR="002364C1" w:rsidRPr="001820D6" w14:paraId="7D9959E8" w14:textId="77777777" w:rsidTr="00C0283E">
        <w:trPr>
          <w:trHeight w:val="389"/>
        </w:trPr>
        <w:tc>
          <w:tcPr>
            <w:tcW w:w="8926" w:type="dxa"/>
            <w:gridSpan w:val="2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591C24" w14:textId="2404195E" w:rsidR="002364C1" w:rsidRPr="00CC551C" w:rsidRDefault="002364C1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lastRenderedPageBreak/>
              <w:t>Costs for medical aids and remedies</w:t>
            </w:r>
          </w:p>
        </w:tc>
      </w:tr>
      <w:tr w:rsidR="007A68DB" w:rsidRPr="001820D6" w14:paraId="7E26868F" w14:textId="77777777" w:rsidTr="00D65817">
        <w:trPr>
          <w:trHeight w:val="389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EA0200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Medical aid number</w:t>
            </w:r>
          </w:p>
        </w:tc>
        <w:tc>
          <w:tcPr>
            <w:tcW w:w="73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5B99C2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escription</w:t>
            </w:r>
          </w:p>
        </w:tc>
      </w:tr>
      <w:tr w:rsidR="007A68DB" w:rsidRPr="001820D6" w14:paraId="0738D6D2" w14:textId="77777777" w:rsidTr="00D65817">
        <w:trPr>
          <w:trHeight w:val="43"/>
        </w:trPr>
        <w:tc>
          <w:tcPr>
            <w:tcW w:w="8926" w:type="dxa"/>
            <w:gridSpan w:val="2"/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705090C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catheters</w:t>
            </w:r>
          </w:p>
        </w:tc>
      </w:tr>
      <w:tr w:rsidR="007A68DB" w:rsidRPr="001820D6" w14:paraId="2FFD7472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95F861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14*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6665CA8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SC catheters</w:t>
            </w:r>
          </w:p>
        </w:tc>
      </w:tr>
      <w:tr w:rsidR="007A68DB" w:rsidRPr="001820D6" w14:paraId="2EEE4637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96903F8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15*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CA10AB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Baloon catheters</w:t>
            </w:r>
          </w:p>
        </w:tc>
      </w:tr>
      <w:tr w:rsidR="007A68DB" w:rsidRPr="001820D6" w14:paraId="43773344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087A82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*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E508E7E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External urine traps</w:t>
            </w:r>
          </w:p>
        </w:tc>
      </w:tr>
      <w:tr w:rsidR="007A68DB" w:rsidRPr="001820D6" w14:paraId="47F0998C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F69A15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.1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582046C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e trap for women</w:t>
            </w:r>
          </w:p>
        </w:tc>
      </w:tr>
      <w:tr w:rsidR="007A68DB" w:rsidRPr="001820D6" w14:paraId="7F869218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43F626D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.2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AFF63F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e trap for men</w:t>
            </w:r>
          </w:p>
        </w:tc>
      </w:tr>
      <w:tr w:rsidR="007A68DB" w:rsidRPr="001820D6" w14:paraId="6CE739FF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9FA04C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.3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ED56DEF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rine trap for children</w:t>
            </w:r>
          </w:p>
        </w:tc>
      </w:tr>
      <w:tr w:rsidR="007A68DB" w:rsidRPr="001820D6" w14:paraId="373AD3B6" w14:textId="77777777" w:rsidTr="00D65817">
        <w:trPr>
          <w:trHeight w:val="43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DA8D31C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.4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0B7D387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l condom/roller funnel, containing latex, not ready to use</w:t>
            </w:r>
          </w:p>
        </w:tc>
      </w:tr>
      <w:tr w:rsidR="007A68DB" w:rsidRPr="001820D6" w14:paraId="592D177E" w14:textId="77777777" w:rsidTr="00D65817">
        <w:trPr>
          <w:trHeight w:val="43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6D8B5A5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.5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2BD748D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l condom/roller funnel, containing latex, ready to use</w:t>
            </w:r>
          </w:p>
        </w:tc>
      </w:tr>
      <w:tr w:rsidR="007A68DB" w:rsidRPr="001820D6" w14:paraId="6167B26E" w14:textId="77777777" w:rsidTr="00D65817">
        <w:trPr>
          <w:trHeight w:val="43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1EB278C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.6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58F97B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l condom/roller funnel, made of latex-free materials, not ready to use</w:t>
            </w:r>
          </w:p>
        </w:tc>
      </w:tr>
      <w:tr w:rsidR="007A68DB" w:rsidRPr="001820D6" w14:paraId="5E984135" w14:textId="77777777" w:rsidTr="00D65817">
        <w:trPr>
          <w:trHeight w:val="43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235227D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.7</w:t>
            </w:r>
          </w:p>
        </w:tc>
        <w:tc>
          <w:tcPr>
            <w:tcW w:w="7371" w:type="dxa"/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B791145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l condom/roller funnel, made of latex-free materials, ready to use</w:t>
            </w:r>
          </w:p>
        </w:tc>
      </w:tr>
      <w:tr w:rsidR="007A68DB" w:rsidRPr="001820D6" w14:paraId="0F90537A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20A707D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04.8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58A23E8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inal condom/roller funnel at IS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C</w:t>
            </w: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, special shape</w:t>
            </w:r>
          </w:p>
        </w:tc>
      </w:tr>
      <w:tr w:rsidR="007A68DB" w:rsidRPr="001820D6" w14:paraId="3A7D38BF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EDF1AC8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20*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132B9F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raurethral incontinence therapy systems</w:t>
            </w:r>
          </w:p>
        </w:tc>
      </w:tr>
      <w:tr w:rsidR="007A68DB" w:rsidRPr="001820D6" w14:paraId="4F6704E0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0F6C3E3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22*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5C5C6C3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Special catheters for therapy</w:t>
            </w:r>
          </w:p>
        </w:tc>
      </w:tr>
      <w:tr w:rsidR="007A68DB" w:rsidRPr="001820D6" w14:paraId="4BD3BA5A" w14:textId="77777777" w:rsidTr="00D65817">
        <w:trPr>
          <w:trHeight w:val="288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E32DDA4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22.0</w:t>
            </w:r>
          </w:p>
        </w:tc>
        <w:tc>
          <w:tcPr>
            <w:tcW w:w="7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06DB55E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theter for instillation</w:t>
            </w:r>
          </w:p>
        </w:tc>
      </w:tr>
      <w:tr w:rsidR="007A68DB" w:rsidRPr="001820D6" w14:paraId="0C5F81E4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4A0FB6B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22.1</w:t>
            </w:r>
          </w:p>
        </w:tc>
        <w:tc>
          <w:tcPr>
            <w:tcW w:w="7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EDA00D9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atheter for self-dilatation</w:t>
            </w:r>
          </w:p>
        </w:tc>
      </w:tr>
      <w:tr w:rsidR="007A68DB" w:rsidRPr="001820D6" w14:paraId="69382667" w14:textId="77777777" w:rsidTr="00D65817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06C173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medical aids</w:t>
            </w:r>
          </w:p>
        </w:tc>
      </w:tr>
      <w:tr w:rsidR="007A68DB" w:rsidRPr="001820D6" w14:paraId="527497A2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A261E27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30*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135F84C1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 xml:space="preserve">Absorbent incontinence pads </w:t>
            </w:r>
          </w:p>
        </w:tc>
      </w:tr>
      <w:tr w:rsidR="007A68DB" w:rsidRPr="001820D6" w14:paraId="7150007F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5DEA128B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5.25.31*</w:t>
            </w:r>
          </w:p>
        </w:tc>
        <w:tc>
          <w:tcPr>
            <w:tcW w:w="7371" w:type="dxa"/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63F86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Absorbent incontinence pants (not reusable)</w:t>
            </w:r>
          </w:p>
        </w:tc>
      </w:tr>
      <w:tr w:rsidR="007A68DB" w:rsidRPr="001820D6" w14:paraId="45835DFC" w14:textId="77777777" w:rsidTr="00D65817">
        <w:trPr>
          <w:trHeight w:val="288"/>
        </w:trPr>
        <w:tc>
          <w:tcPr>
            <w:tcW w:w="1555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52FFC0E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19.99.01*</w:t>
            </w:r>
          </w:p>
        </w:tc>
        <w:tc>
          <w:tcPr>
            <w:tcW w:w="7371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3CE55890" w14:textId="77777777" w:rsidR="007A68DB" w:rsidRPr="001820D6" w:rsidRDefault="007A68DB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Disposable gloves</w:t>
            </w:r>
          </w:p>
        </w:tc>
      </w:tr>
    </w:tbl>
    <w:p w14:paraId="38254E39" w14:textId="77777777" w:rsidR="00AE5B28" w:rsidRPr="00340D87" w:rsidRDefault="00AE5B28" w:rsidP="00AE5B28">
      <w:pPr>
        <w:spacing w:after="0" w:line="240" w:lineRule="auto"/>
        <w:rPr>
          <w:rFonts w:ascii="Times New Roman" w:hAnsi="Times New Roman" w:cs="Times New Roman"/>
          <w:sz w:val="18"/>
          <w:szCs w:val="18"/>
          <w:lang w:val="de-DE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5"/>
        <w:gridCol w:w="7371"/>
      </w:tblGrid>
      <w:tr w:rsidR="002364C1" w:rsidRPr="00F72932" w14:paraId="5669E875" w14:textId="77777777" w:rsidTr="008B0102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</w:tcPr>
          <w:p w14:paraId="5039D9EB" w14:textId="71ABCB7E" w:rsidR="002364C1" w:rsidRPr="00CC551C" w:rsidRDefault="002364C1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ost</w:t>
            </w:r>
            <w:r w:rsidR="00AC43F1"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s for medication</w:t>
            </w:r>
          </w:p>
        </w:tc>
      </w:tr>
      <w:tr w:rsidR="00F72932" w:rsidRPr="00F72932" w14:paraId="1B829219" w14:textId="77777777" w:rsidTr="00CC551C">
        <w:trPr>
          <w:trHeight w:val="288"/>
        </w:trPr>
        <w:tc>
          <w:tcPr>
            <w:tcW w:w="1555" w:type="dxa"/>
            <w:shd w:val="clear" w:color="000000" w:fill="DDEBF7"/>
            <w:noWrap/>
            <w:vAlign w:val="center"/>
          </w:tcPr>
          <w:p w14:paraId="14DDA9F2" w14:textId="6F9A80B3" w:rsidR="00F72932" w:rsidRPr="00CC551C" w:rsidRDefault="00F72932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ATC Code</w:t>
            </w:r>
          </w:p>
        </w:tc>
        <w:tc>
          <w:tcPr>
            <w:tcW w:w="7371" w:type="dxa"/>
            <w:shd w:val="clear" w:color="000000" w:fill="DDEBF7"/>
            <w:vAlign w:val="center"/>
          </w:tcPr>
          <w:p w14:paraId="1A2F1698" w14:textId="210B666E" w:rsidR="00F72932" w:rsidRPr="00CC551C" w:rsidRDefault="00F72932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Description</w:t>
            </w:r>
          </w:p>
        </w:tc>
      </w:tr>
      <w:tr w:rsidR="00FD0EF4" w:rsidRPr="00F72932" w14:paraId="10EF8DA8" w14:textId="77777777" w:rsidTr="00D65817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56C9A5EE" w14:textId="7046D4B8" w:rsidR="00FD0EF4" w:rsidRPr="00CC551C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se of antibiotics</w:t>
            </w:r>
            <w:r w:rsidR="00F72932"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referring </w:t>
            </w:r>
            <w:r w:rsidR="00F7293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Table 5)</w:t>
            </w:r>
          </w:p>
        </w:tc>
      </w:tr>
      <w:tr w:rsidR="00FD0EF4" w:rsidRPr="001820D6" w14:paraId="38D78001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511A129D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07A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7048EDCB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s - intestinal</w:t>
            </w:r>
          </w:p>
        </w:tc>
      </w:tr>
      <w:tr w:rsidR="00FD0EF4" w:rsidRPr="001820D6" w14:paraId="5F2368DA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3E56788F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G01A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65BE9C2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 - gynaecological</w:t>
            </w:r>
          </w:p>
        </w:tc>
      </w:tr>
      <w:tr w:rsidR="00FD0EF4" w:rsidRPr="001820D6" w14:paraId="18302CC4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6C7A67EE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2EF21584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tibiotics for systemic use</w:t>
            </w:r>
          </w:p>
        </w:tc>
      </w:tr>
      <w:tr w:rsidR="00FD0EF4" w:rsidRPr="001820D6" w14:paraId="4AFA05F4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B321D71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J01XX05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CA04168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Methenamine</w:t>
            </w:r>
          </w:p>
        </w:tc>
      </w:tr>
      <w:tr w:rsidR="00FD0EF4" w:rsidRPr="001820D6" w14:paraId="070C86CA" w14:textId="77777777" w:rsidTr="00D65817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53E804C9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se of pain medication</w:t>
            </w:r>
          </w:p>
        </w:tc>
      </w:tr>
      <w:tr w:rsidR="00FD0EF4" w:rsidRPr="001820D6" w14:paraId="2CEFA20E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69B98DA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2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1A438FC8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nalgesics</w:t>
            </w:r>
          </w:p>
        </w:tc>
      </w:tr>
      <w:tr w:rsidR="00FD0EF4" w:rsidRPr="001820D6" w14:paraId="2CD41F2D" w14:textId="77777777" w:rsidTr="00D65817">
        <w:trPr>
          <w:trHeight w:val="288"/>
        </w:trPr>
        <w:tc>
          <w:tcPr>
            <w:tcW w:w="1555" w:type="dxa"/>
            <w:shd w:val="clear" w:color="000000" w:fill="FFFFFF"/>
            <w:noWrap/>
            <w:vAlign w:val="center"/>
            <w:hideMark/>
          </w:tcPr>
          <w:p w14:paraId="0028C7FC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02A*</w:t>
            </w:r>
          </w:p>
        </w:tc>
        <w:tc>
          <w:tcPr>
            <w:tcW w:w="7371" w:type="dxa"/>
            <w:shd w:val="clear" w:color="000000" w:fill="FFFFFF"/>
            <w:noWrap/>
            <w:vAlign w:val="center"/>
            <w:hideMark/>
          </w:tcPr>
          <w:p w14:paraId="378CBA4E" w14:textId="77777777" w:rsidR="00FD0EF4" w:rsidRPr="001820D6" w:rsidRDefault="00FD0EF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pioids</w:t>
            </w:r>
          </w:p>
        </w:tc>
      </w:tr>
    </w:tbl>
    <w:p w14:paraId="4760EE47" w14:textId="77777777" w:rsidR="0080261D" w:rsidRPr="00340D87" w:rsidRDefault="0080261D" w:rsidP="0080261D">
      <w:pPr>
        <w:spacing w:after="0" w:line="240" w:lineRule="auto"/>
        <w:rPr>
          <w:rFonts w:ascii="Times New Roman" w:hAnsi="Times New Roman" w:cs="Times New Roman"/>
          <w:sz w:val="18"/>
          <w:szCs w:val="18"/>
          <w:lang w:val="de-DE"/>
        </w:rPr>
      </w:pPr>
    </w:p>
    <w:tbl>
      <w:tblPr>
        <w:tblW w:w="89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96"/>
        <w:gridCol w:w="7230"/>
      </w:tblGrid>
      <w:tr w:rsidR="00AC43F1" w:rsidRPr="001820D6" w14:paraId="50D83B73" w14:textId="77777777" w:rsidTr="00934C05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</w:tcPr>
          <w:p w14:paraId="65F70719" w14:textId="5433C238" w:rsidR="00AC43F1" w:rsidRPr="00CC551C" w:rsidRDefault="00AC43F1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Costs for UTI (inpatient sector</w:t>
            </w:r>
            <w:r w:rsidR="0080261D"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GB" w:eastAsia="de-DE"/>
              </w:rPr>
              <w:t>)</w:t>
            </w:r>
          </w:p>
        </w:tc>
      </w:tr>
      <w:tr w:rsidR="005C1F24" w:rsidRPr="001820D6" w14:paraId="7FEBB09C" w14:textId="77777777" w:rsidTr="00CC551C">
        <w:trPr>
          <w:trHeight w:val="288"/>
        </w:trPr>
        <w:tc>
          <w:tcPr>
            <w:tcW w:w="1696" w:type="dxa"/>
            <w:shd w:val="clear" w:color="000000" w:fill="DDEBF7"/>
            <w:noWrap/>
            <w:vAlign w:val="center"/>
          </w:tcPr>
          <w:p w14:paraId="138CF01B" w14:textId="77777777" w:rsidR="005C1F24" w:rsidRPr="00CC551C" w:rsidRDefault="005C1F2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ICD-10</w:t>
            </w:r>
          </w:p>
        </w:tc>
        <w:tc>
          <w:tcPr>
            <w:tcW w:w="7230" w:type="dxa"/>
            <w:shd w:val="clear" w:color="000000" w:fill="DDEBF7"/>
            <w:vAlign w:val="center"/>
          </w:tcPr>
          <w:p w14:paraId="4B2C5CAA" w14:textId="439D24BD" w:rsidR="005C1F24" w:rsidRPr="00CC551C" w:rsidRDefault="005C1F24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</w:pPr>
            <w:r w:rsidRPr="00CC551C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de-DE" w:eastAsia="de-DE"/>
              </w:rPr>
              <w:t>Decription</w:t>
            </w:r>
          </w:p>
        </w:tc>
      </w:tr>
      <w:tr w:rsidR="00C919D0" w:rsidRPr="005C1F24" w14:paraId="13AC3425" w14:textId="77777777" w:rsidTr="00D65817">
        <w:trPr>
          <w:trHeight w:val="288"/>
        </w:trPr>
        <w:tc>
          <w:tcPr>
            <w:tcW w:w="8926" w:type="dxa"/>
            <w:gridSpan w:val="2"/>
            <w:shd w:val="clear" w:color="000000" w:fill="DDEBF7"/>
            <w:noWrap/>
            <w:vAlign w:val="center"/>
            <w:hideMark/>
          </w:tcPr>
          <w:p w14:paraId="47DA1032" w14:textId="04D98B39" w:rsidR="00C919D0" w:rsidRPr="00CC551C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TI (Urinary tract infections)</w:t>
            </w:r>
            <w:r w:rsidR="005C1F24" w:rsidRPr="00CC551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 (r</w:t>
            </w:r>
            <w:r w:rsidR="005C1F2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eferring table 5)</w:t>
            </w:r>
          </w:p>
        </w:tc>
      </w:tr>
      <w:tr w:rsidR="00C919D0" w:rsidRPr="001820D6" w14:paraId="52E88C78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50592B15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0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7D6B4F3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Acute cystitis</w:t>
            </w:r>
          </w:p>
        </w:tc>
      </w:tr>
      <w:tr w:rsidR="00C919D0" w:rsidRPr="001820D6" w14:paraId="6FCA595D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3E61A84B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38210C6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Interstitial cystitis (chronic)</w:t>
            </w:r>
          </w:p>
        </w:tc>
      </w:tr>
      <w:tr w:rsidR="00C919D0" w:rsidRPr="001820D6" w14:paraId="23D699ED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40D33208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2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1333075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chronic cystitis</w:t>
            </w:r>
          </w:p>
        </w:tc>
      </w:tr>
      <w:tr w:rsidR="00C919D0" w:rsidRPr="001820D6" w14:paraId="2A7D6AD3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ADBCD05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0.9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5D553FCC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Cystitis unspecified</w:t>
            </w:r>
          </w:p>
        </w:tc>
      </w:tr>
      <w:tr w:rsidR="00C919D0" w:rsidRPr="001820D6" w14:paraId="517B29C6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2877E1D7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1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1A1FCFFF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Unspecific urethritis</w:t>
            </w:r>
          </w:p>
        </w:tc>
      </w:tr>
      <w:tr w:rsidR="00C919D0" w:rsidRPr="001820D6" w14:paraId="249B6796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CFE7D59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4.2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4A1BB92A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Other urethritis</w:t>
            </w:r>
          </w:p>
        </w:tc>
      </w:tr>
      <w:tr w:rsidR="00C919D0" w:rsidRPr="001820D6" w14:paraId="2BDCEAAA" w14:textId="77777777" w:rsidTr="00D65817">
        <w:trPr>
          <w:trHeight w:val="288"/>
        </w:trPr>
        <w:tc>
          <w:tcPr>
            <w:tcW w:w="1696" w:type="dxa"/>
            <w:shd w:val="clear" w:color="000000" w:fill="FFFFFF"/>
            <w:noWrap/>
            <w:vAlign w:val="center"/>
            <w:hideMark/>
          </w:tcPr>
          <w:p w14:paraId="78E1AB79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7.0</w:t>
            </w:r>
          </w:p>
        </w:tc>
        <w:tc>
          <w:tcPr>
            <w:tcW w:w="7230" w:type="dxa"/>
            <w:shd w:val="clear" w:color="000000" w:fill="FFFFFF"/>
            <w:noWrap/>
            <w:vAlign w:val="center"/>
            <w:hideMark/>
          </w:tcPr>
          <w:p w14:paraId="047C33D3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>Urethritis in diseases classified elsewhere</w:t>
            </w:r>
          </w:p>
        </w:tc>
      </w:tr>
      <w:tr w:rsidR="00C919D0" w:rsidRPr="001820D6" w14:paraId="411390B1" w14:textId="77777777" w:rsidTr="00D65817">
        <w:trPr>
          <w:trHeight w:val="288"/>
        </w:trPr>
        <w:tc>
          <w:tcPr>
            <w:tcW w:w="1696" w:type="dxa"/>
            <w:shd w:val="clear" w:color="auto" w:fill="auto"/>
            <w:noWrap/>
            <w:vAlign w:val="center"/>
            <w:hideMark/>
          </w:tcPr>
          <w:p w14:paraId="55233A66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de-DE" w:eastAsia="de-DE"/>
              </w:rPr>
              <w:t>N39.0</w:t>
            </w:r>
          </w:p>
        </w:tc>
        <w:tc>
          <w:tcPr>
            <w:tcW w:w="7230" w:type="dxa"/>
            <w:shd w:val="clear" w:color="auto" w:fill="auto"/>
            <w:vAlign w:val="center"/>
            <w:hideMark/>
          </w:tcPr>
          <w:p w14:paraId="43842F33" w14:textId="77777777" w:rsidR="00C919D0" w:rsidRPr="001820D6" w:rsidRDefault="00C919D0" w:rsidP="00D6581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</w:pPr>
            <w:r w:rsidRPr="001820D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GB" w:eastAsia="de-DE"/>
              </w:rPr>
              <w:t xml:space="preserve">Urinary tract infection, localization not further described </w:t>
            </w:r>
          </w:p>
        </w:tc>
      </w:tr>
    </w:tbl>
    <w:p w14:paraId="5D52FF3F" w14:textId="77777777" w:rsidR="0076239B" w:rsidRPr="00CC551C" w:rsidRDefault="0076239B">
      <w:pPr>
        <w:rPr>
          <w:lang w:val="en-GB"/>
        </w:rPr>
      </w:pPr>
    </w:p>
    <w:sectPr w:rsidR="0076239B" w:rsidRPr="00CC551C">
      <w:footerReference w:type="default" r:id="rId10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665B375" w14:textId="77777777" w:rsidR="00CD79E9" w:rsidRDefault="00CD79E9">
      <w:pPr>
        <w:spacing w:after="0" w:line="240" w:lineRule="auto"/>
      </w:pPr>
      <w:r>
        <w:separator/>
      </w:r>
    </w:p>
  </w:endnote>
  <w:endnote w:type="continuationSeparator" w:id="0">
    <w:p w14:paraId="4D4EC20F" w14:textId="77777777" w:rsidR="00CD79E9" w:rsidRDefault="00CD79E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594434059"/>
      <w:docPartObj>
        <w:docPartGallery w:val="Page Numbers (Bottom of Page)"/>
        <w:docPartUnique/>
      </w:docPartObj>
    </w:sdtPr>
    <w:sdtEndPr/>
    <w:sdtContent>
      <w:p w14:paraId="03D33518" w14:textId="77777777" w:rsidR="00BB5772" w:rsidRDefault="00D1237E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B7FAB">
          <w:rPr>
            <w:noProof/>
            <w:lang w:val="de-DE"/>
          </w:rPr>
          <w:t>21</w:t>
        </w:r>
        <w:r>
          <w:fldChar w:fldCharType="end"/>
        </w:r>
      </w:p>
    </w:sdtContent>
  </w:sdt>
  <w:p w14:paraId="58A88B3F" w14:textId="77777777" w:rsidR="00BB5772" w:rsidRDefault="00273DE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8EDFE5A" w14:textId="77777777" w:rsidR="00CD79E9" w:rsidRDefault="00CD79E9">
      <w:pPr>
        <w:spacing w:after="0" w:line="240" w:lineRule="auto"/>
      </w:pPr>
      <w:r>
        <w:separator/>
      </w:r>
    </w:p>
  </w:footnote>
  <w:footnote w:type="continuationSeparator" w:id="0">
    <w:p w14:paraId="44241919" w14:textId="77777777" w:rsidR="00CD79E9" w:rsidRDefault="00CD79E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6D47F2"/>
    <w:multiLevelType w:val="hybridMultilevel"/>
    <w:tmpl w:val="B3B01B5C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" w15:restartNumberingAfterBreak="0">
    <w:nsid w:val="0A784706"/>
    <w:multiLevelType w:val="hybridMultilevel"/>
    <w:tmpl w:val="EDFC766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1841B0D"/>
    <w:multiLevelType w:val="hybridMultilevel"/>
    <w:tmpl w:val="CEC84972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3" w15:restartNumberingAfterBreak="0">
    <w:nsid w:val="19370CEE"/>
    <w:multiLevelType w:val="hybridMultilevel"/>
    <w:tmpl w:val="7B10BC64"/>
    <w:lvl w:ilvl="0" w:tplc="04070001">
      <w:start w:val="1"/>
      <w:numFmt w:val="bullet"/>
      <w:lvlText w:val=""/>
      <w:lvlJc w:val="left"/>
      <w:pPr>
        <w:ind w:left="106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78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0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2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4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6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38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0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28" w:hanging="360"/>
      </w:pPr>
      <w:rPr>
        <w:rFonts w:ascii="Wingdings" w:hAnsi="Wingdings" w:hint="default"/>
      </w:rPr>
    </w:lvl>
  </w:abstractNum>
  <w:abstractNum w:abstractNumId="4" w15:restartNumberingAfterBreak="0">
    <w:nsid w:val="202E46A1"/>
    <w:multiLevelType w:val="hybridMultilevel"/>
    <w:tmpl w:val="A5648B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94A4067"/>
    <w:multiLevelType w:val="hybridMultilevel"/>
    <w:tmpl w:val="080892C8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6" w15:restartNumberingAfterBreak="0">
    <w:nsid w:val="2AFC3790"/>
    <w:multiLevelType w:val="hybridMultilevel"/>
    <w:tmpl w:val="B636A894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7" w15:restartNumberingAfterBreak="0">
    <w:nsid w:val="2EB8123D"/>
    <w:multiLevelType w:val="hybridMultilevel"/>
    <w:tmpl w:val="A5648B3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FA623E0"/>
    <w:multiLevelType w:val="hybridMultilevel"/>
    <w:tmpl w:val="E7DC8B1A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9" w15:restartNumberingAfterBreak="0">
    <w:nsid w:val="2FFF00C1"/>
    <w:multiLevelType w:val="hybridMultilevel"/>
    <w:tmpl w:val="19320046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0" w15:restartNumberingAfterBreak="0">
    <w:nsid w:val="33A804EB"/>
    <w:multiLevelType w:val="hybridMultilevel"/>
    <w:tmpl w:val="ABEE5F26"/>
    <w:lvl w:ilvl="0" w:tplc="0407000F">
      <w:start w:val="1"/>
      <w:numFmt w:val="decimal"/>
      <w:lvlText w:val="%1."/>
      <w:lvlJc w:val="left"/>
      <w:pPr>
        <w:ind w:left="1320" w:hanging="360"/>
      </w:pPr>
    </w:lvl>
    <w:lvl w:ilvl="1" w:tplc="04070019" w:tentative="1">
      <w:start w:val="1"/>
      <w:numFmt w:val="lowerLetter"/>
      <w:lvlText w:val="%2."/>
      <w:lvlJc w:val="left"/>
      <w:pPr>
        <w:ind w:left="2040" w:hanging="360"/>
      </w:pPr>
    </w:lvl>
    <w:lvl w:ilvl="2" w:tplc="0407001B" w:tentative="1">
      <w:start w:val="1"/>
      <w:numFmt w:val="lowerRoman"/>
      <w:lvlText w:val="%3."/>
      <w:lvlJc w:val="right"/>
      <w:pPr>
        <w:ind w:left="2760" w:hanging="180"/>
      </w:pPr>
    </w:lvl>
    <w:lvl w:ilvl="3" w:tplc="0407000F" w:tentative="1">
      <w:start w:val="1"/>
      <w:numFmt w:val="decimal"/>
      <w:lvlText w:val="%4."/>
      <w:lvlJc w:val="left"/>
      <w:pPr>
        <w:ind w:left="3480" w:hanging="360"/>
      </w:pPr>
    </w:lvl>
    <w:lvl w:ilvl="4" w:tplc="04070019" w:tentative="1">
      <w:start w:val="1"/>
      <w:numFmt w:val="lowerLetter"/>
      <w:lvlText w:val="%5."/>
      <w:lvlJc w:val="left"/>
      <w:pPr>
        <w:ind w:left="4200" w:hanging="360"/>
      </w:pPr>
    </w:lvl>
    <w:lvl w:ilvl="5" w:tplc="0407001B" w:tentative="1">
      <w:start w:val="1"/>
      <w:numFmt w:val="lowerRoman"/>
      <w:lvlText w:val="%6."/>
      <w:lvlJc w:val="right"/>
      <w:pPr>
        <w:ind w:left="4920" w:hanging="180"/>
      </w:pPr>
    </w:lvl>
    <w:lvl w:ilvl="6" w:tplc="0407000F" w:tentative="1">
      <w:start w:val="1"/>
      <w:numFmt w:val="decimal"/>
      <w:lvlText w:val="%7."/>
      <w:lvlJc w:val="left"/>
      <w:pPr>
        <w:ind w:left="5640" w:hanging="360"/>
      </w:pPr>
    </w:lvl>
    <w:lvl w:ilvl="7" w:tplc="04070019" w:tentative="1">
      <w:start w:val="1"/>
      <w:numFmt w:val="lowerLetter"/>
      <w:lvlText w:val="%8."/>
      <w:lvlJc w:val="left"/>
      <w:pPr>
        <w:ind w:left="6360" w:hanging="360"/>
      </w:pPr>
    </w:lvl>
    <w:lvl w:ilvl="8" w:tplc="0407001B" w:tentative="1">
      <w:start w:val="1"/>
      <w:numFmt w:val="lowerRoman"/>
      <w:lvlText w:val="%9."/>
      <w:lvlJc w:val="right"/>
      <w:pPr>
        <w:ind w:left="7080" w:hanging="180"/>
      </w:pPr>
    </w:lvl>
  </w:abstractNum>
  <w:abstractNum w:abstractNumId="11" w15:restartNumberingAfterBreak="0">
    <w:nsid w:val="3BE86E66"/>
    <w:multiLevelType w:val="hybridMultilevel"/>
    <w:tmpl w:val="106C7600"/>
    <w:lvl w:ilvl="0" w:tplc="04070001">
      <w:start w:val="1"/>
      <w:numFmt w:val="bullet"/>
      <w:lvlText w:val=""/>
      <w:lvlJc w:val="left"/>
      <w:pPr>
        <w:ind w:left="1428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148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868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588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08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028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748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468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188" w:hanging="360"/>
      </w:pPr>
      <w:rPr>
        <w:rFonts w:ascii="Wingdings" w:hAnsi="Wingdings" w:hint="default"/>
      </w:rPr>
    </w:lvl>
  </w:abstractNum>
  <w:abstractNum w:abstractNumId="12" w15:restartNumberingAfterBreak="0">
    <w:nsid w:val="3E45137D"/>
    <w:multiLevelType w:val="hybridMultilevel"/>
    <w:tmpl w:val="46E2E11A"/>
    <w:lvl w:ilvl="0" w:tplc="B7861B2C">
      <w:start w:val="1"/>
      <w:numFmt w:val="decimal"/>
      <w:lvlText w:val="%1."/>
      <w:lvlJc w:val="left"/>
      <w:pPr>
        <w:ind w:left="600" w:hanging="360"/>
      </w:pPr>
      <w:rPr>
        <w:rFonts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3" w15:restartNumberingAfterBreak="0">
    <w:nsid w:val="42184A77"/>
    <w:multiLevelType w:val="hybridMultilevel"/>
    <w:tmpl w:val="EC563BE2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4" w15:restartNumberingAfterBreak="0">
    <w:nsid w:val="42894EE4"/>
    <w:multiLevelType w:val="hybridMultilevel"/>
    <w:tmpl w:val="83643AD8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5" w15:restartNumberingAfterBreak="0">
    <w:nsid w:val="42EF7B33"/>
    <w:multiLevelType w:val="hybridMultilevel"/>
    <w:tmpl w:val="65E69E32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16" w15:restartNumberingAfterBreak="0">
    <w:nsid w:val="4329418C"/>
    <w:multiLevelType w:val="hybridMultilevel"/>
    <w:tmpl w:val="506CB38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8A06EFE"/>
    <w:multiLevelType w:val="multilevel"/>
    <w:tmpl w:val="3B94EDDE"/>
    <w:lvl w:ilvl="0">
      <w:start w:val="1"/>
      <w:numFmt w:val="decimal"/>
      <w:pStyle w:val="Formatvorlage1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720" w:hanging="720"/>
      </w:pPr>
      <w:rPr>
        <w:rFonts w:ascii="Times New Roman" w:hAnsi="Times New Roman" w:cs="Times New Roman" w:hint="default"/>
        <w:b w:val="0"/>
        <w:bCs/>
        <w:sz w:val="26"/>
        <w:szCs w:val="26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18" w15:restartNumberingAfterBreak="0">
    <w:nsid w:val="4DC24789"/>
    <w:multiLevelType w:val="hybridMultilevel"/>
    <w:tmpl w:val="4ED6B98A"/>
    <w:lvl w:ilvl="0" w:tplc="0407000F">
      <w:start w:val="1"/>
      <w:numFmt w:val="decimal"/>
      <w:lvlText w:val="%1."/>
      <w:lvlJc w:val="left"/>
      <w:pPr>
        <w:ind w:left="240" w:hanging="360"/>
      </w:pPr>
    </w:lvl>
    <w:lvl w:ilvl="1" w:tplc="04070019" w:tentative="1">
      <w:start w:val="1"/>
      <w:numFmt w:val="lowerLetter"/>
      <w:lvlText w:val="%2."/>
      <w:lvlJc w:val="left"/>
      <w:pPr>
        <w:ind w:left="960" w:hanging="360"/>
      </w:pPr>
    </w:lvl>
    <w:lvl w:ilvl="2" w:tplc="0407001B" w:tentative="1">
      <w:start w:val="1"/>
      <w:numFmt w:val="lowerRoman"/>
      <w:lvlText w:val="%3."/>
      <w:lvlJc w:val="right"/>
      <w:pPr>
        <w:ind w:left="1680" w:hanging="180"/>
      </w:pPr>
    </w:lvl>
    <w:lvl w:ilvl="3" w:tplc="0407000F" w:tentative="1">
      <w:start w:val="1"/>
      <w:numFmt w:val="decimal"/>
      <w:lvlText w:val="%4."/>
      <w:lvlJc w:val="left"/>
      <w:pPr>
        <w:ind w:left="2400" w:hanging="360"/>
      </w:pPr>
    </w:lvl>
    <w:lvl w:ilvl="4" w:tplc="04070019" w:tentative="1">
      <w:start w:val="1"/>
      <w:numFmt w:val="lowerLetter"/>
      <w:lvlText w:val="%5."/>
      <w:lvlJc w:val="left"/>
      <w:pPr>
        <w:ind w:left="3120" w:hanging="360"/>
      </w:pPr>
    </w:lvl>
    <w:lvl w:ilvl="5" w:tplc="0407001B" w:tentative="1">
      <w:start w:val="1"/>
      <w:numFmt w:val="lowerRoman"/>
      <w:lvlText w:val="%6."/>
      <w:lvlJc w:val="right"/>
      <w:pPr>
        <w:ind w:left="3840" w:hanging="180"/>
      </w:pPr>
    </w:lvl>
    <w:lvl w:ilvl="6" w:tplc="0407000F" w:tentative="1">
      <w:start w:val="1"/>
      <w:numFmt w:val="decimal"/>
      <w:lvlText w:val="%7."/>
      <w:lvlJc w:val="left"/>
      <w:pPr>
        <w:ind w:left="4560" w:hanging="360"/>
      </w:pPr>
    </w:lvl>
    <w:lvl w:ilvl="7" w:tplc="04070019" w:tentative="1">
      <w:start w:val="1"/>
      <w:numFmt w:val="lowerLetter"/>
      <w:lvlText w:val="%8."/>
      <w:lvlJc w:val="left"/>
      <w:pPr>
        <w:ind w:left="5280" w:hanging="360"/>
      </w:pPr>
    </w:lvl>
    <w:lvl w:ilvl="8" w:tplc="0407001B" w:tentative="1">
      <w:start w:val="1"/>
      <w:numFmt w:val="lowerRoman"/>
      <w:lvlText w:val="%9."/>
      <w:lvlJc w:val="right"/>
      <w:pPr>
        <w:ind w:left="6000" w:hanging="180"/>
      </w:pPr>
    </w:lvl>
  </w:abstractNum>
  <w:abstractNum w:abstractNumId="19" w15:restartNumberingAfterBreak="0">
    <w:nsid w:val="585035AA"/>
    <w:multiLevelType w:val="hybridMultilevel"/>
    <w:tmpl w:val="EB141FC6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0" w15:restartNumberingAfterBreak="0">
    <w:nsid w:val="591A7BDD"/>
    <w:multiLevelType w:val="hybridMultilevel"/>
    <w:tmpl w:val="5BD6A380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1" w15:restartNumberingAfterBreak="0">
    <w:nsid w:val="68C64E6D"/>
    <w:multiLevelType w:val="hybridMultilevel"/>
    <w:tmpl w:val="D37CCBBE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2" w15:restartNumberingAfterBreak="0">
    <w:nsid w:val="79B20487"/>
    <w:multiLevelType w:val="hybridMultilevel"/>
    <w:tmpl w:val="DB18C316"/>
    <w:lvl w:ilvl="0" w:tplc="04070001">
      <w:start w:val="1"/>
      <w:numFmt w:val="bullet"/>
      <w:lvlText w:val=""/>
      <w:lvlJc w:val="left"/>
      <w:pPr>
        <w:ind w:left="600" w:hanging="360"/>
      </w:pPr>
      <w:rPr>
        <w:rFonts w:ascii="Symbol" w:hAnsi="Symbol" w:hint="default"/>
      </w:rPr>
    </w:lvl>
    <w:lvl w:ilvl="1" w:tplc="04070001">
      <w:start w:val="1"/>
      <w:numFmt w:val="bullet"/>
      <w:lvlText w:val=""/>
      <w:lvlJc w:val="left"/>
      <w:pPr>
        <w:ind w:left="1320" w:hanging="360"/>
      </w:pPr>
      <w:rPr>
        <w:rFonts w:ascii="Symbol" w:hAnsi="Symbol" w:hint="default"/>
      </w:rPr>
    </w:lvl>
    <w:lvl w:ilvl="2" w:tplc="0407001B" w:tentative="1">
      <w:start w:val="1"/>
      <w:numFmt w:val="lowerRoman"/>
      <w:lvlText w:val="%3."/>
      <w:lvlJc w:val="right"/>
      <w:pPr>
        <w:ind w:left="2040" w:hanging="180"/>
      </w:pPr>
    </w:lvl>
    <w:lvl w:ilvl="3" w:tplc="0407000F" w:tentative="1">
      <w:start w:val="1"/>
      <w:numFmt w:val="decimal"/>
      <w:lvlText w:val="%4."/>
      <w:lvlJc w:val="left"/>
      <w:pPr>
        <w:ind w:left="2760" w:hanging="360"/>
      </w:pPr>
    </w:lvl>
    <w:lvl w:ilvl="4" w:tplc="04070019" w:tentative="1">
      <w:start w:val="1"/>
      <w:numFmt w:val="lowerLetter"/>
      <w:lvlText w:val="%5."/>
      <w:lvlJc w:val="left"/>
      <w:pPr>
        <w:ind w:left="3480" w:hanging="360"/>
      </w:pPr>
    </w:lvl>
    <w:lvl w:ilvl="5" w:tplc="0407001B" w:tentative="1">
      <w:start w:val="1"/>
      <w:numFmt w:val="lowerRoman"/>
      <w:lvlText w:val="%6."/>
      <w:lvlJc w:val="right"/>
      <w:pPr>
        <w:ind w:left="4200" w:hanging="180"/>
      </w:pPr>
    </w:lvl>
    <w:lvl w:ilvl="6" w:tplc="0407000F" w:tentative="1">
      <w:start w:val="1"/>
      <w:numFmt w:val="decimal"/>
      <w:lvlText w:val="%7."/>
      <w:lvlJc w:val="left"/>
      <w:pPr>
        <w:ind w:left="4920" w:hanging="360"/>
      </w:pPr>
    </w:lvl>
    <w:lvl w:ilvl="7" w:tplc="04070019" w:tentative="1">
      <w:start w:val="1"/>
      <w:numFmt w:val="lowerLetter"/>
      <w:lvlText w:val="%8."/>
      <w:lvlJc w:val="left"/>
      <w:pPr>
        <w:ind w:left="5640" w:hanging="360"/>
      </w:pPr>
    </w:lvl>
    <w:lvl w:ilvl="8" w:tplc="0407001B" w:tentative="1">
      <w:start w:val="1"/>
      <w:numFmt w:val="lowerRoman"/>
      <w:lvlText w:val="%9."/>
      <w:lvlJc w:val="right"/>
      <w:pPr>
        <w:ind w:left="6360" w:hanging="180"/>
      </w:pPr>
    </w:lvl>
  </w:abstractNum>
  <w:abstractNum w:abstractNumId="23" w15:restartNumberingAfterBreak="0">
    <w:nsid w:val="7ADF018B"/>
    <w:multiLevelType w:val="hybridMultilevel"/>
    <w:tmpl w:val="CD164F6C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7"/>
  </w:num>
  <w:num w:numId="2">
    <w:abstractNumId w:val="23"/>
  </w:num>
  <w:num w:numId="3">
    <w:abstractNumId w:val="5"/>
  </w:num>
  <w:num w:numId="4">
    <w:abstractNumId w:val="14"/>
  </w:num>
  <w:num w:numId="5">
    <w:abstractNumId w:val="15"/>
  </w:num>
  <w:num w:numId="6">
    <w:abstractNumId w:val="21"/>
  </w:num>
  <w:num w:numId="7">
    <w:abstractNumId w:val="9"/>
  </w:num>
  <w:num w:numId="8">
    <w:abstractNumId w:val="22"/>
  </w:num>
  <w:num w:numId="9">
    <w:abstractNumId w:val="13"/>
  </w:num>
  <w:num w:numId="10">
    <w:abstractNumId w:val="19"/>
  </w:num>
  <w:num w:numId="11">
    <w:abstractNumId w:val="2"/>
  </w:num>
  <w:num w:numId="12">
    <w:abstractNumId w:val="6"/>
  </w:num>
  <w:num w:numId="13">
    <w:abstractNumId w:val="8"/>
  </w:num>
  <w:num w:numId="14">
    <w:abstractNumId w:val="0"/>
  </w:num>
  <w:num w:numId="15">
    <w:abstractNumId w:val="11"/>
  </w:num>
  <w:num w:numId="16">
    <w:abstractNumId w:val="18"/>
  </w:num>
  <w:num w:numId="17">
    <w:abstractNumId w:val="3"/>
  </w:num>
  <w:num w:numId="18">
    <w:abstractNumId w:val="10"/>
  </w:num>
  <w:num w:numId="19">
    <w:abstractNumId w:val="17"/>
  </w:num>
  <w:num w:numId="20">
    <w:abstractNumId w:val="12"/>
  </w:num>
  <w:num w:numId="21">
    <w:abstractNumId w:val="17"/>
    <w:lvlOverride w:ilvl="0">
      <w:startOverride w:val="3"/>
    </w:lvlOverride>
    <w:lvlOverride w:ilvl="1">
      <w:startOverride w:val="1"/>
    </w:lvlOverride>
  </w:num>
  <w:num w:numId="22">
    <w:abstractNumId w:val="1"/>
  </w:num>
  <w:num w:numId="23">
    <w:abstractNumId w:val="4"/>
  </w:num>
  <w:num w:numId="24">
    <w:abstractNumId w:val="20"/>
  </w:num>
  <w:num w:numId="25">
    <w:abstractNumId w:val="16"/>
  </w:num>
  <w:num w:numId="26">
    <w:abstractNumId w:val="7"/>
    <w:lvlOverride w:ilvl="0">
      <w:startOverride w:val="1"/>
    </w:lvlOverride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237E"/>
    <w:rsid w:val="00025EBE"/>
    <w:rsid w:val="00026D70"/>
    <w:rsid w:val="00080733"/>
    <w:rsid w:val="00087C7E"/>
    <w:rsid w:val="00091598"/>
    <w:rsid w:val="000928DF"/>
    <w:rsid w:val="000B2CA6"/>
    <w:rsid w:val="000D052C"/>
    <w:rsid w:val="000D2B73"/>
    <w:rsid w:val="000E212F"/>
    <w:rsid w:val="00131FF6"/>
    <w:rsid w:val="00141E9C"/>
    <w:rsid w:val="00161C0F"/>
    <w:rsid w:val="001B2FE4"/>
    <w:rsid w:val="001C06DB"/>
    <w:rsid w:val="001D19EA"/>
    <w:rsid w:val="002364C1"/>
    <w:rsid w:val="00255460"/>
    <w:rsid w:val="00273DEF"/>
    <w:rsid w:val="002C78C0"/>
    <w:rsid w:val="00340D87"/>
    <w:rsid w:val="00353018"/>
    <w:rsid w:val="00390A3D"/>
    <w:rsid w:val="00425122"/>
    <w:rsid w:val="00472688"/>
    <w:rsid w:val="004B4FEB"/>
    <w:rsid w:val="004F0763"/>
    <w:rsid w:val="00552184"/>
    <w:rsid w:val="005A358E"/>
    <w:rsid w:val="005C1F24"/>
    <w:rsid w:val="005E73F7"/>
    <w:rsid w:val="006225FD"/>
    <w:rsid w:val="00696BE6"/>
    <w:rsid w:val="006A3F6E"/>
    <w:rsid w:val="006C1461"/>
    <w:rsid w:val="00704C23"/>
    <w:rsid w:val="00756F50"/>
    <w:rsid w:val="0076239B"/>
    <w:rsid w:val="007A68DB"/>
    <w:rsid w:val="0080261D"/>
    <w:rsid w:val="00827C2E"/>
    <w:rsid w:val="00854252"/>
    <w:rsid w:val="008D598C"/>
    <w:rsid w:val="00945982"/>
    <w:rsid w:val="00972886"/>
    <w:rsid w:val="009E7BB4"/>
    <w:rsid w:val="00A00FAE"/>
    <w:rsid w:val="00A636C6"/>
    <w:rsid w:val="00A66A5D"/>
    <w:rsid w:val="00A90B1B"/>
    <w:rsid w:val="00AC43F1"/>
    <w:rsid w:val="00AE5B28"/>
    <w:rsid w:val="00B366B3"/>
    <w:rsid w:val="00B67CF0"/>
    <w:rsid w:val="00C41545"/>
    <w:rsid w:val="00C8176D"/>
    <w:rsid w:val="00C919D0"/>
    <w:rsid w:val="00CC551C"/>
    <w:rsid w:val="00CC595B"/>
    <w:rsid w:val="00CD79E9"/>
    <w:rsid w:val="00D068B7"/>
    <w:rsid w:val="00D1237E"/>
    <w:rsid w:val="00D1547F"/>
    <w:rsid w:val="00D224DE"/>
    <w:rsid w:val="00D3542F"/>
    <w:rsid w:val="00DD779A"/>
    <w:rsid w:val="00DF480A"/>
    <w:rsid w:val="00E36852"/>
    <w:rsid w:val="00E37040"/>
    <w:rsid w:val="00E46105"/>
    <w:rsid w:val="00ED75C5"/>
    <w:rsid w:val="00EE0527"/>
    <w:rsid w:val="00EF09A5"/>
    <w:rsid w:val="00F30897"/>
    <w:rsid w:val="00F3438F"/>
    <w:rsid w:val="00F548E1"/>
    <w:rsid w:val="00F72932"/>
    <w:rsid w:val="00FD0EF4"/>
    <w:rsid w:val="00FD6BA7"/>
    <w:rsid w:val="00FE18F6"/>
    <w:rsid w:val="00FF1501"/>
    <w:rsid w:val="00FF2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A8D2EE"/>
  <w15:chartTrackingRefBased/>
  <w15:docId w15:val="{EA538553-31D0-481D-9023-5F1ED8A8CB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D1237E"/>
    <w:rPr>
      <w:lang w:val="en-US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D1237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D1237E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D1237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berschrift5">
    <w:name w:val="heading 5"/>
    <w:basedOn w:val="Standard"/>
    <w:next w:val="Standard"/>
    <w:link w:val="berschrift5Zchn"/>
    <w:uiPriority w:val="9"/>
    <w:unhideWhenUsed/>
    <w:qFormat/>
    <w:rsid w:val="00D1237E"/>
    <w:pPr>
      <w:keepNext/>
      <w:keepLines/>
      <w:spacing w:before="200" w:after="0" w:line="276" w:lineRule="auto"/>
      <w:outlineLvl w:val="4"/>
    </w:pPr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1237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D1237E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US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D1237E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character" w:customStyle="1" w:styleId="berschrift5Zchn">
    <w:name w:val="Überschrift 5 Zchn"/>
    <w:basedOn w:val="Absatz-Standardschriftart"/>
    <w:link w:val="berschrift5"/>
    <w:uiPriority w:val="9"/>
    <w:rsid w:val="00D1237E"/>
    <w:rPr>
      <w:rFonts w:asciiTheme="majorHAnsi" w:eastAsiaTheme="majorEastAsia" w:hAnsiTheme="majorHAnsi" w:cstheme="majorBidi"/>
      <w:color w:val="1F3763" w:themeColor="accent1" w:themeShade="7F"/>
      <w:lang w:val="en-GB"/>
    </w:rPr>
  </w:style>
  <w:style w:type="paragraph" w:styleId="Listenabsatz">
    <w:name w:val="List Paragraph"/>
    <w:basedOn w:val="Standard"/>
    <w:uiPriority w:val="34"/>
    <w:qFormat/>
    <w:rsid w:val="00D1237E"/>
    <w:pPr>
      <w:ind w:left="720"/>
      <w:contextualSpacing/>
    </w:pPr>
  </w:style>
  <w:style w:type="table" w:styleId="Tabellenraster">
    <w:name w:val="Table Grid"/>
    <w:basedOn w:val="NormaleTabelle"/>
    <w:uiPriority w:val="59"/>
    <w:rsid w:val="00D1237E"/>
    <w:pPr>
      <w:spacing w:after="0" w:line="240" w:lineRule="auto"/>
    </w:pPr>
    <w:rPr>
      <w:rFonts w:eastAsiaTheme="minorEastAsia"/>
      <w:sz w:val="20"/>
      <w:szCs w:val="20"/>
      <w:lang w:val="en-AU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link w:val="DefaultZchn"/>
    <w:rsid w:val="00D1237E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D1237E"/>
    <w:rPr>
      <w:sz w:val="18"/>
      <w:szCs w:val="18"/>
    </w:rPr>
  </w:style>
  <w:style w:type="paragraph" w:styleId="Kommentartext">
    <w:name w:val="annotation text"/>
    <w:basedOn w:val="Standard"/>
    <w:link w:val="KommentartextZchn"/>
    <w:uiPriority w:val="99"/>
    <w:unhideWhenUsed/>
    <w:rsid w:val="00D1237E"/>
    <w:pPr>
      <w:spacing w:after="200" w:line="240" w:lineRule="auto"/>
    </w:pPr>
    <w:rPr>
      <w:rFonts w:eastAsiaTheme="minorEastAsia"/>
      <w:sz w:val="24"/>
      <w:szCs w:val="24"/>
      <w:lang w:val="en-AU" w:eastAsia="ja-JP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D1237E"/>
    <w:rPr>
      <w:rFonts w:eastAsiaTheme="minorEastAsia"/>
      <w:sz w:val="24"/>
      <w:szCs w:val="24"/>
      <w:lang w:val="en-AU" w:eastAsia="ja-JP"/>
    </w:rPr>
  </w:style>
  <w:style w:type="paragraph" w:styleId="StandardWeb">
    <w:name w:val="Normal (Web)"/>
    <w:basedOn w:val="Standard"/>
    <w:uiPriority w:val="99"/>
    <w:semiHidden/>
    <w:unhideWhenUsed/>
    <w:rsid w:val="00D123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1237E"/>
    <w:pPr>
      <w:spacing w:after="160"/>
    </w:pPr>
    <w:rPr>
      <w:rFonts w:eastAsiaTheme="minorHAnsi"/>
      <w:b/>
      <w:bCs/>
      <w:sz w:val="20"/>
      <w:szCs w:val="20"/>
      <w:lang w:val="en-US" w:eastAsia="en-US"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1237E"/>
    <w:rPr>
      <w:rFonts w:eastAsiaTheme="minorEastAsia"/>
      <w:b/>
      <w:bCs/>
      <w:sz w:val="20"/>
      <w:szCs w:val="20"/>
      <w:lang w:val="en-US" w:eastAsia="ja-JP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1237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1237E"/>
    <w:rPr>
      <w:rFonts w:ascii="Segoe UI" w:hAnsi="Segoe UI" w:cs="Segoe UI"/>
      <w:sz w:val="18"/>
      <w:szCs w:val="18"/>
      <w:lang w:val="en-US"/>
    </w:rPr>
  </w:style>
  <w:style w:type="paragraph" w:styleId="Kopfzeile">
    <w:name w:val="header"/>
    <w:basedOn w:val="Standard"/>
    <w:link w:val="KopfzeileZchn"/>
    <w:uiPriority w:val="99"/>
    <w:unhideWhenUsed/>
    <w:rsid w:val="00D123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1237E"/>
    <w:rPr>
      <w:lang w:val="en-US"/>
    </w:rPr>
  </w:style>
  <w:style w:type="paragraph" w:styleId="Fuzeile">
    <w:name w:val="footer"/>
    <w:basedOn w:val="Standard"/>
    <w:link w:val="FuzeileZchn"/>
    <w:uiPriority w:val="99"/>
    <w:unhideWhenUsed/>
    <w:rsid w:val="00D1237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1237E"/>
    <w:rPr>
      <w:lang w:val="en-US"/>
    </w:rPr>
  </w:style>
  <w:style w:type="character" w:styleId="Hyperlink">
    <w:name w:val="Hyperlink"/>
    <w:basedOn w:val="Absatz-Standardschriftart"/>
    <w:uiPriority w:val="99"/>
    <w:unhideWhenUsed/>
    <w:rsid w:val="00D1237E"/>
    <w:rPr>
      <w:color w:val="0563C1" w:themeColor="hyperlink"/>
      <w:u w:val="single"/>
    </w:rPr>
  </w:style>
  <w:style w:type="character" w:customStyle="1" w:styleId="NichtaufgelsteErwhnung1">
    <w:name w:val="Nicht aufgelöste Erwähnung1"/>
    <w:basedOn w:val="Absatz-Standardschriftart"/>
    <w:uiPriority w:val="99"/>
    <w:semiHidden/>
    <w:unhideWhenUsed/>
    <w:rsid w:val="00D1237E"/>
    <w:rPr>
      <w:color w:val="605E5C"/>
      <w:shd w:val="clear" w:color="auto" w:fill="E1DFDD"/>
    </w:rPr>
  </w:style>
  <w:style w:type="character" w:customStyle="1" w:styleId="NichtaufgelsteErwhnung2">
    <w:name w:val="Nicht aufgelöste Erwähnung2"/>
    <w:basedOn w:val="Absatz-Standardschriftart"/>
    <w:uiPriority w:val="99"/>
    <w:semiHidden/>
    <w:unhideWhenUsed/>
    <w:rsid w:val="00D1237E"/>
    <w:rPr>
      <w:color w:val="605E5C"/>
      <w:shd w:val="clear" w:color="auto" w:fill="E1DFDD"/>
    </w:rPr>
  </w:style>
  <w:style w:type="character" w:styleId="BesuchterLink">
    <w:name w:val="FollowedHyperlink"/>
    <w:basedOn w:val="Absatz-Standardschriftart"/>
    <w:uiPriority w:val="99"/>
    <w:semiHidden/>
    <w:unhideWhenUsed/>
    <w:rsid w:val="00D1237E"/>
    <w:rPr>
      <w:color w:val="954F72" w:themeColor="followedHyperlink"/>
      <w:u w:val="single"/>
    </w:rPr>
  </w:style>
  <w:style w:type="paragraph" w:styleId="KeinLeerraum">
    <w:name w:val="No Spacing"/>
    <w:uiPriority w:val="1"/>
    <w:qFormat/>
    <w:rsid w:val="00D1237E"/>
    <w:pPr>
      <w:spacing w:after="0" w:line="240" w:lineRule="auto"/>
    </w:pPr>
    <w:rPr>
      <w:lang w:val="en-US"/>
    </w:rPr>
  </w:style>
  <w:style w:type="paragraph" w:customStyle="1" w:styleId="Formatvorlage1">
    <w:name w:val="Formatvorlage1"/>
    <w:basedOn w:val="berschrift1"/>
    <w:link w:val="Formatvorlage1Zchn"/>
    <w:qFormat/>
    <w:rsid w:val="00D1237E"/>
    <w:pPr>
      <w:numPr>
        <w:numId w:val="19"/>
      </w:numPr>
      <w:jc w:val="both"/>
    </w:pPr>
    <w:rPr>
      <w:rFonts w:ascii="Arial" w:hAnsi="Arial"/>
    </w:rPr>
  </w:style>
  <w:style w:type="character" w:customStyle="1" w:styleId="Formatvorlage1Zchn">
    <w:name w:val="Formatvorlage1 Zchn"/>
    <w:basedOn w:val="berschrift1Zchn"/>
    <w:link w:val="Formatvorlage1"/>
    <w:rsid w:val="00D1237E"/>
    <w:rPr>
      <w:rFonts w:ascii="Arial" w:eastAsiaTheme="majorEastAsia" w:hAnsi="Arial" w:cstheme="majorBidi"/>
      <w:color w:val="2F5496" w:themeColor="accent1" w:themeShade="BF"/>
      <w:sz w:val="32"/>
      <w:szCs w:val="32"/>
      <w:lang w:val="en-US"/>
    </w:rPr>
  </w:style>
  <w:style w:type="paragraph" w:styleId="berarbeitung">
    <w:name w:val="Revision"/>
    <w:hidden/>
    <w:uiPriority w:val="99"/>
    <w:semiHidden/>
    <w:rsid w:val="00D1237E"/>
    <w:pPr>
      <w:spacing w:after="0" w:line="240" w:lineRule="auto"/>
    </w:pPr>
    <w:rPr>
      <w:lang w:val="en-US"/>
    </w:rPr>
  </w:style>
  <w:style w:type="paragraph" w:customStyle="1" w:styleId="Formatvorlage2">
    <w:name w:val="Formatvorlage2"/>
    <w:basedOn w:val="berschrift2"/>
    <w:link w:val="Formatvorlage2Zchn"/>
    <w:qFormat/>
    <w:rsid w:val="00D1237E"/>
    <w:rPr>
      <w:rFonts w:ascii="Arial" w:hAnsi="Arial"/>
    </w:rPr>
  </w:style>
  <w:style w:type="character" w:customStyle="1" w:styleId="Formatvorlage2Zchn">
    <w:name w:val="Formatvorlage2 Zchn"/>
    <w:basedOn w:val="berschrift2Zchn"/>
    <w:link w:val="Formatvorlage2"/>
    <w:rsid w:val="00D1237E"/>
    <w:rPr>
      <w:rFonts w:ascii="Arial" w:eastAsiaTheme="majorEastAsia" w:hAnsi="Arial" w:cstheme="majorBidi"/>
      <w:color w:val="2F5496" w:themeColor="accent1" w:themeShade="BF"/>
      <w:sz w:val="26"/>
      <w:szCs w:val="26"/>
      <w:lang w:val="en-US"/>
    </w:rPr>
  </w:style>
  <w:style w:type="paragraph" w:customStyle="1" w:styleId="Formatvorlage3">
    <w:name w:val="Formatvorlage3"/>
    <w:basedOn w:val="berschrift2"/>
    <w:link w:val="Formatvorlage3Zchn"/>
    <w:qFormat/>
    <w:rsid w:val="00D1237E"/>
    <w:rPr>
      <w:rFonts w:ascii="Arial" w:hAnsi="Arial"/>
    </w:rPr>
  </w:style>
  <w:style w:type="character" w:customStyle="1" w:styleId="Formatvorlage3Zchn">
    <w:name w:val="Formatvorlage3 Zchn"/>
    <w:basedOn w:val="berschrift2Zchn"/>
    <w:link w:val="Formatvorlage3"/>
    <w:rsid w:val="00D1237E"/>
    <w:rPr>
      <w:rFonts w:ascii="Arial" w:eastAsiaTheme="majorEastAsia" w:hAnsi="Arial" w:cstheme="majorBidi"/>
      <w:color w:val="2F5496" w:themeColor="accent1" w:themeShade="BF"/>
      <w:sz w:val="26"/>
      <w:szCs w:val="26"/>
      <w:lang w:val="en-US"/>
    </w:rPr>
  </w:style>
  <w:style w:type="paragraph" w:styleId="Beschriftung">
    <w:name w:val="caption"/>
    <w:basedOn w:val="Standard"/>
    <w:next w:val="Standard"/>
    <w:uiPriority w:val="35"/>
    <w:unhideWhenUsed/>
    <w:qFormat/>
    <w:rsid w:val="00D1237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DefaultZchn">
    <w:name w:val="Default Zchn"/>
    <w:basedOn w:val="Absatz-Standardschriftart"/>
    <w:link w:val="Default"/>
    <w:rsid w:val="00D1237E"/>
    <w:rPr>
      <w:rFonts w:ascii="Arial" w:hAnsi="Arial" w:cs="Arial"/>
      <w:color w:val="000000"/>
      <w:sz w:val="24"/>
      <w:szCs w:val="24"/>
    </w:rPr>
  </w:style>
  <w:style w:type="character" w:customStyle="1" w:styleId="classification">
    <w:name w:val="classification"/>
    <w:basedOn w:val="Absatz-Standardschriftart"/>
    <w:rsid w:val="00D1237E"/>
  </w:style>
  <w:style w:type="character" w:customStyle="1" w:styleId="NichtaufgelsteErwhnung3">
    <w:name w:val="Nicht aufgelöste Erwähnung3"/>
    <w:basedOn w:val="Absatz-Standardschriftart"/>
    <w:uiPriority w:val="99"/>
    <w:semiHidden/>
    <w:unhideWhenUsed/>
    <w:rsid w:val="00D1237E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Standard"/>
    <w:link w:val="EndNoteBibliographyChar"/>
    <w:rsid w:val="00D1237E"/>
    <w:pPr>
      <w:widowControl w:val="0"/>
      <w:spacing w:after="0" w:line="240" w:lineRule="auto"/>
    </w:pPr>
    <w:rPr>
      <w:rFonts w:ascii="Arial" w:eastAsia="Times New Roman" w:hAnsi="Arial" w:cs="Arial"/>
      <w:noProof/>
      <w:szCs w:val="24"/>
    </w:rPr>
  </w:style>
  <w:style w:type="character" w:customStyle="1" w:styleId="EndNoteBibliographyChar">
    <w:name w:val="EndNote Bibliography Char"/>
    <w:basedOn w:val="Absatz-Standardschriftart"/>
    <w:link w:val="EndNoteBibliography"/>
    <w:rsid w:val="00D1237E"/>
    <w:rPr>
      <w:rFonts w:ascii="Arial" w:eastAsia="Times New Roman" w:hAnsi="Arial" w:cs="Arial"/>
      <w:noProof/>
      <w:szCs w:val="24"/>
      <w:lang w:val="en-US"/>
    </w:rPr>
  </w:style>
  <w:style w:type="paragraph" w:customStyle="1" w:styleId="EndNoteBibliographyTitle">
    <w:name w:val="EndNote Bibliography Title"/>
    <w:basedOn w:val="Standard"/>
    <w:link w:val="EndNoteBibliographyTitleChar"/>
    <w:rsid w:val="00D1237E"/>
    <w:pPr>
      <w:widowControl w:val="0"/>
      <w:spacing w:after="0" w:line="240" w:lineRule="auto"/>
      <w:jc w:val="center"/>
    </w:pPr>
    <w:rPr>
      <w:rFonts w:ascii="Arial" w:eastAsia="Times New Roman" w:hAnsi="Arial" w:cs="Arial"/>
      <w:noProof/>
      <w:szCs w:val="24"/>
    </w:rPr>
  </w:style>
  <w:style w:type="character" w:customStyle="1" w:styleId="EndNoteBibliographyTitleChar">
    <w:name w:val="EndNote Bibliography Title Char"/>
    <w:basedOn w:val="Absatz-Standardschriftart"/>
    <w:link w:val="EndNoteBibliographyTitle"/>
    <w:rsid w:val="00D1237E"/>
    <w:rPr>
      <w:rFonts w:ascii="Arial" w:eastAsia="Times New Roman" w:hAnsi="Arial" w:cs="Arial"/>
      <w:noProof/>
      <w:szCs w:val="24"/>
      <w:lang w:val="en-US"/>
    </w:rPr>
  </w:style>
  <w:style w:type="paragraph" w:customStyle="1" w:styleId="Tablenormal">
    <w:name w:val="Table normal"/>
    <w:basedOn w:val="Standard"/>
    <w:link w:val="TablenormalChar"/>
    <w:qFormat/>
    <w:rsid w:val="00D1237E"/>
    <w:pPr>
      <w:widowControl w:val="0"/>
      <w:spacing w:before="60" w:after="60" w:line="240" w:lineRule="auto"/>
    </w:pPr>
    <w:rPr>
      <w:rFonts w:ascii="Arial" w:eastAsia="Times New Roman" w:hAnsi="Arial" w:cs="Times New Roman"/>
      <w:sz w:val="18"/>
      <w:szCs w:val="24"/>
    </w:rPr>
  </w:style>
  <w:style w:type="character" w:customStyle="1" w:styleId="TablenormalChar">
    <w:name w:val="Table normal Char"/>
    <w:basedOn w:val="Absatz-Standardschriftart"/>
    <w:link w:val="Tablenormal"/>
    <w:rsid w:val="00D1237E"/>
    <w:rPr>
      <w:rFonts w:ascii="Arial" w:eastAsia="Times New Roman" w:hAnsi="Arial" w:cs="Times New Roman"/>
      <w:sz w:val="18"/>
      <w:szCs w:val="24"/>
      <w:lang w:val="en-US"/>
    </w:rPr>
  </w:style>
  <w:style w:type="paragraph" w:styleId="Literaturverzeichnis">
    <w:name w:val="Bibliography"/>
    <w:basedOn w:val="Standard"/>
    <w:next w:val="Standard"/>
    <w:uiPriority w:val="37"/>
    <w:unhideWhenUsed/>
    <w:rsid w:val="00D1237E"/>
    <w:pPr>
      <w:tabs>
        <w:tab w:val="left" w:pos="504"/>
      </w:tabs>
      <w:spacing w:after="0" w:line="240" w:lineRule="auto"/>
      <w:ind w:left="504" w:hanging="504"/>
    </w:pPr>
  </w:style>
  <w:style w:type="character" w:customStyle="1" w:styleId="tagtrans">
    <w:name w:val="tag_trans"/>
    <w:basedOn w:val="Absatz-Standardschriftart"/>
    <w:rsid w:val="00D1237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0FCD16990AABF04BA90AB58BB12B4F0E" ma:contentTypeVersion="12" ma:contentTypeDescription="Ein neues Dokument erstellen." ma:contentTypeScope="" ma:versionID="7a62ce7f01e6a0bdffcd949ec736d3b9">
  <xsd:schema xmlns:xsd="http://www.w3.org/2001/XMLSchema" xmlns:xs="http://www.w3.org/2001/XMLSchema" xmlns:p="http://schemas.microsoft.com/office/2006/metadata/properties" xmlns:ns2="9e36a49e-b53d-45a5-9833-e738d7977391" xmlns:ns3="8ff85658-4bb1-41d8-aeee-79aa08689af0" targetNamespace="http://schemas.microsoft.com/office/2006/metadata/properties" ma:root="true" ma:fieldsID="637d13346055a21e0f88f723d171b46f" ns2:_="" ns3:_="">
    <xsd:import namespace="9e36a49e-b53d-45a5-9833-e738d7977391"/>
    <xsd:import namespace="8ff85658-4bb1-41d8-aeee-79aa08689af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DateTaken" minOccurs="0"/>
                <xsd:element ref="ns2:MediaServiceOCR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36a49e-b53d-45a5-9833-e738d7977391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2" nillable="true" ma:displayName="MediaServiceAutoTags" ma:internalName="MediaServiceAutoTags" ma:readOnly="true">
      <xsd:simpleType>
        <xsd:restriction base="dms:Text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4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ff85658-4bb1-41d8-aeee-79aa08689af0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Freigegeben für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Freigegeben für -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haltstyp"/>
        <xsd:element ref="dc:title" minOccurs="0" maxOccurs="1" ma:index="4" ma:displayName="Ti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95716C56-CD6D-4251-9E99-465781D7BF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86C89527-246C-49BA-9CFD-6FA5FBFC235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36a49e-b53d-45a5-9833-e738d7977391"/>
    <ds:schemaRef ds:uri="8ff85658-4bb1-41d8-aeee-79aa08689af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FC2F17A0-80FD-4D90-A2A6-5CD5C4E72ED8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3576</Words>
  <Characters>22532</Characters>
  <Application>Microsoft Office Word</Application>
  <DocSecurity>0</DocSecurity>
  <Lines>187</Lines>
  <Paragraphs>52</Paragraphs>
  <ScaleCrop>false</ScaleCrop>
  <Company/>
  <LinksUpToDate>false</LinksUpToDate>
  <CharactersWithSpaces>260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Iserloh</dc:creator>
  <cp:keywords/>
  <dc:description/>
  <cp:lastModifiedBy>Laura Iserloh</cp:lastModifiedBy>
  <cp:revision>68</cp:revision>
  <dcterms:created xsi:type="dcterms:W3CDTF">2021-02-08T13:26:00Z</dcterms:created>
  <dcterms:modified xsi:type="dcterms:W3CDTF">2021-03-12T1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FCD16990AABF04BA90AB58BB12B4F0E</vt:lpwstr>
  </property>
</Properties>
</file>